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618CC" w14:textId="39AD8A56" w:rsidR="00821F64" w:rsidRDefault="00821F64" w:rsidP="00E12D4E">
      <w:pPr>
        <w:jc w:val="center"/>
        <w:rPr>
          <w:rFonts w:ascii="Times New Roman" w:eastAsia="맑은 고딕" w:hAnsi="Times New Roman" w:cs="Times New Roman"/>
          <w:sz w:val="28"/>
        </w:rPr>
      </w:pPr>
      <w:r w:rsidRPr="00821F64">
        <w:rPr>
          <w:rFonts w:ascii="Times New Roman" w:eastAsia="맑은 고딕" w:hAnsi="Times New Roman" w:cs="Times New Roman"/>
          <w:sz w:val="28"/>
        </w:rPr>
        <w:t>Supporting Information</w:t>
      </w:r>
    </w:p>
    <w:p w14:paraId="79C5C3AB" w14:textId="77777777" w:rsidR="00821F64" w:rsidRPr="00821F64" w:rsidRDefault="00821F64" w:rsidP="00E12D4E">
      <w:pPr>
        <w:jc w:val="center"/>
        <w:rPr>
          <w:rFonts w:ascii="Times New Roman" w:eastAsia="맑은 고딕" w:hAnsi="Times New Roman" w:cs="Times New Roman"/>
          <w:sz w:val="28"/>
        </w:rPr>
      </w:pPr>
    </w:p>
    <w:p w14:paraId="25B67A89" w14:textId="77777777" w:rsidR="00E83BF4" w:rsidRPr="00320D7C" w:rsidRDefault="00E83BF4" w:rsidP="00E83BF4">
      <w:pPr>
        <w:jc w:val="center"/>
        <w:rPr>
          <w:rFonts w:ascii="Times New Roman" w:eastAsia="맑은 고딕" w:hAnsi="Times New Roman" w:cs="Times New Roman"/>
          <w:sz w:val="26"/>
        </w:rPr>
      </w:pPr>
      <w:r w:rsidRPr="00F36B82">
        <w:rPr>
          <w:rFonts w:ascii="Times New Roman" w:eastAsia="맑은 고딕" w:hAnsi="Times New Roman" w:cs="Times New Roman"/>
          <w:sz w:val="26"/>
        </w:rPr>
        <w:t>Machine learning</w:t>
      </w:r>
      <w:r>
        <w:rPr>
          <w:rFonts w:ascii="Times New Roman" w:eastAsia="맑은 고딕" w:hAnsi="Times New Roman" w:cs="Times New Roman"/>
          <w:sz w:val="26"/>
        </w:rPr>
        <w:t xml:space="preserve"> </w:t>
      </w:r>
      <w:r w:rsidRPr="00F36B82">
        <w:rPr>
          <w:rFonts w:ascii="Times New Roman" w:eastAsia="맑은 고딕" w:hAnsi="Times New Roman" w:cs="Times New Roman"/>
          <w:sz w:val="26"/>
        </w:rPr>
        <w:t>assisted</w:t>
      </w:r>
      <w:r w:rsidRPr="00320D7C">
        <w:rPr>
          <w:rFonts w:ascii="Times New Roman" w:eastAsia="맑은 고딕" w:hAnsi="Times New Roman" w:cs="Times New Roman"/>
          <w:sz w:val="26"/>
        </w:rPr>
        <w:t xml:space="preserve"> optimization of </w:t>
      </w:r>
      <w:r>
        <w:rPr>
          <w:rFonts w:ascii="Times New Roman" w:eastAsia="맑은 고딕" w:hAnsi="Times New Roman" w:cs="Times New Roman"/>
          <w:sz w:val="26"/>
        </w:rPr>
        <w:t>electrochemical properties</w:t>
      </w:r>
      <w:r w:rsidRPr="00320D7C">
        <w:rPr>
          <w:rFonts w:ascii="Times New Roman" w:eastAsia="맑은 고딕" w:hAnsi="Times New Roman" w:cs="Times New Roman"/>
          <w:sz w:val="26"/>
        </w:rPr>
        <w:t xml:space="preserve"> for Ni-rich cathode materials</w:t>
      </w:r>
    </w:p>
    <w:p w14:paraId="3F792FA3" w14:textId="77777777" w:rsidR="00E12D4E" w:rsidRPr="002E6B04" w:rsidRDefault="00E12D4E" w:rsidP="00E12D4E">
      <w:pPr>
        <w:jc w:val="center"/>
        <w:rPr>
          <w:rFonts w:ascii="Times New Roman" w:eastAsia="맑은 고딕" w:hAnsi="Times New Roman" w:cs="Times New Roman"/>
          <w:sz w:val="30"/>
        </w:rPr>
      </w:pPr>
    </w:p>
    <w:p w14:paraId="27255795" w14:textId="77777777" w:rsidR="00E12D4E" w:rsidRPr="00DE0E78" w:rsidRDefault="00E12D4E" w:rsidP="00E12D4E">
      <w:pPr>
        <w:spacing w:line="360" w:lineRule="auto"/>
        <w:jc w:val="center"/>
        <w:rPr>
          <w:rFonts w:ascii="Times New Roman" w:hAnsi="Times New Roman" w:cs="Times New Roman"/>
          <w:sz w:val="22"/>
          <w:vertAlign w:val="subscript"/>
        </w:rPr>
      </w:pPr>
      <w:r w:rsidRPr="00DE0E78">
        <w:rPr>
          <w:rFonts w:ascii="Times New Roman" w:hAnsi="Times New Roman" w:cs="Times New Roman"/>
          <w:sz w:val="22"/>
        </w:rPr>
        <w:t>Kyoungmin Min</w:t>
      </w:r>
      <w:r w:rsidRPr="00DE0E78">
        <w:rPr>
          <w:rFonts w:ascii="Times New Roman" w:hAnsi="Times New Roman" w:cs="Times New Roman"/>
          <w:sz w:val="22"/>
          <w:vertAlign w:val="superscript"/>
        </w:rPr>
        <w:t>1,</w:t>
      </w:r>
      <w:r w:rsidRPr="00FA1BC8">
        <w:rPr>
          <w:rFonts w:ascii="Times New Roman" w:hAnsi="Times New Roman" w:cs="Times New Roman"/>
          <w:sz w:val="22"/>
          <w:vertAlign w:val="superscript"/>
        </w:rPr>
        <w:t>†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DE0E78"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DE0E78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DE0E78">
        <w:rPr>
          <w:rFonts w:ascii="Times New Roman" w:hAnsi="Times New Roman" w:cs="Times New Roman"/>
          <w:sz w:val="22"/>
        </w:rPr>
        <w:t>Byungjin Choi</w:t>
      </w:r>
      <w:r w:rsidRPr="00255CAA">
        <w:rPr>
          <w:rFonts w:ascii="Times New Roman" w:hAnsi="Times New Roman" w:cs="Times New Roman"/>
          <w:sz w:val="22"/>
          <w:vertAlign w:val="superscript"/>
        </w:rPr>
        <w:t>2</w:t>
      </w:r>
      <w:r w:rsidRPr="00DE0E78">
        <w:rPr>
          <w:rFonts w:ascii="Times New Roman" w:hAnsi="Times New Roman" w:cs="Times New Roman"/>
          <w:sz w:val="22"/>
          <w:vertAlign w:val="superscript"/>
        </w:rPr>
        <w:t>,</w:t>
      </w:r>
      <w:r w:rsidRPr="00FA1BC8">
        <w:rPr>
          <w:rFonts w:ascii="Times New Roman" w:hAnsi="Times New Roman" w:cs="Times New Roman"/>
          <w:sz w:val="22"/>
          <w:vertAlign w:val="superscript"/>
        </w:rPr>
        <w:t>†</w:t>
      </w:r>
      <w:r w:rsidRPr="00255CAA">
        <w:rPr>
          <w:rFonts w:ascii="Times New Roman" w:hAnsi="Times New Roman" w:cs="Times New Roman"/>
          <w:sz w:val="22"/>
          <w:vertAlign w:val="subscript"/>
        </w:rPr>
        <w:t>,</w:t>
      </w:r>
      <w:r w:rsidRPr="00DE0E78">
        <w:rPr>
          <w:rFonts w:ascii="Times New Roman" w:hAnsi="Times New Roman" w:cs="Times New Roman"/>
          <w:sz w:val="22"/>
        </w:rPr>
        <w:t xml:space="preserve"> Kwangjin Park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 w:rsidRPr="00DE0E78">
        <w:rPr>
          <w:rFonts w:ascii="Times New Roman" w:hAnsi="Times New Roman" w:cs="Times New Roman"/>
          <w:sz w:val="22"/>
          <w:vertAlign w:val="subscript"/>
        </w:rPr>
        <w:t>,</w:t>
      </w:r>
      <w:r w:rsidRPr="00DE0E7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nd </w:t>
      </w:r>
      <w:r w:rsidRPr="00DE0E78">
        <w:rPr>
          <w:rFonts w:ascii="Times New Roman" w:hAnsi="Times New Roman" w:cs="Times New Roman"/>
          <w:sz w:val="22"/>
        </w:rPr>
        <w:t>Eunseog Cho</w:t>
      </w:r>
      <w:r w:rsidRPr="00DE0E78">
        <w:rPr>
          <w:rFonts w:ascii="Times New Roman" w:hAnsi="Times New Roman" w:cs="Times New Roman"/>
          <w:sz w:val="22"/>
          <w:vertAlign w:val="superscript"/>
        </w:rPr>
        <w:t>1,*</w:t>
      </w:r>
    </w:p>
    <w:p w14:paraId="5E9DC106" w14:textId="77777777" w:rsidR="00E12D4E" w:rsidRPr="00DE0E78" w:rsidRDefault="00E12D4E" w:rsidP="00E12D4E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6502F179" w14:textId="77777777" w:rsidR="00E12D4E" w:rsidRPr="00DE0E78" w:rsidRDefault="00E12D4E" w:rsidP="00E12D4E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DE0E78">
        <w:rPr>
          <w:rFonts w:ascii="Times New Roman" w:hAnsi="Times New Roman" w:cs="Times New Roman"/>
          <w:sz w:val="22"/>
          <w:vertAlign w:val="superscript"/>
        </w:rPr>
        <w:t>1</w:t>
      </w:r>
      <w:r w:rsidRPr="00DE0E78">
        <w:rPr>
          <w:rFonts w:ascii="Times New Roman" w:hAnsi="Times New Roman" w:cs="Times New Roman"/>
          <w:sz w:val="22"/>
        </w:rPr>
        <w:t xml:space="preserve">Platform Technology Lab, </w:t>
      </w:r>
      <w:r>
        <w:rPr>
          <w:rFonts w:ascii="Times New Roman" w:hAnsi="Times New Roman" w:cs="Times New Roman"/>
          <w:sz w:val="22"/>
          <w:vertAlign w:val="superscript"/>
        </w:rPr>
        <w:t>2</w:t>
      </w:r>
      <w:r w:rsidRPr="00DE0E78">
        <w:rPr>
          <w:rFonts w:ascii="Times New Roman" w:hAnsi="Times New Roman" w:cs="Times New Roman"/>
          <w:sz w:val="22"/>
        </w:rPr>
        <w:t>Energy Lab, Samsung Advanced Institute of Technology, 130 Samsung-ro, Suwon, Gyeonggi-do, 16678, Republic of Korea.</w:t>
      </w:r>
    </w:p>
    <w:p w14:paraId="3CF6972F" w14:textId="77777777" w:rsidR="00E12D4E" w:rsidRPr="00DE0E78" w:rsidRDefault="00E12D4E" w:rsidP="00E12D4E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3</w:t>
      </w:r>
      <w:r w:rsidRPr="00DE0E78">
        <w:rPr>
          <w:rFonts w:ascii="Times New Roman" w:hAnsi="Times New Roman" w:cs="Times New Roman"/>
          <w:sz w:val="22"/>
        </w:rPr>
        <w:t>Department of Mechanical Engineering, Gachon University, 1342 Seongnamdaero, Gyeonggi-do, 13120, Republic of Korea</w:t>
      </w:r>
    </w:p>
    <w:p w14:paraId="3987D169" w14:textId="47BFF962" w:rsidR="00930CCB" w:rsidRDefault="00930CCB" w:rsidP="00930CCB"/>
    <w:p w14:paraId="2ACF033D" w14:textId="3B5BD69F" w:rsidR="00821F64" w:rsidRDefault="00821F64" w:rsidP="00930CCB"/>
    <w:p w14:paraId="4D455DF7" w14:textId="592E963E" w:rsidR="00821F64" w:rsidRDefault="00821F64" w:rsidP="00930CCB"/>
    <w:p w14:paraId="6B46BF0F" w14:textId="622B8B69" w:rsidR="00821F64" w:rsidRDefault="00821F64" w:rsidP="00930CCB"/>
    <w:p w14:paraId="3B901968" w14:textId="44520374" w:rsidR="00821F64" w:rsidRDefault="00821F64" w:rsidP="00930CCB"/>
    <w:p w14:paraId="195B4F76" w14:textId="3AE0B586" w:rsidR="00821F64" w:rsidRDefault="00821F64" w:rsidP="00930CCB"/>
    <w:p w14:paraId="59A0B37D" w14:textId="6B249E27" w:rsidR="00821F64" w:rsidRDefault="00821F64" w:rsidP="00930CCB"/>
    <w:p w14:paraId="76D42CFC" w14:textId="6EC77CF3" w:rsidR="00821F64" w:rsidRDefault="00821F64" w:rsidP="00930CCB"/>
    <w:p w14:paraId="7611567B" w14:textId="74ADF71B" w:rsidR="00821F64" w:rsidRDefault="00821F64" w:rsidP="00930CCB"/>
    <w:p w14:paraId="50EDC297" w14:textId="20540983" w:rsidR="00821F64" w:rsidRDefault="00821F64" w:rsidP="00930CCB"/>
    <w:p w14:paraId="52FD9F89" w14:textId="77777777" w:rsidR="00821F64" w:rsidRPr="00DF0FAA" w:rsidRDefault="00821F64" w:rsidP="00930CCB"/>
    <w:p w14:paraId="136C1B97" w14:textId="25F4F6B1" w:rsidR="008829BD" w:rsidRDefault="008829BD" w:rsidP="000E36B3">
      <w:pPr>
        <w:spacing w:line="360" w:lineRule="auto"/>
        <w:rPr>
          <w:rFonts w:ascii="Times New Roman" w:eastAsia="맑은 고딕" w:hAnsi="Times New Roman" w:cs="Times New Roman"/>
          <w:sz w:val="22"/>
        </w:rPr>
      </w:pPr>
    </w:p>
    <w:p w14:paraId="41A8A6FD" w14:textId="415F052B" w:rsidR="00930CCB" w:rsidRDefault="00930CCB" w:rsidP="000E36B3">
      <w:pPr>
        <w:spacing w:line="360" w:lineRule="auto"/>
        <w:rPr>
          <w:rFonts w:ascii="Times New Roman" w:eastAsia="맑은 고딕" w:hAnsi="Times New Roman" w:cs="Times New Roman"/>
          <w:sz w:val="22"/>
        </w:rPr>
      </w:pPr>
    </w:p>
    <w:p w14:paraId="755606E1" w14:textId="77777777" w:rsidR="00930CCB" w:rsidRPr="00930CCB" w:rsidRDefault="00930CCB" w:rsidP="000E36B3">
      <w:pPr>
        <w:spacing w:line="360" w:lineRule="auto"/>
        <w:rPr>
          <w:rFonts w:ascii="Times New Roman" w:eastAsia="맑은 고딕" w:hAnsi="Times New Roman" w:cs="Times New Roman"/>
          <w:sz w:val="22"/>
        </w:rPr>
      </w:pPr>
    </w:p>
    <w:p w14:paraId="5C90A1D5" w14:textId="04F07CDA" w:rsidR="008829BD" w:rsidRDefault="008829BD" w:rsidP="000E36B3">
      <w:pPr>
        <w:spacing w:line="360" w:lineRule="auto"/>
        <w:rPr>
          <w:rFonts w:ascii="Times New Roman" w:eastAsia="맑은 고딕" w:hAnsi="Times New Roman" w:cs="Times New Roman"/>
          <w:sz w:val="22"/>
        </w:rPr>
      </w:pPr>
    </w:p>
    <w:p w14:paraId="730AA662" w14:textId="77777777" w:rsidR="00821F64" w:rsidRDefault="00821F64" w:rsidP="00EF099F">
      <w:pPr>
        <w:spacing w:line="360" w:lineRule="auto"/>
        <w:rPr>
          <w:rFonts w:ascii="Times New Roman" w:eastAsia="맑은 고딕" w:hAnsi="Times New Roman" w:cs="Times New Roman"/>
          <w:b/>
          <w:noProof/>
          <w:sz w:val="24"/>
        </w:rPr>
      </w:pPr>
    </w:p>
    <w:p w14:paraId="11EC534A" w14:textId="6107606A" w:rsidR="00821F64" w:rsidRDefault="00821F64" w:rsidP="00821F64">
      <w:pPr>
        <w:spacing w:line="360" w:lineRule="auto"/>
        <w:jc w:val="center"/>
        <w:rPr>
          <w:rFonts w:ascii="Times New Roman" w:eastAsia="맑은 고딕" w:hAnsi="Times New Roman" w:cs="Times New Roman"/>
          <w:b/>
          <w:sz w:val="24"/>
        </w:rPr>
      </w:pPr>
      <w:r>
        <w:rPr>
          <w:rFonts w:ascii="Times New Roman" w:eastAsia="맑은 고딕" w:hAnsi="Times New Roman" w:cs="Times New Roman"/>
          <w:b/>
          <w:noProof/>
          <w:sz w:val="24"/>
        </w:rPr>
        <w:drawing>
          <wp:inline distT="0" distB="0" distL="0" distR="0" wp14:anchorId="05E30473" wp14:editId="1F882DF6">
            <wp:extent cx="5683221" cy="2360428"/>
            <wp:effectExtent l="0" t="0" r="0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30" cy="2387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B8357E" w14:textId="77777777" w:rsidR="00821F64" w:rsidRDefault="00821F64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3F11E89A" w14:textId="77777777" w:rsidR="00821F64" w:rsidRPr="00821F64" w:rsidRDefault="00821F64" w:rsidP="00821F64">
      <w:pPr>
        <w:widowControl/>
        <w:autoSpaceDE/>
        <w:autoSpaceDN/>
        <w:spacing w:after="0" w:line="240" w:lineRule="auto"/>
        <w:jc w:val="center"/>
        <w:rPr>
          <w:rFonts w:ascii="Times New Roman" w:eastAsia="굴림" w:hAnsi="Times New Roman" w:cs="Times New Roman"/>
          <w:kern w:val="0"/>
          <w:sz w:val="22"/>
        </w:rPr>
      </w:pPr>
      <w:r w:rsidRPr="00821F64">
        <w:rPr>
          <w:rFonts w:ascii="Times New Roman" w:eastAsia="맑은 고딕" w:hAnsi="Times New Roman" w:cs="Times New Roman"/>
          <w:color w:val="000000"/>
          <w:kern w:val="24"/>
          <w:sz w:val="22"/>
        </w:rPr>
        <w:t>Table S.I. Top 15 of the proposed synthesis parameters, ICP, and XRD results for satisfying the proposed target specifications (CRR &gt; 93% and Free Li &lt; 1300 ppm) among 50,000 datasets.</w:t>
      </w:r>
    </w:p>
    <w:p w14:paraId="3205278F" w14:textId="09A22390" w:rsidR="00821F64" w:rsidRPr="00821F64" w:rsidRDefault="00821F64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2C3AF3A0" w14:textId="74ED397C" w:rsidR="00821F64" w:rsidRDefault="00821F64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4BC34C6C" w14:textId="56C4468A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42D30CFA" w14:textId="5135BFB6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16089444" w14:textId="50729139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563A21F4" w14:textId="3BB18FBE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25E433CF" w14:textId="4086C00D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0C828333" w14:textId="10F75112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7AEDD722" w14:textId="5B6195B3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49B8E026" w14:textId="62552269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7715F8F9" w14:textId="75972398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423D677E" w14:textId="6C379F8D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2CF0DA29" w14:textId="63E3C1BB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338C058B" w14:textId="6406F397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p w14:paraId="76D3D996" w14:textId="0D3CA128" w:rsidR="00527349" w:rsidRDefault="00135FA1" w:rsidP="00135FA1">
      <w:pPr>
        <w:spacing w:line="360" w:lineRule="auto"/>
        <w:jc w:val="center"/>
        <w:rPr>
          <w:rFonts w:ascii="Times New Roman" w:eastAsia="맑은 고딕" w:hAnsi="Times New Roman" w:cs="Times New Roman"/>
          <w:b/>
          <w:sz w:val="24"/>
        </w:rPr>
      </w:pPr>
      <w:r>
        <w:rPr>
          <w:rFonts w:ascii="Times New Roman" w:eastAsia="맑은 고딕" w:hAnsi="Times New Roman" w:cs="Times New Roman"/>
          <w:b/>
          <w:noProof/>
          <w:sz w:val="24"/>
        </w:rPr>
        <w:drawing>
          <wp:inline distT="0" distB="0" distL="0" distR="0" wp14:anchorId="295A17AF" wp14:editId="3479258E">
            <wp:extent cx="4072270" cy="665484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562" cy="6676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3DA4BD" w14:textId="77777777" w:rsidR="00527349" w:rsidRPr="00527349" w:rsidRDefault="00527349" w:rsidP="00527349">
      <w:pPr>
        <w:spacing w:line="360" w:lineRule="auto"/>
        <w:rPr>
          <w:rFonts w:ascii="Times New Roman" w:eastAsia="맑은 고딕" w:hAnsi="Times New Roman" w:cs="Times New Roman"/>
          <w:sz w:val="22"/>
        </w:rPr>
      </w:pPr>
      <w:r w:rsidRPr="00527349">
        <w:rPr>
          <w:rFonts w:ascii="Times New Roman" w:eastAsia="맑은 고딕" w:hAnsi="Times New Roman" w:cs="Times New Roman"/>
          <w:sz w:val="22"/>
        </w:rPr>
        <w:t>Figure S.1.  (a) The first charge and discharge curve at 0.1 C and (b) the capacity retention rate for the experimental sets in Figure 4(c).</w:t>
      </w:r>
    </w:p>
    <w:p w14:paraId="6C19DC4A" w14:textId="77777777" w:rsidR="00527349" w:rsidRDefault="00527349" w:rsidP="00EF099F">
      <w:pPr>
        <w:spacing w:line="360" w:lineRule="auto"/>
        <w:rPr>
          <w:rFonts w:ascii="Times New Roman" w:eastAsia="맑은 고딕" w:hAnsi="Times New Roman" w:cs="Times New Roman"/>
          <w:b/>
          <w:sz w:val="24"/>
        </w:rPr>
      </w:pPr>
    </w:p>
    <w:sectPr w:rsidR="00527349" w:rsidSect="00821F64">
      <w:footerReference w:type="even" r:id="rId13"/>
      <w:footerReference w:type="default" r:id="rId14"/>
      <w:footerReference w:type="first" r:id="rId15"/>
      <w:pgSz w:w="11906" w:h="16838"/>
      <w:pgMar w:top="1701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483ADC" w14:textId="77777777" w:rsidR="004A301C" w:rsidRDefault="004A301C" w:rsidP="006511C1">
      <w:pPr>
        <w:spacing w:after="0" w:line="240" w:lineRule="auto"/>
      </w:pPr>
      <w:r>
        <w:separator/>
      </w:r>
    </w:p>
  </w:endnote>
  <w:endnote w:type="continuationSeparator" w:id="0">
    <w:p w14:paraId="69B8FFE7" w14:textId="77777777" w:rsidR="004A301C" w:rsidRDefault="004A301C" w:rsidP="00651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29DC73" w14:textId="3CABFF49" w:rsidR="007C0862" w:rsidRDefault="007C0862">
    <w:pPr>
      <w:pStyle w:val="Footer"/>
      <w:spacing w:after="0"/>
      <w:jc w:val="center"/>
      <w:rPr>
        <w:rFonts w:ascii="Arial" w:hAnsi="Arial" w:cs="Arial"/>
        <w:color w:val="000000"/>
        <w:sz w:val="17"/>
      </w:rPr>
    </w:pPr>
    <w:bookmarkStart w:id="1" w:name="aliashStandardFooter1FooterEvenPages"/>
    <w:r w:rsidRPr="00B71F5D">
      <w:rPr>
        <w:rFonts w:ascii="Arial" w:hAnsi="Arial" w:cs="Arial"/>
        <w:color w:val="000000"/>
        <w:sz w:val="17"/>
      </w:rPr>
      <w:t>Corning Restricted</w:t>
    </w:r>
  </w:p>
  <w:bookmarkEnd w:id="1"/>
  <w:p w14:paraId="368258F7" w14:textId="77777777" w:rsidR="007C0862" w:rsidRDefault="007C0862" w:rsidP="00B808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E3692E" w14:textId="2A28E2EF" w:rsidR="007C0862" w:rsidRPr="00120A9F" w:rsidRDefault="00821F64" w:rsidP="00120A9F">
    <w:pPr>
      <w:pStyle w:val="Footer"/>
      <w:spacing w:after="0"/>
      <w:jc w:val="right"/>
      <w:rPr>
        <w:rFonts w:ascii="Times New Roman" w:hAnsi="Times New Roman" w:cs="Times New Roman"/>
      </w:rPr>
    </w:pPr>
    <w:r>
      <w:t>S</w:t>
    </w:r>
    <w:sdt>
      <w:sdtPr>
        <w:id w:val="-1747727267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</w:rPr>
      </w:sdtEndPr>
      <w:sdtContent>
        <w:r w:rsidR="007C0862" w:rsidRPr="00120A9F">
          <w:rPr>
            <w:rFonts w:ascii="Times New Roman" w:hAnsi="Times New Roman" w:cs="Times New Roman"/>
          </w:rPr>
          <w:fldChar w:fldCharType="begin"/>
        </w:r>
        <w:r w:rsidR="007C0862" w:rsidRPr="00120A9F">
          <w:rPr>
            <w:rFonts w:ascii="Times New Roman" w:hAnsi="Times New Roman" w:cs="Times New Roman"/>
          </w:rPr>
          <w:instrText>PAGE   \* MERGEFORMAT</w:instrText>
        </w:r>
        <w:r w:rsidR="007C0862" w:rsidRPr="00120A9F">
          <w:rPr>
            <w:rFonts w:ascii="Times New Roman" w:hAnsi="Times New Roman" w:cs="Times New Roman"/>
          </w:rPr>
          <w:fldChar w:fldCharType="separate"/>
        </w:r>
        <w:r w:rsidR="00135FA1" w:rsidRPr="00135FA1">
          <w:rPr>
            <w:rFonts w:ascii="Times New Roman" w:hAnsi="Times New Roman" w:cs="Times New Roman"/>
            <w:noProof/>
            <w:lang w:val="ko-KR"/>
          </w:rPr>
          <w:t>3</w:t>
        </w:r>
        <w:r w:rsidR="007C0862" w:rsidRPr="00120A9F">
          <w:rPr>
            <w:rFonts w:ascii="Times New Roman" w:hAnsi="Times New Roman" w:cs="Times New Roman"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0FB61B" w14:textId="77777777" w:rsidR="00E12D4E" w:rsidRPr="00C6274C" w:rsidRDefault="00E12D4E" w:rsidP="00E12D4E">
    <w:pPr>
      <w:pStyle w:val="Footer"/>
      <w:spacing w:after="0"/>
      <w:rPr>
        <w:rFonts w:ascii="Times New Roman" w:hAnsi="Times New Roman" w:cs="Times New Roman"/>
        <w:sz w:val="18"/>
        <w:szCs w:val="20"/>
      </w:rPr>
    </w:pPr>
    <w:r w:rsidRPr="00C6274C">
      <w:rPr>
        <w:rFonts w:ascii="Times New Roman" w:hAnsi="Times New Roman" w:cs="Times New Roman"/>
        <w:szCs w:val="20"/>
      </w:rPr>
      <w:t>†</w:t>
    </w:r>
    <w:r w:rsidRPr="00C6274C">
      <w:rPr>
        <w:rFonts w:ascii="Times New Roman" w:hAnsi="Times New Roman" w:cs="Times New Roman"/>
      </w:rPr>
      <w:t>These authors equally contribute to this work</w:t>
    </w:r>
  </w:p>
  <w:p w14:paraId="5A8290F0" w14:textId="6FFD2F19" w:rsidR="00E12D4E" w:rsidRPr="00120A9F" w:rsidRDefault="00E12D4E" w:rsidP="00E12D4E">
    <w:pPr>
      <w:pStyle w:val="Footer"/>
      <w:tabs>
        <w:tab w:val="clear" w:pos="4513"/>
        <w:tab w:val="clear" w:pos="9026"/>
        <w:tab w:val="left" w:pos="2464"/>
      </w:tabs>
      <w:spacing w:after="0" w:line="240" w:lineRule="auto"/>
      <w:jc w:val="left"/>
      <w:rPr>
        <w:rFonts w:ascii="Times New Roman" w:hAnsi="Times New Roman" w:cs="Times New Roman"/>
      </w:rPr>
    </w:pPr>
    <w:r>
      <w:rPr>
        <w:rFonts w:ascii="Times New Roman" w:eastAsia="바탕" w:hAnsi="Times New Roman" w:cs="Times New Roman" w:hint="eastAsia"/>
      </w:rPr>
      <w:t xml:space="preserve">*Corresponding Author: </w:t>
    </w:r>
    <w:hyperlink r:id="rId1" w:history="1">
      <w:r w:rsidRPr="00655BE1">
        <w:rPr>
          <w:rStyle w:val="Hyperlink"/>
          <w:rFonts w:ascii="Times New Roman" w:eastAsia="바탕" w:hAnsi="Times New Roman" w:cs="Times New Roman" w:hint="eastAsia"/>
        </w:rPr>
        <w:t>kmin.min@samsung.com</w:t>
      </w:r>
    </w:hyperlink>
    <w:r>
      <w:rPr>
        <w:rFonts w:ascii="Times New Roman" w:eastAsia="바탕" w:hAnsi="Times New Roman" w:cs="Times New Roman" w:hint="eastAsia"/>
      </w:rPr>
      <w:t xml:space="preserve"> </w:t>
    </w:r>
    <w:r>
      <w:rPr>
        <w:rFonts w:ascii="Times New Roman" w:eastAsia="바탕" w:hAnsi="Times New Roman" w:cs="Times New Roman"/>
      </w:rPr>
      <w:t xml:space="preserve">(K. Min), </w:t>
    </w:r>
    <w:hyperlink r:id="rId2" w:history="1">
      <w:r w:rsidRPr="00655BE1">
        <w:rPr>
          <w:rStyle w:val="Hyperlink"/>
          <w:rFonts w:ascii="Times New Roman" w:eastAsia="바탕" w:hAnsi="Times New Roman" w:cs="Times New Roman"/>
        </w:rPr>
        <w:t>eunseog.cho@samsung.com</w:t>
      </w:r>
    </w:hyperlink>
    <w:r>
      <w:rPr>
        <w:rFonts w:ascii="Times New Roman" w:eastAsia="바탕" w:hAnsi="Times New Roman" w:cs="Times New Roman"/>
      </w:rPr>
      <w:t xml:space="preserve"> (E. Cho)</w:t>
    </w:r>
    <w:r w:rsidRPr="00120A9F">
      <w:rPr>
        <w:rFonts w:ascii="Times New Roman" w:eastAsia="바탕" w:hAnsi="Times New Roman" w:cs="Times New Roman"/>
      </w:rPr>
      <w:tab/>
    </w:r>
    <w:r w:rsidRPr="00120A9F">
      <w:rPr>
        <w:rFonts w:ascii="Times New Roman" w:hAnsi="Times New Roman" w:cs="Times New Roman"/>
      </w:rPr>
      <w:t xml:space="preserve"> </w:t>
    </w:r>
  </w:p>
  <w:p w14:paraId="5FD6117F" w14:textId="31717465" w:rsidR="007C0862" w:rsidRPr="00120A9F" w:rsidRDefault="007C0862" w:rsidP="00B947A1">
    <w:pPr>
      <w:pStyle w:val="Footer"/>
      <w:tabs>
        <w:tab w:val="clear" w:pos="4513"/>
        <w:tab w:val="clear" w:pos="9026"/>
        <w:tab w:val="left" w:pos="2464"/>
      </w:tabs>
      <w:spacing w:after="0" w:line="240" w:lineRule="auto"/>
      <w:jc w:val="right"/>
      <w:rPr>
        <w:rFonts w:ascii="Times New Roman" w:hAnsi="Times New Roman" w:cs="Times New Roman"/>
      </w:rPr>
    </w:pPr>
    <w:r w:rsidRPr="00120A9F">
      <w:rPr>
        <w:rFonts w:ascii="Times New Roman" w:eastAsia="바탕" w:hAnsi="Times New Roman" w:cs="Times New Roman"/>
      </w:rPr>
      <w:tab/>
    </w:r>
    <w:r w:rsidRPr="00120A9F">
      <w:rPr>
        <w:rFonts w:ascii="Times New Roman" w:hAnsi="Times New Roman" w:cs="Times New Roman"/>
      </w:rPr>
      <w:t xml:space="preserve"> </w:t>
    </w:r>
    <w:sdt>
      <w:sdtPr>
        <w:rPr>
          <w:rFonts w:ascii="Times New Roman" w:hAnsi="Times New Roman" w:cs="Times New Roman"/>
        </w:rPr>
        <w:id w:val="1918127586"/>
        <w:docPartObj>
          <w:docPartGallery w:val="Page Numbers (Bottom of Page)"/>
          <w:docPartUnique/>
        </w:docPartObj>
      </w:sdtPr>
      <w:sdtEndPr/>
      <w:sdtContent>
        <w:r w:rsidR="00821F64">
          <w:rPr>
            <w:rFonts w:ascii="Times New Roman" w:hAnsi="Times New Roman" w:cs="Times New Roman"/>
          </w:rPr>
          <w:t>S</w:t>
        </w:r>
        <w:r w:rsidRPr="00120A9F">
          <w:rPr>
            <w:rFonts w:ascii="Times New Roman" w:hAnsi="Times New Roman" w:cs="Times New Roman"/>
          </w:rPr>
          <w:fldChar w:fldCharType="begin"/>
        </w:r>
        <w:r w:rsidRPr="00B947A1">
          <w:rPr>
            <w:rFonts w:ascii="Times New Roman" w:hAnsi="Times New Roman" w:cs="Times New Roman"/>
          </w:rPr>
          <w:instrText>PAGE   \* MERGEFORMAT</w:instrText>
        </w:r>
        <w:r w:rsidRPr="00120A9F">
          <w:rPr>
            <w:rFonts w:ascii="Times New Roman" w:hAnsi="Times New Roman" w:cs="Times New Roman"/>
          </w:rPr>
          <w:fldChar w:fldCharType="separate"/>
        </w:r>
        <w:r w:rsidR="00135FA1">
          <w:rPr>
            <w:rFonts w:ascii="Times New Roman" w:hAnsi="Times New Roman" w:cs="Times New Roman"/>
            <w:noProof/>
          </w:rPr>
          <w:t>1</w:t>
        </w:r>
        <w:r w:rsidRPr="00120A9F">
          <w:rPr>
            <w:rFonts w:ascii="Times New Roman" w:hAnsi="Times New Roman" w:cs="Times New Roman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A0E8FB" w14:textId="77777777" w:rsidR="004A301C" w:rsidRDefault="004A301C" w:rsidP="006511C1">
      <w:pPr>
        <w:spacing w:after="0" w:line="240" w:lineRule="auto"/>
      </w:pPr>
      <w:r>
        <w:separator/>
      </w:r>
    </w:p>
  </w:footnote>
  <w:footnote w:type="continuationSeparator" w:id="0">
    <w:p w14:paraId="088D572A" w14:textId="77777777" w:rsidR="004A301C" w:rsidRDefault="004A301C" w:rsidP="006511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F7331"/>
    <w:multiLevelType w:val="hybridMultilevel"/>
    <w:tmpl w:val="CF741A3E"/>
    <w:lvl w:ilvl="0" w:tplc="3F1C683E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893892C6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3CE2F3BE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7A489944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31D62DDA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4900EABE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04F802C8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26CCC4C8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E16CA906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AF68F5"/>
    <w:multiLevelType w:val="hybridMultilevel"/>
    <w:tmpl w:val="ACCCC20A"/>
    <w:lvl w:ilvl="0" w:tplc="8E364BD0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FB8CF23A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664E14F8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AC609258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E702FED8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47BA2C0C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297E48FA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FACAB452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58E4A22C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8F709D"/>
    <w:multiLevelType w:val="hybridMultilevel"/>
    <w:tmpl w:val="EBC8E50E"/>
    <w:lvl w:ilvl="0" w:tplc="00C8512E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AAC84470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F47E420C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173CA366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0F96340A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C1F8BF5E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E8A80C44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C7BAB350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A3C67B80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C2305B"/>
    <w:multiLevelType w:val="multilevel"/>
    <w:tmpl w:val="A0F09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A427BF"/>
    <w:multiLevelType w:val="hybridMultilevel"/>
    <w:tmpl w:val="95741EC2"/>
    <w:lvl w:ilvl="0" w:tplc="06FE8876">
      <w:start w:val="1"/>
      <w:numFmt w:val="lowerLetter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3F557FB"/>
    <w:multiLevelType w:val="hybridMultilevel"/>
    <w:tmpl w:val="F77861E4"/>
    <w:lvl w:ilvl="0" w:tplc="7E6A0A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B071D94"/>
    <w:multiLevelType w:val="hybridMultilevel"/>
    <w:tmpl w:val="BECC4C26"/>
    <w:lvl w:ilvl="0" w:tplc="919200CC">
      <w:start w:val="1"/>
      <w:numFmt w:val="bullet"/>
      <w:lvlText w:val="∙"/>
      <w:lvlJc w:val="left"/>
      <w:pPr>
        <w:ind w:left="8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BAC252D"/>
    <w:multiLevelType w:val="hybridMultilevel"/>
    <w:tmpl w:val="E58CE21C"/>
    <w:lvl w:ilvl="0" w:tplc="F80435DE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C080EB8"/>
    <w:multiLevelType w:val="hybridMultilevel"/>
    <w:tmpl w:val="178EE946"/>
    <w:lvl w:ilvl="0" w:tplc="D16477AA">
      <w:start w:val="1"/>
      <w:numFmt w:val="lowerLetter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DA27299"/>
    <w:multiLevelType w:val="hybridMultilevel"/>
    <w:tmpl w:val="6A2807E6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5"/>
  </w:num>
  <w:num w:numId="5">
    <w:abstractNumId w:val="9"/>
  </w:num>
  <w:num w:numId="6">
    <w:abstractNumId w:val="4"/>
  </w:num>
  <w:num w:numId="7">
    <w:abstractNumId w:val="7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A59"/>
    <w:rsid w:val="0000049D"/>
    <w:rsid w:val="00000A87"/>
    <w:rsid w:val="0000157A"/>
    <w:rsid w:val="000016CD"/>
    <w:rsid w:val="00001795"/>
    <w:rsid w:val="00001D56"/>
    <w:rsid w:val="00002060"/>
    <w:rsid w:val="00002483"/>
    <w:rsid w:val="00002558"/>
    <w:rsid w:val="0000318E"/>
    <w:rsid w:val="0000328A"/>
    <w:rsid w:val="00003935"/>
    <w:rsid w:val="00003DDA"/>
    <w:rsid w:val="0000452D"/>
    <w:rsid w:val="000046C0"/>
    <w:rsid w:val="000049E4"/>
    <w:rsid w:val="00005214"/>
    <w:rsid w:val="000057A8"/>
    <w:rsid w:val="00006E8A"/>
    <w:rsid w:val="00007FB4"/>
    <w:rsid w:val="0001068F"/>
    <w:rsid w:val="000107DD"/>
    <w:rsid w:val="00010C20"/>
    <w:rsid w:val="00010EC3"/>
    <w:rsid w:val="00010F4C"/>
    <w:rsid w:val="00010F81"/>
    <w:rsid w:val="00011339"/>
    <w:rsid w:val="00011A4C"/>
    <w:rsid w:val="00012F17"/>
    <w:rsid w:val="00012F8F"/>
    <w:rsid w:val="000133E8"/>
    <w:rsid w:val="00013638"/>
    <w:rsid w:val="00014639"/>
    <w:rsid w:val="0001495A"/>
    <w:rsid w:val="0001502E"/>
    <w:rsid w:val="00015729"/>
    <w:rsid w:val="00015BC9"/>
    <w:rsid w:val="00016903"/>
    <w:rsid w:val="000174C7"/>
    <w:rsid w:val="0001797E"/>
    <w:rsid w:val="000202A6"/>
    <w:rsid w:val="00020864"/>
    <w:rsid w:val="000212C7"/>
    <w:rsid w:val="00021FEA"/>
    <w:rsid w:val="00022647"/>
    <w:rsid w:val="00023130"/>
    <w:rsid w:val="000238F0"/>
    <w:rsid w:val="00023D38"/>
    <w:rsid w:val="00023E91"/>
    <w:rsid w:val="000246DC"/>
    <w:rsid w:val="00024CBF"/>
    <w:rsid w:val="0002574A"/>
    <w:rsid w:val="00025ABF"/>
    <w:rsid w:val="00026D96"/>
    <w:rsid w:val="00026E5C"/>
    <w:rsid w:val="00027164"/>
    <w:rsid w:val="0002727D"/>
    <w:rsid w:val="00027D46"/>
    <w:rsid w:val="00027E78"/>
    <w:rsid w:val="00027FED"/>
    <w:rsid w:val="00030172"/>
    <w:rsid w:val="000303AC"/>
    <w:rsid w:val="0003058B"/>
    <w:rsid w:val="00030942"/>
    <w:rsid w:val="0003152D"/>
    <w:rsid w:val="00031A2B"/>
    <w:rsid w:val="00031BE0"/>
    <w:rsid w:val="00032166"/>
    <w:rsid w:val="00032782"/>
    <w:rsid w:val="000330A5"/>
    <w:rsid w:val="000336DA"/>
    <w:rsid w:val="0003407D"/>
    <w:rsid w:val="00035E6D"/>
    <w:rsid w:val="00036B34"/>
    <w:rsid w:val="00036D16"/>
    <w:rsid w:val="00036D2C"/>
    <w:rsid w:val="00037B3C"/>
    <w:rsid w:val="000409F4"/>
    <w:rsid w:val="00040EA6"/>
    <w:rsid w:val="000415E2"/>
    <w:rsid w:val="000417A2"/>
    <w:rsid w:val="0004195D"/>
    <w:rsid w:val="00041C00"/>
    <w:rsid w:val="00041C3B"/>
    <w:rsid w:val="000429C2"/>
    <w:rsid w:val="0004303A"/>
    <w:rsid w:val="00045B99"/>
    <w:rsid w:val="00046365"/>
    <w:rsid w:val="00046451"/>
    <w:rsid w:val="000466A6"/>
    <w:rsid w:val="00046981"/>
    <w:rsid w:val="00047074"/>
    <w:rsid w:val="00047134"/>
    <w:rsid w:val="00047F79"/>
    <w:rsid w:val="000505D1"/>
    <w:rsid w:val="000509E1"/>
    <w:rsid w:val="00050EDF"/>
    <w:rsid w:val="00051A9F"/>
    <w:rsid w:val="00051C9B"/>
    <w:rsid w:val="00052030"/>
    <w:rsid w:val="00052B38"/>
    <w:rsid w:val="00053052"/>
    <w:rsid w:val="000542C4"/>
    <w:rsid w:val="000546A8"/>
    <w:rsid w:val="00054C44"/>
    <w:rsid w:val="00055896"/>
    <w:rsid w:val="00055A63"/>
    <w:rsid w:val="00055C70"/>
    <w:rsid w:val="000563B0"/>
    <w:rsid w:val="00056688"/>
    <w:rsid w:val="00056FE5"/>
    <w:rsid w:val="0005722C"/>
    <w:rsid w:val="00057E9D"/>
    <w:rsid w:val="00060D5B"/>
    <w:rsid w:val="000612C9"/>
    <w:rsid w:val="000617FA"/>
    <w:rsid w:val="00061ABC"/>
    <w:rsid w:val="0006263D"/>
    <w:rsid w:val="00062B14"/>
    <w:rsid w:val="00062B72"/>
    <w:rsid w:val="00062DC3"/>
    <w:rsid w:val="00062ED2"/>
    <w:rsid w:val="0006322B"/>
    <w:rsid w:val="00063291"/>
    <w:rsid w:val="0006397B"/>
    <w:rsid w:val="00063EDB"/>
    <w:rsid w:val="00064338"/>
    <w:rsid w:val="000643E3"/>
    <w:rsid w:val="000653F7"/>
    <w:rsid w:val="00066A8D"/>
    <w:rsid w:val="00067603"/>
    <w:rsid w:val="00070364"/>
    <w:rsid w:val="00070372"/>
    <w:rsid w:val="00070D88"/>
    <w:rsid w:val="0007163F"/>
    <w:rsid w:val="00071DB2"/>
    <w:rsid w:val="000728D5"/>
    <w:rsid w:val="00073711"/>
    <w:rsid w:val="000739C3"/>
    <w:rsid w:val="00074479"/>
    <w:rsid w:val="00074883"/>
    <w:rsid w:val="000753DD"/>
    <w:rsid w:val="000753F9"/>
    <w:rsid w:val="00075917"/>
    <w:rsid w:val="00075CDB"/>
    <w:rsid w:val="000765DA"/>
    <w:rsid w:val="00076B9E"/>
    <w:rsid w:val="00076CDD"/>
    <w:rsid w:val="0007705B"/>
    <w:rsid w:val="00077DBA"/>
    <w:rsid w:val="00080814"/>
    <w:rsid w:val="00080EC2"/>
    <w:rsid w:val="00082334"/>
    <w:rsid w:val="000830B9"/>
    <w:rsid w:val="00083323"/>
    <w:rsid w:val="000834AC"/>
    <w:rsid w:val="0008403D"/>
    <w:rsid w:val="00084445"/>
    <w:rsid w:val="00084B2E"/>
    <w:rsid w:val="00084C3C"/>
    <w:rsid w:val="0008526D"/>
    <w:rsid w:val="000855F4"/>
    <w:rsid w:val="00085C77"/>
    <w:rsid w:val="00085F58"/>
    <w:rsid w:val="000861A8"/>
    <w:rsid w:val="0008663A"/>
    <w:rsid w:val="000866B5"/>
    <w:rsid w:val="00087862"/>
    <w:rsid w:val="00087973"/>
    <w:rsid w:val="00087CFF"/>
    <w:rsid w:val="00090125"/>
    <w:rsid w:val="00090905"/>
    <w:rsid w:val="000913AF"/>
    <w:rsid w:val="00092A5F"/>
    <w:rsid w:val="00093EBA"/>
    <w:rsid w:val="00094A96"/>
    <w:rsid w:val="00094BB9"/>
    <w:rsid w:val="00094BDC"/>
    <w:rsid w:val="000954E7"/>
    <w:rsid w:val="000955B5"/>
    <w:rsid w:val="0009577E"/>
    <w:rsid w:val="0009791D"/>
    <w:rsid w:val="000A0A95"/>
    <w:rsid w:val="000A1C66"/>
    <w:rsid w:val="000A28CD"/>
    <w:rsid w:val="000A2A03"/>
    <w:rsid w:val="000A35B2"/>
    <w:rsid w:val="000A3D70"/>
    <w:rsid w:val="000A3EF8"/>
    <w:rsid w:val="000A403A"/>
    <w:rsid w:val="000A43CA"/>
    <w:rsid w:val="000A4483"/>
    <w:rsid w:val="000A496C"/>
    <w:rsid w:val="000A4AAB"/>
    <w:rsid w:val="000A615D"/>
    <w:rsid w:val="000A62F3"/>
    <w:rsid w:val="000A6406"/>
    <w:rsid w:val="000A73CC"/>
    <w:rsid w:val="000A7791"/>
    <w:rsid w:val="000A7E90"/>
    <w:rsid w:val="000B063D"/>
    <w:rsid w:val="000B094E"/>
    <w:rsid w:val="000B0983"/>
    <w:rsid w:val="000B14A5"/>
    <w:rsid w:val="000B18D0"/>
    <w:rsid w:val="000B1FA3"/>
    <w:rsid w:val="000B27A1"/>
    <w:rsid w:val="000B2D50"/>
    <w:rsid w:val="000B4123"/>
    <w:rsid w:val="000B479D"/>
    <w:rsid w:val="000B4EEB"/>
    <w:rsid w:val="000B6098"/>
    <w:rsid w:val="000B6137"/>
    <w:rsid w:val="000B68BB"/>
    <w:rsid w:val="000B68CB"/>
    <w:rsid w:val="000B750A"/>
    <w:rsid w:val="000B7BD4"/>
    <w:rsid w:val="000B7E7A"/>
    <w:rsid w:val="000B7F0C"/>
    <w:rsid w:val="000C0A88"/>
    <w:rsid w:val="000C0DD0"/>
    <w:rsid w:val="000C0F5B"/>
    <w:rsid w:val="000C14C3"/>
    <w:rsid w:val="000C15C1"/>
    <w:rsid w:val="000C273F"/>
    <w:rsid w:val="000C2752"/>
    <w:rsid w:val="000C2B3E"/>
    <w:rsid w:val="000C3112"/>
    <w:rsid w:val="000C4873"/>
    <w:rsid w:val="000C5142"/>
    <w:rsid w:val="000C52B1"/>
    <w:rsid w:val="000C5387"/>
    <w:rsid w:val="000C56DF"/>
    <w:rsid w:val="000C665A"/>
    <w:rsid w:val="000C7A83"/>
    <w:rsid w:val="000D0281"/>
    <w:rsid w:val="000D0C78"/>
    <w:rsid w:val="000D1C49"/>
    <w:rsid w:val="000D25CC"/>
    <w:rsid w:val="000D2DDF"/>
    <w:rsid w:val="000D3DE6"/>
    <w:rsid w:val="000D40B9"/>
    <w:rsid w:val="000D45D3"/>
    <w:rsid w:val="000D4A2F"/>
    <w:rsid w:val="000D4C0A"/>
    <w:rsid w:val="000D6145"/>
    <w:rsid w:val="000D6815"/>
    <w:rsid w:val="000D69F4"/>
    <w:rsid w:val="000D779F"/>
    <w:rsid w:val="000E1402"/>
    <w:rsid w:val="000E15A7"/>
    <w:rsid w:val="000E15CE"/>
    <w:rsid w:val="000E197C"/>
    <w:rsid w:val="000E1E97"/>
    <w:rsid w:val="000E2591"/>
    <w:rsid w:val="000E2FBD"/>
    <w:rsid w:val="000E30D3"/>
    <w:rsid w:val="000E34F0"/>
    <w:rsid w:val="000E36B3"/>
    <w:rsid w:val="000E3F26"/>
    <w:rsid w:val="000E40C7"/>
    <w:rsid w:val="000E40CD"/>
    <w:rsid w:val="000E51DB"/>
    <w:rsid w:val="000E55D7"/>
    <w:rsid w:val="000E5986"/>
    <w:rsid w:val="000E6062"/>
    <w:rsid w:val="000E6DE5"/>
    <w:rsid w:val="000E73A6"/>
    <w:rsid w:val="000E78E0"/>
    <w:rsid w:val="000F0391"/>
    <w:rsid w:val="000F0AA9"/>
    <w:rsid w:val="000F1231"/>
    <w:rsid w:val="000F137F"/>
    <w:rsid w:val="000F1FBC"/>
    <w:rsid w:val="000F1FCF"/>
    <w:rsid w:val="000F30FE"/>
    <w:rsid w:val="000F312B"/>
    <w:rsid w:val="000F4B74"/>
    <w:rsid w:val="000F5127"/>
    <w:rsid w:val="000F5244"/>
    <w:rsid w:val="000F5B59"/>
    <w:rsid w:val="000F5E5A"/>
    <w:rsid w:val="000F69D6"/>
    <w:rsid w:val="000F6CB1"/>
    <w:rsid w:val="000F7520"/>
    <w:rsid w:val="000F7C09"/>
    <w:rsid w:val="001002F2"/>
    <w:rsid w:val="001004F1"/>
    <w:rsid w:val="00100811"/>
    <w:rsid w:val="00100FFF"/>
    <w:rsid w:val="0010118D"/>
    <w:rsid w:val="0010138B"/>
    <w:rsid w:val="001028C5"/>
    <w:rsid w:val="0010322F"/>
    <w:rsid w:val="0010397A"/>
    <w:rsid w:val="00103ECD"/>
    <w:rsid w:val="00104021"/>
    <w:rsid w:val="00104731"/>
    <w:rsid w:val="00104821"/>
    <w:rsid w:val="0010489F"/>
    <w:rsid w:val="00104CA0"/>
    <w:rsid w:val="00104F51"/>
    <w:rsid w:val="00105A98"/>
    <w:rsid w:val="00105B63"/>
    <w:rsid w:val="00105E6A"/>
    <w:rsid w:val="00105F8B"/>
    <w:rsid w:val="00106427"/>
    <w:rsid w:val="00106D6D"/>
    <w:rsid w:val="0010719B"/>
    <w:rsid w:val="001071E5"/>
    <w:rsid w:val="00107485"/>
    <w:rsid w:val="001100A3"/>
    <w:rsid w:val="00110247"/>
    <w:rsid w:val="001105E3"/>
    <w:rsid w:val="00111660"/>
    <w:rsid w:val="00111667"/>
    <w:rsid w:val="001119BC"/>
    <w:rsid w:val="00111BAD"/>
    <w:rsid w:val="00112057"/>
    <w:rsid w:val="00112FC9"/>
    <w:rsid w:val="001131D4"/>
    <w:rsid w:val="001133CE"/>
    <w:rsid w:val="001138F0"/>
    <w:rsid w:val="001146C6"/>
    <w:rsid w:val="001148B4"/>
    <w:rsid w:val="001149AC"/>
    <w:rsid w:val="00114ACB"/>
    <w:rsid w:val="00114C12"/>
    <w:rsid w:val="00114C32"/>
    <w:rsid w:val="00114DB0"/>
    <w:rsid w:val="00115458"/>
    <w:rsid w:val="00117A4E"/>
    <w:rsid w:val="00120A9F"/>
    <w:rsid w:val="001221B7"/>
    <w:rsid w:val="00123092"/>
    <w:rsid w:val="00123127"/>
    <w:rsid w:val="00123866"/>
    <w:rsid w:val="00123A7A"/>
    <w:rsid w:val="001243AC"/>
    <w:rsid w:val="001247F3"/>
    <w:rsid w:val="001249F4"/>
    <w:rsid w:val="00124C3E"/>
    <w:rsid w:val="001257A7"/>
    <w:rsid w:val="0012614A"/>
    <w:rsid w:val="001265EB"/>
    <w:rsid w:val="001269C4"/>
    <w:rsid w:val="00126E2F"/>
    <w:rsid w:val="001279C9"/>
    <w:rsid w:val="00127C3A"/>
    <w:rsid w:val="001303F9"/>
    <w:rsid w:val="001311CA"/>
    <w:rsid w:val="00131B96"/>
    <w:rsid w:val="00132452"/>
    <w:rsid w:val="001325C8"/>
    <w:rsid w:val="00133C55"/>
    <w:rsid w:val="0013516A"/>
    <w:rsid w:val="001353C3"/>
    <w:rsid w:val="00135625"/>
    <w:rsid w:val="00135AC9"/>
    <w:rsid w:val="00135FA1"/>
    <w:rsid w:val="001364D8"/>
    <w:rsid w:val="001371DE"/>
    <w:rsid w:val="00137590"/>
    <w:rsid w:val="001375E4"/>
    <w:rsid w:val="00141072"/>
    <w:rsid w:val="001410D5"/>
    <w:rsid w:val="00141344"/>
    <w:rsid w:val="00141F7E"/>
    <w:rsid w:val="001423BA"/>
    <w:rsid w:val="0014242B"/>
    <w:rsid w:val="0014348A"/>
    <w:rsid w:val="00143BD4"/>
    <w:rsid w:val="001448C7"/>
    <w:rsid w:val="00144EE7"/>
    <w:rsid w:val="00145435"/>
    <w:rsid w:val="00145504"/>
    <w:rsid w:val="00145816"/>
    <w:rsid w:val="00145B59"/>
    <w:rsid w:val="00145CC3"/>
    <w:rsid w:val="00146DA1"/>
    <w:rsid w:val="00151476"/>
    <w:rsid w:val="00151959"/>
    <w:rsid w:val="00151AD9"/>
    <w:rsid w:val="00153CE6"/>
    <w:rsid w:val="001544F5"/>
    <w:rsid w:val="0015578D"/>
    <w:rsid w:val="0015579F"/>
    <w:rsid w:val="001557AF"/>
    <w:rsid w:val="00155976"/>
    <w:rsid w:val="00155EC5"/>
    <w:rsid w:val="001565B7"/>
    <w:rsid w:val="00156915"/>
    <w:rsid w:val="001574E9"/>
    <w:rsid w:val="0015759A"/>
    <w:rsid w:val="001575B4"/>
    <w:rsid w:val="00157B62"/>
    <w:rsid w:val="001601ED"/>
    <w:rsid w:val="0016090F"/>
    <w:rsid w:val="00160ACE"/>
    <w:rsid w:val="00160F5A"/>
    <w:rsid w:val="00161443"/>
    <w:rsid w:val="0016187D"/>
    <w:rsid w:val="00161AC1"/>
    <w:rsid w:val="00161F4B"/>
    <w:rsid w:val="001623A6"/>
    <w:rsid w:val="00162597"/>
    <w:rsid w:val="00163BB3"/>
    <w:rsid w:val="0016527C"/>
    <w:rsid w:val="00166556"/>
    <w:rsid w:val="001668AF"/>
    <w:rsid w:val="00167276"/>
    <w:rsid w:val="00167E8F"/>
    <w:rsid w:val="00170534"/>
    <w:rsid w:val="001711AF"/>
    <w:rsid w:val="00171E2F"/>
    <w:rsid w:val="0017232F"/>
    <w:rsid w:val="00173833"/>
    <w:rsid w:val="00173859"/>
    <w:rsid w:val="0017447D"/>
    <w:rsid w:val="00174988"/>
    <w:rsid w:val="0017499E"/>
    <w:rsid w:val="001751B1"/>
    <w:rsid w:val="00175432"/>
    <w:rsid w:val="00175A4C"/>
    <w:rsid w:val="00176369"/>
    <w:rsid w:val="00176990"/>
    <w:rsid w:val="00176D43"/>
    <w:rsid w:val="00177018"/>
    <w:rsid w:val="00177B2D"/>
    <w:rsid w:val="0018015A"/>
    <w:rsid w:val="00180599"/>
    <w:rsid w:val="00180B00"/>
    <w:rsid w:val="00180DF0"/>
    <w:rsid w:val="0018103F"/>
    <w:rsid w:val="00182020"/>
    <w:rsid w:val="0018265F"/>
    <w:rsid w:val="0018298D"/>
    <w:rsid w:val="00183723"/>
    <w:rsid w:val="00183C12"/>
    <w:rsid w:val="00183D1B"/>
    <w:rsid w:val="00184791"/>
    <w:rsid w:val="00184CDD"/>
    <w:rsid w:val="001851B9"/>
    <w:rsid w:val="00185409"/>
    <w:rsid w:val="0018561B"/>
    <w:rsid w:val="001861AD"/>
    <w:rsid w:val="00186457"/>
    <w:rsid w:val="00186AA9"/>
    <w:rsid w:val="00187364"/>
    <w:rsid w:val="00190A44"/>
    <w:rsid w:val="00190FA9"/>
    <w:rsid w:val="0019140F"/>
    <w:rsid w:val="00191C03"/>
    <w:rsid w:val="001928A3"/>
    <w:rsid w:val="00192C7B"/>
    <w:rsid w:val="00192CE8"/>
    <w:rsid w:val="0019403C"/>
    <w:rsid w:val="00194E5D"/>
    <w:rsid w:val="00194EE1"/>
    <w:rsid w:val="00195202"/>
    <w:rsid w:val="0019567C"/>
    <w:rsid w:val="00195A2C"/>
    <w:rsid w:val="00195C81"/>
    <w:rsid w:val="001968C9"/>
    <w:rsid w:val="00196B57"/>
    <w:rsid w:val="00196D3B"/>
    <w:rsid w:val="00196D5A"/>
    <w:rsid w:val="001974D2"/>
    <w:rsid w:val="0019774E"/>
    <w:rsid w:val="001A05FA"/>
    <w:rsid w:val="001A0EEA"/>
    <w:rsid w:val="001A1D2C"/>
    <w:rsid w:val="001A2669"/>
    <w:rsid w:val="001A2FB1"/>
    <w:rsid w:val="001A30F4"/>
    <w:rsid w:val="001A3E91"/>
    <w:rsid w:val="001A43D4"/>
    <w:rsid w:val="001A44F1"/>
    <w:rsid w:val="001A452E"/>
    <w:rsid w:val="001A471E"/>
    <w:rsid w:val="001A4984"/>
    <w:rsid w:val="001A5867"/>
    <w:rsid w:val="001A5A3A"/>
    <w:rsid w:val="001A5ADB"/>
    <w:rsid w:val="001A5B6F"/>
    <w:rsid w:val="001A5BE7"/>
    <w:rsid w:val="001A5CE1"/>
    <w:rsid w:val="001A6863"/>
    <w:rsid w:val="001A7982"/>
    <w:rsid w:val="001A7BCD"/>
    <w:rsid w:val="001A7C83"/>
    <w:rsid w:val="001B036D"/>
    <w:rsid w:val="001B0720"/>
    <w:rsid w:val="001B081A"/>
    <w:rsid w:val="001B09F7"/>
    <w:rsid w:val="001B0E64"/>
    <w:rsid w:val="001B106E"/>
    <w:rsid w:val="001B1440"/>
    <w:rsid w:val="001B25CB"/>
    <w:rsid w:val="001B2B28"/>
    <w:rsid w:val="001B3035"/>
    <w:rsid w:val="001B3427"/>
    <w:rsid w:val="001B357B"/>
    <w:rsid w:val="001B4397"/>
    <w:rsid w:val="001B43C6"/>
    <w:rsid w:val="001B4574"/>
    <w:rsid w:val="001B5D62"/>
    <w:rsid w:val="001B5D74"/>
    <w:rsid w:val="001B600D"/>
    <w:rsid w:val="001B6010"/>
    <w:rsid w:val="001B6F35"/>
    <w:rsid w:val="001B7456"/>
    <w:rsid w:val="001B7974"/>
    <w:rsid w:val="001C0DE8"/>
    <w:rsid w:val="001C0EA8"/>
    <w:rsid w:val="001C0FDB"/>
    <w:rsid w:val="001C1281"/>
    <w:rsid w:val="001C1367"/>
    <w:rsid w:val="001C1815"/>
    <w:rsid w:val="001C1DB6"/>
    <w:rsid w:val="001C1E16"/>
    <w:rsid w:val="001C1F88"/>
    <w:rsid w:val="001C29D0"/>
    <w:rsid w:val="001C3518"/>
    <w:rsid w:val="001C391A"/>
    <w:rsid w:val="001C394C"/>
    <w:rsid w:val="001C3BFD"/>
    <w:rsid w:val="001C3E78"/>
    <w:rsid w:val="001C4098"/>
    <w:rsid w:val="001C49A2"/>
    <w:rsid w:val="001C5713"/>
    <w:rsid w:val="001C5F98"/>
    <w:rsid w:val="001C6A85"/>
    <w:rsid w:val="001C6BA3"/>
    <w:rsid w:val="001C6E89"/>
    <w:rsid w:val="001C70BD"/>
    <w:rsid w:val="001C7BCD"/>
    <w:rsid w:val="001C7F88"/>
    <w:rsid w:val="001D0031"/>
    <w:rsid w:val="001D0859"/>
    <w:rsid w:val="001D0E0F"/>
    <w:rsid w:val="001D16D6"/>
    <w:rsid w:val="001D2155"/>
    <w:rsid w:val="001D2627"/>
    <w:rsid w:val="001D3217"/>
    <w:rsid w:val="001D39BD"/>
    <w:rsid w:val="001D3B13"/>
    <w:rsid w:val="001D575C"/>
    <w:rsid w:val="001D5EE4"/>
    <w:rsid w:val="001D6371"/>
    <w:rsid w:val="001D6606"/>
    <w:rsid w:val="001D7967"/>
    <w:rsid w:val="001E02DD"/>
    <w:rsid w:val="001E0FA6"/>
    <w:rsid w:val="001E10E6"/>
    <w:rsid w:val="001E1D8A"/>
    <w:rsid w:val="001E2DD5"/>
    <w:rsid w:val="001E2FAE"/>
    <w:rsid w:val="001E3099"/>
    <w:rsid w:val="001E30F9"/>
    <w:rsid w:val="001E420F"/>
    <w:rsid w:val="001E4874"/>
    <w:rsid w:val="001E4E1A"/>
    <w:rsid w:val="001E51A9"/>
    <w:rsid w:val="001E5451"/>
    <w:rsid w:val="001E557B"/>
    <w:rsid w:val="001E6000"/>
    <w:rsid w:val="001E6EBD"/>
    <w:rsid w:val="001E6F66"/>
    <w:rsid w:val="001E7282"/>
    <w:rsid w:val="001E7418"/>
    <w:rsid w:val="001E753D"/>
    <w:rsid w:val="001E7851"/>
    <w:rsid w:val="001E7AE1"/>
    <w:rsid w:val="001E7BF0"/>
    <w:rsid w:val="001F0401"/>
    <w:rsid w:val="001F0744"/>
    <w:rsid w:val="001F09D0"/>
    <w:rsid w:val="001F0F75"/>
    <w:rsid w:val="001F15BA"/>
    <w:rsid w:val="001F1837"/>
    <w:rsid w:val="001F1DC0"/>
    <w:rsid w:val="001F272C"/>
    <w:rsid w:val="001F2B4B"/>
    <w:rsid w:val="001F377E"/>
    <w:rsid w:val="001F3830"/>
    <w:rsid w:val="001F45D7"/>
    <w:rsid w:val="001F4A93"/>
    <w:rsid w:val="001F4B32"/>
    <w:rsid w:val="001F51BF"/>
    <w:rsid w:val="001F55A5"/>
    <w:rsid w:val="001F691C"/>
    <w:rsid w:val="001F6D62"/>
    <w:rsid w:val="001F6FBB"/>
    <w:rsid w:val="001F7D85"/>
    <w:rsid w:val="0020093D"/>
    <w:rsid w:val="00201366"/>
    <w:rsid w:val="00202577"/>
    <w:rsid w:val="00202C10"/>
    <w:rsid w:val="00202CC4"/>
    <w:rsid w:val="00203237"/>
    <w:rsid w:val="00203701"/>
    <w:rsid w:val="00203E79"/>
    <w:rsid w:val="002050C5"/>
    <w:rsid w:val="00205D0C"/>
    <w:rsid w:val="0020604E"/>
    <w:rsid w:val="002060E1"/>
    <w:rsid w:val="002063CE"/>
    <w:rsid w:val="002068A6"/>
    <w:rsid w:val="00206920"/>
    <w:rsid w:val="00206D64"/>
    <w:rsid w:val="00206DF1"/>
    <w:rsid w:val="0020722A"/>
    <w:rsid w:val="00207491"/>
    <w:rsid w:val="002077F1"/>
    <w:rsid w:val="002079EC"/>
    <w:rsid w:val="002108A1"/>
    <w:rsid w:val="002109BF"/>
    <w:rsid w:val="002120D7"/>
    <w:rsid w:val="002126BE"/>
    <w:rsid w:val="00213103"/>
    <w:rsid w:val="002143EF"/>
    <w:rsid w:val="0021441E"/>
    <w:rsid w:val="00214B6A"/>
    <w:rsid w:val="00215159"/>
    <w:rsid w:val="00215869"/>
    <w:rsid w:val="00216485"/>
    <w:rsid w:val="00216CCC"/>
    <w:rsid w:val="002173DD"/>
    <w:rsid w:val="002206BC"/>
    <w:rsid w:val="00220876"/>
    <w:rsid w:val="00220DB0"/>
    <w:rsid w:val="00220E44"/>
    <w:rsid w:val="00221074"/>
    <w:rsid w:val="0022141D"/>
    <w:rsid w:val="00222529"/>
    <w:rsid w:val="00222DD4"/>
    <w:rsid w:val="002244CE"/>
    <w:rsid w:val="00224F02"/>
    <w:rsid w:val="00224FC1"/>
    <w:rsid w:val="0022510A"/>
    <w:rsid w:val="002251C2"/>
    <w:rsid w:val="00225534"/>
    <w:rsid w:val="0022633C"/>
    <w:rsid w:val="00226465"/>
    <w:rsid w:val="0022686F"/>
    <w:rsid w:val="00226A0B"/>
    <w:rsid w:val="00226AC9"/>
    <w:rsid w:val="0022711C"/>
    <w:rsid w:val="0022737B"/>
    <w:rsid w:val="00227EBA"/>
    <w:rsid w:val="002302CB"/>
    <w:rsid w:val="00230F69"/>
    <w:rsid w:val="002312C5"/>
    <w:rsid w:val="00231A7E"/>
    <w:rsid w:val="0023210E"/>
    <w:rsid w:val="00232580"/>
    <w:rsid w:val="002327F2"/>
    <w:rsid w:val="00233016"/>
    <w:rsid w:val="0023350F"/>
    <w:rsid w:val="00233688"/>
    <w:rsid w:val="002356AE"/>
    <w:rsid w:val="0023576D"/>
    <w:rsid w:val="002364B8"/>
    <w:rsid w:val="0023792C"/>
    <w:rsid w:val="00237C1A"/>
    <w:rsid w:val="00237F22"/>
    <w:rsid w:val="00237F4F"/>
    <w:rsid w:val="0024209D"/>
    <w:rsid w:val="00242536"/>
    <w:rsid w:val="002426BC"/>
    <w:rsid w:val="002426F7"/>
    <w:rsid w:val="002434E3"/>
    <w:rsid w:val="00243D9E"/>
    <w:rsid w:val="00243DF7"/>
    <w:rsid w:val="00244A13"/>
    <w:rsid w:val="00244B9D"/>
    <w:rsid w:val="00245007"/>
    <w:rsid w:val="0024515A"/>
    <w:rsid w:val="00245FC5"/>
    <w:rsid w:val="002463AD"/>
    <w:rsid w:val="00246CA8"/>
    <w:rsid w:val="002472CF"/>
    <w:rsid w:val="0024795F"/>
    <w:rsid w:val="00247BD2"/>
    <w:rsid w:val="0025001F"/>
    <w:rsid w:val="0025033B"/>
    <w:rsid w:val="00250372"/>
    <w:rsid w:val="00250566"/>
    <w:rsid w:val="002509B1"/>
    <w:rsid w:val="00250E87"/>
    <w:rsid w:val="00251976"/>
    <w:rsid w:val="002521BB"/>
    <w:rsid w:val="00252341"/>
    <w:rsid w:val="0025291B"/>
    <w:rsid w:val="00252A23"/>
    <w:rsid w:val="00252BEA"/>
    <w:rsid w:val="00252F29"/>
    <w:rsid w:val="0025315E"/>
    <w:rsid w:val="002531D4"/>
    <w:rsid w:val="00253781"/>
    <w:rsid w:val="00253B22"/>
    <w:rsid w:val="002544E8"/>
    <w:rsid w:val="0025472C"/>
    <w:rsid w:val="0025490F"/>
    <w:rsid w:val="002550C4"/>
    <w:rsid w:val="00255F0E"/>
    <w:rsid w:val="00255F98"/>
    <w:rsid w:val="0025775B"/>
    <w:rsid w:val="002602A2"/>
    <w:rsid w:val="002603C9"/>
    <w:rsid w:val="00260EBC"/>
    <w:rsid w:val="002613F5"/>
    <w:rsid w:val="002614FE"/>
    <w:rsid w:val="002618A9"/>
    <w:rsid w:val="00262511"/>
    <w:rsid w:val="0026258E"/>
    <w:rsid w:val="00262642"/>
    <w:rsid w:val="002628AD"/>
    <w:rsid w:val="0026313B"/>
    <w:rsid w:val="00263843"/>
    <w:rsid w:val="00263C03"/>
    <w:rsid w:val="00263C38"/>
    <w:rsid w:val="00264177"/>
    <w:rsid w:val="00264BE7"/>
    <w:rsid w:val="00264EEB"/>
    <w:rsid w:val="00265AFF"/>
    <w:rsid w:val="00265CC3"/>
    <w:rsid w:val="00266469"/>
    <w:rsid w:val="002665DD"/>
    <w:rsid w:val="00266BE8"/>
    <w:rsid w:val="00266DA5"/>
    <w:rsid w:val="00266FAC"/>
    <w:rsid w:val="00267642"/>
    <w:rsid w:val="00267ADA"/>
    <w:rsid w:val="00267F65"/>
    <w:rsid w:val="002704CA"/>
    <w:rsid w:val="00270732"/>
    <w:rsid w:val="00271865"/>
    <w:rsid w:val="00271D71"/>
    <w:rsid w:val="0027300A"/>
    <w:rsid w:val="002745D2"/>
    <w:rsid w:val="002749D5"/>
    <w:rsid w:val="00275473"/>
    <w:rsid w:val="002756D4"/>
    <w:rsid w:val="0027643C"/>
    <w:rsid w:val="002772E8"/>
    <w:rsid w:val="00277530"/>
    <w:rsid w:val="00277627"/>
    <w:rsid w:val="002777CF"/>
    <w:rsid w:val="002778C9"/>
    <w:rsid w:val="002800D3"/>
    <w:rsid w:val="00280D01"/>
    <w:rsid w:val="00280FA4"/>
    <w:rsid w:val="002818ED"/>
    <w:rsid w:val="0028202F"/>
    <w:rsid w:val="002822BD"/>
    <w:rsid w:val="0028272F"/>
    <w:rsid w:val="00283EAE"/>
    <w:rsid w:val="00284C11"/>
    <w:rsid w:val="00285463"/>
    <w:rsid w:val="00285D80"/>
    <w:rsid w:val="00285FF8"/>
    <w:rsid w:val="0028605B"/>
    <w:rsid w:val="002860F8"/>
    <w:rsid w:val="00286569"/>
    <w:rsid w:val="00286570"/>
    <w:rsid w:val="0028673E"/>
    <w:rsid w:val="002868A0"/>
    <w:rsid w:val="00286BB2"/>
    <w:rsid w:val="00286D0C"/>
    <w:rsid w:val="0028737D"/>
    <w:rsid w:val="00287480"/>
    <w:rsid w:val="00287586"/>
    <w:rsid w:val="002876FD"/>
    <w:rsid w:val="00287BA1"/>
    <w:rsid w:val="00287BDA"/>
    <w:rsid w:val="00290361"/>
    <w:rsid w:val="00290545"/>
    <w:rsid w:val="00290D4B"/>
    <w:rsid w:val="00291169"/>
    <w:rsid w:val="00291C0A"/>
    <w:rsid w:val="00292020"/>
    <w:rsid w:val="00292A4F"/>
    <w:rsid w:val="00292CDC"/>
    <w:rsid w:val="00292CE9"/>
    <w:rsid w:val="00292DAB"/>
    <w:rsid w:val="00293437"/>
    <w:rsid w:val="00293F2D"/>
    <w:rsid w:val="002941E9"/>
    <w:rsid w:val="00294D91"/>
    <w:rsid w:val="0029686D"/>
    <w:rsid w:val="00297A0E"/>
    <w:rsid w:val="00297ED9"/>
    <w:rsid w:val="002A0060"/>
    <w:rsid w:val="002A0DF7"/>
    <w:rsid w:val="002A132F"/>
    <w:rsid w:val="002A1FFD"/>
    <w:rsid w:val="002A211C"/>
    <w:rsid w:val="002A23B4"/>
    <w:rsid w:val="002A250C"/>
    <w:rsid w:val="002A31B6"/>
    <w:rsid w:val="002A417A"/>
    <w:rsid w:val="002A4E6E"/>
    <w:rsid w:val="002A5142"/>
    <w:rsid w:val="002A51CB"/>
    <w:rsid w:val="002A58FA"/>
    <w:rsid w:val="002A5A7E"/>
    <w:rsid w:val="002A5B64"/>
    <w:rsid w:val="002A7609"/>
    <w:rsid w:val="002A7D37"/>
    <w:rsid w:val="002A7D63"/>
    <w:rsid w:val="002A7F06"/>
    <w:rsid w:val="002B06C7"/>
    <w:rsid w:val="002B06E0"/>
    <w:rsid w:val="002B0BEB"/>
    <w:rsid w:val="002B14B5"/>
    <w:rsid w:val="002B1818"/>
    <w:rsid w:val="002B1A19"/>
    <w:rsid w:val="002B2241"/>
    <w:rsid w:val="002B2291"/>
    <w:rsid w:val="002B3BA5"/>
    <w:rsid w:val="002B3DD5"/>
    <w:rsid w:val="002B4FCA"/>
    <w:rsid w:val="002B4FD9"/>
    <w:rsid w:val="002B53B4"/>
    <w:rsid w:val="002B5C71"/>
    <w:rsid w:val="002B6323"/>
    <w:rsid w:val="002B6A2A"/>
    <w:rsid w:val="002B6AD9"/>
    <w:rsid w:val="002B6C23"/>
    <w:rsid w:val="002B6D2F"/>
    <w:rsid w:val="002B70C0"/>
    <w:rsid w:val="002B73BE"/>
    <w:rsid w:val="002B73FD"/>
    <w:rsid w:val="002B7B5F"/>
    <w:rsid w:val="002B7D0E"/>
    <w:rsid w:val="002C01C5"/>
    <w:rsid w:val="002C05D1"/>
    <w:rsid w:val="002C078D"/>
    <w:rsid w:val="002C13DF"/>
    <w:rsid w:val="002C15B4"/>
    <w:rsid w:val="002C19C6"/>
    <w:rsid w:val="002C1A11"/>
    <w:rsid w:val="002C21B5"/>
    <w:rsid w:val="002C2471"/>
    <w:rsid w:val="002C3802"/>
    <w:rsid w:val="002C439F"/>
    <w:rsid w:val="002C484E"/>
    <w:rsid w:val="002C4BB0"/>
    <w:rsid w:val="002C4EAB"/>
    <w:rsid w:val="002C5507"/>
    <w:rsid w:val="002C6274"/>
    <w:rsid w:val="002C6AAE"/>
    <w:rsid w:val="002C7123"/>
    <w:rsid w:val="002C7623"/>
    <w:rsid w:val="002C7FFB"/>
    <w:rsid w:val="002D12CC"/>
    <w:rsid w:val="002D17F9"/>
    <w:rsid w:val="002D1C5C"/>
    <w:rsid w:val="002D1E06"/>
    <w:rsid w:val="002D4051"/>
    <w:rsid w:val="002D42D8"/>
    <w:rsid w:val="002D4562"/>
    <w:rsid w:val="002D467B"/>
    <w:rsid w:val="002D4C75"/>
    <w:rsid w:val="002D5137"/>
    <w:rsid w:val="002D5368"/>
    <w:rsid w:val="002D65B7"/>
    <w:rsid w:val="002D7287"/>
    <w:rsid w:val="002D757B"/>
    <w:rsid w:val="002E0BB2"/>
    <w:rsid w:val="002E0EA9"/>
    <w:rsid w:val="002E0F1F"/>
    <w:rsid w:val="002E1008"/>
    <w:rsid w:val="002E1AB9"/>
    <w:rsid w:val="002E1B52"/>
    <w:rsid w:val="002E1EEF"/>
    <w:rsid w:val="002E2420"/>
    <w:rsid w:val="002E384D"/>
    <w:rsid w:val="002E412B"/>
    <w:rsid w:val="002E48CF"/>
    <w:rsid w:val="002E53DC"/>
    <w:rsid w:val="002E552E"/>
    <w:rsid w:val="002E5945"/>
    <w:rsid w:val="002E63F7"/>
    <w:rsid w:val="002E6974"/>
    <w:rsid w:val="002E6B04"/>
    <w:rsid w:val="002E7269"/>
    <w:rsid w:val="002E79D5"/>
    <w:rsid w:val="002E7B9B"/>
    <w:rsid w:val="002E7CB0"/>
    <w:rsid w:val="002E7CC8"/>
    <w:rsid w:val="002E7F7D"/>
    <w:rsid w:val="002F0233"/>
    <w:rsid w:val="002F0689"/>
    <w:rsid w:val="002F06A0"/>
    <w:rsid w:val="002F07BE"/>
    <w:rsid w:val="002F0AD3"/>
    <w:rsid w:val="002F0C16"/>
    <w:rsid w:val="002F0DC9"/>
    <w:rsid w:val="002F0E8D"/>
    <w:rsid w:val="002F1031"/>
    <w:rsid w:val="002F1447"/>
    <w:rsid w:val="002F1F3D"/>
    <w:rsid w:val="002F256A"/>
    <w:rsid w:val="002F4B74"/>
    <w:rsid w:val="002F5841"/>
    <w:rsid w:val="002F5E7D"/>
    <w:rsid w:val="002F5FB7"/>
    <w:rsid w:val="002F5FFA"/>
    <w:rsid w:val="002F6446"/>
    <w:rsid w:val="002F6482"/>
    <w:rsid w:val="002F7925"/>
    <w:rsid w:val="002F7C68"/>
    <w:rsid w:val="002F7C8A"/>
    <w:rsid w:val="002F7FC6"/>
    <w:rsid w:val="002F7FCD"/>
    <w:rsid w:val="0030126A"/>
    <w:rsid w:val="00301D8B"/>
    <w:rsid w:val="003024A1"/>
    <w:rsid w:val="00302853"/>
    <w:rsid w:val="00303164"/>
    <w:rsid w:val="00303E1D"/>
    <w:rsid w:val="003043EC"/>
    <w:rsid w:val="00304417"/>
    <w:rsid w:val="00305457"/>
    <w:rsid w:val="00305797"/>
    <w:rsid w:val="00306119"/>
    <w:rsid w:val="00306C65"/>
    <w:rsid w:val="003071AB"/>
    <w:rsid w:val="00307E49"/>
    <w:rsid w:val="00310735"/>
    <w:rsid w:val="00310EA9"/>
    <w:rsid w:val="003112FD"/>
    <w:rsid w:val="00311C82"/>
    <w:rsid w:val="003120CE"/>
    <w:rsid w:val="003124EF"/>
    <w:rsid w:val="003128FC"/>
    <w:rsid w:val="003132E4"/>
    <w:rsid w:val="003137A0"/>
    <w:rsid w:val="00313AE1"/>
    <w:rsid w:val="00314219"/>
    <w:rsid w:val="00314411"/>
    <w:rsid w:val="0031597D"/>
    <w:rsid w:val="00316071"/>
    <w:rsid w:val="00316335"/>
    <w:rsid w:val="003166B2"/>
    <w:rsid w:val="00316E98"/>
    <w:rsid w:val="00317179"/>
    <w:rsid w:val="0031729E"/>
    <w:rsid w:val="00320248"/>
    <w:rsid w:val="003207F9"/>
    <w:rsid w:val="00320962"/>
    <w:rsid w:val="00321150"/>
    <w:rsid w:val="0032154A"/>
    <w:rsid w:val="003215F3"/>
    <w:rsid w:val="0032176A"/>
    <w:rsid w:val="00321991"/>
    <w:rsid w:val="00322321"/>
    <w:rsid w:val="00322940"/>
    <w:rsid w:val="00322981"/>
    <w:rsid w:val="00322E4A"/>
    <w:rsid w:val="00323515"/>
    <w:rsid w:val="00323A96"/>
    <w:rsid w:val="0032486F"/>
    <w:rsid w:val="003248FE"/>
    <w:rsid w:val="00326C4E"/>
    <w:rsid w:val="00326DA2"/>
    <w:rsid w:val="00326E2B"/>
    <w:rsid w:val="003273E1"/>
    <w:rsid w:val="00327C64"/>
    <w:rsid w:val="003305D2"/>
    <w:rsid w:val="00330876"/>
    <w:rsid w:val="00330B4A"/>
    <w:rsid w:val="00330F2D"/>
    <w:rsid w:val="00331327"/>
    <w:rsid w:val="0033202D"/>
    <w:rsid w:val="003326B9"/>
    <w:rsid w:val="00333BC6"/>
    <w:rsid w:val="00334198"/>
    <w:rsid w:val="00334691"/>
    <w:rsid w:val="003347AD"/>
    <w:rsid w:val="003348B0"/>
    <w:rsid w:val="00335D57"/>
    <w:rsid w:val="00335F2D"/>
    <w:rsid w:val="00337544"/>
    <w:rsid w:val="00337832"/>
    <w:rsid w:val="00340C75"/>
    <w:rsid w:val="003411EA"/>
    <w:rsid w:val="00341217"/>
    <w:rsid w:val="00341B69"/>
    <w:rsid w:val="00341DE0"/>
    <w:rsid w:val="003421B4"/>
    <w:rsid w:val="003424A7"/>
    <w:rsid w:val="0034271F"/>
    <w:rsid w:val="00342A41"/>
    <w:rsid w:val="00342CD8"/>
    <w:rsid w:val="00342DC9"/>
    <w:rsid w:val="00342DD0"/>
    <w:rsid w:val="00342DFB"/>
    <w:rsid w:val="00342E54"/>
    <w:rsid w:val="00342F29"/>
    <w:rsid w:val="00345407"/>
    <w:rsid w:val="00345547"/>
    <w:rsid w:val="003457D2"/>
    <w:rsid w:val="00345939"/>
    <w:rsid w:val="0034604D"/>
    <w:rsid w:val="00346839"/>
    <w:rsid w:val="003471EC"/>
    <w:rsid w:val="003472B9"/>
    <w:rsid w:val="00347934"/>
    <w:rsid w:val="00347E11"/>
    <w:rsid w:val="00347E16"/>
    <w:rsid w:val="00350847"/>
    <w:rsid w:val="00350A6C"/>
    <w:rsid w:val="003523D8"/>
    <w:rsid w:val="003529BB"/>
    <w:rsid w:val="0035338C"/>
    <w:rsid w:val="003534B3"/>
    <w:rsid w:val="00353CBB"/>
    <w:rsid w:val="003548AA"/>
    <w:rsid w:val="00354DCE"/>
    <w:rsid w:val="00355BEC"/>
    <w:rsid w:val="00355EA8"/>
    <w:rsid w:val="00356A08"/>
    <w:rsid w:val="00357929"/>
    <w:rsid w:val="00357EC3"/>
    <w:rsid w:val="003604C7"/>
    <w:rsid w:val="00360F60"/>
    <w:rsid w:val="00361269"/>
    <w:rsid w:val="003618E1"/>
    <w:rsid w:val="00361F47"/>
    <w:rsid w:val="003625C4"/>
    <w:rsid w:val="00362B56"/>
    <w:rsid w:val="00362E3A"/>
    <w:rsid w:val="00363282"/>
    <w:rsid w:val="00363972"/>
    <w:rsid w:val="00364546"/>
    <w:rsid w:val="00365170"/>
    <w:rsid w:val="003659A6"/>
    <w:rsid w:val="00365FB2"/>
    <w:rsid w:val="003664D3"/>
    <w:rsid w:val="00367050"/>
    <w:rsid w:val="00367309"/>
    <w:rsid w:val="00370786"/>
    <w:rsid w:val="0037099E"/>
    <w:rsid w:val="003712E0"/>
    <w:rsid w:val="003717FA"/>
    <w:rsid w:val="003722BB"/>
    <w:rsid w:val="0037300E"/>
    <w:rsid w:val="003732D1"/>
    <w:rsid w:val="003737E5"/>
    <w:rsid w:val="00373E08"/>
    <w:rsid w:val="00373F3E"/>
    <w:rsid w:val="003741AB"/>
    <w:rsid w:val="0037422F"/>
    <w:rsid w:val="003754DE"/>
    <w:rsid w:val="00376B25"/>
    <w:rsid w:val="0037787E"/>
    <w:rsid w:val="003778BD"/>
    <w:rsid w:val="00377B82"/>
    <w:rsid w:val="003818EA"/>
    <w:rsid w:val="00382107"/>
    <w:rsid w:val="003825C3"/>
    <w:rsid w:val="003826E5"/>
    <w:rsid w:val="0038306C"/>
    <w:rsid w:val="00383234"/>
    <w:rsid w:val="0038383E"/>
    <w:rsid w:val="00383BAE"/>
    <w:rsid w:val="00384468"/>
    <w:rsid w:val="003844EF"/>
    <w:rsid w:val="0038464C"/>
    <w:rsid w:val="003850D1"/>
    <w:rsid w:val="00385392"/>
    <w:rsid w:val="003854F0"/>
    <w:rsid w:val="003860B4"/>
    <w:rsid w:val="0038648C"/>
    <w:rsid w:val="00386DB1"/>
    <w:rsid w:val="00386FFB"/>
    <w:rsid w:val="003874EF"/>
    <w:rsid w:val="00390181"/>
    <w:rsid w:val="00390232"/>
    <w:rsid w:val="00390270"/>
    <w:rsid w:val="0039136C"/>
    <w:rsid w:val="00391F18"/>
    <w:rsid w:val="00391F39"/>
    <w:rsid w:val="0039224A"/>
    <w:rsid w:val="00392700"/>
    <w:rsid w:val="003929F0"/>
    <w:rsid w:val="00392AF4"/>
    <w:rsid w:val="00392F91"/>
    <w:rsid w:val="00393072"/>
    <w:rsid w:val="00393101"/>
    <w:rsid w:val="003939E0"/>
    <w:rsid w:val="00393A6F"/>
    <w:rsid w:val="00393E09"/>
    <w:rsid w:val="00394374"/>
    <w:rsid w:val="003948BC"/>
    <w:rsid w:val="00394A2F"/>
    <w:rsid w:val="00394EAA"/>
    <w:rsid w:val="003952D0"/>
    <w:rsid w:val="003953F4"/>
    <w:rsid w:val="00395676"/>
    <w:rsid w:val="00395867"/>
    <w:rsid w:val="00395F09"/>
    <w:rsid w:val="0039688D"/>
    <w:rsid w:val="00397C68"/>
    <w:rsid w:val="003A0FC2"/>
    <w:rsid w:val="003A2E09"/>
    <w:rsid w:val="003A3AF5"/>
    <w:rsid w:val="003A3C08"/>
    <w:rsid w:val="003A3C78"/>
    <w:rsid w:val="003A3E56"/>
    <w:rsid w:val="003A49BD"/>
    <w:rsid w:val="003A547F"/>
    <w:rsid w:val="003A677A"/>
    <w:rsid w:val="003A6955"/>
    <w:rsid w:val="003A7189"/>
    <w:rsid w:val="003A7D5E"/>
    <w:rsid w:val="003B0032"/>
    <w:rsid w:val="003B18FA"/>
    <w:rsid w:val="003B24DA"/>
    <w:rsid w:val="003B2987"/>
    <w:rsid w:val="003B2DE1"/>
    <w:rsid w:val="003B306A"/>
    <w:rsid w:val="003B3568"/>
    <w:rsid w:val="003B4058"/>
    <w:rsid w:val="003B448F"/>
    <w:rsid w:val="003B45DA"/>
    <w:rsid w:val="003B4839"/>
    <w:rsid w:val="003B492C"/>
    <w:rsid w:val="003B5314"/>
    <w:rsid w:val="003B53CC"/>
    <w:rsid w:val="003B53EB"/>
    <w:rsid w:val="003B5BA9"/>
    <w:rsid w:val="003B5ECF"/>
    <w:rsid w:val="003B610A"/>
    <w:rsid w:val="003B720E"/>
    <w:rsid w:val="003C06B8"/>
    <w:rsid w:val="003C0897"/>
    <w:rsid w:val="003C0B07"/>
    <w:rsid w:val="003C0EE3"/>
    <w:rsid w:val="003C1163"/>
    <w:rsid w:val="003C197A"/>
    <w:rsid w:val="003C2932"/>
    <w:rsid w:val="003C2D0D"/>
    <w:rsid w:val="003C2D18"/>
    <w:rsid w:val="003C2E2F"/>
    <w:rsid w:val="003C3304"/>
    <w:rsid w:val="003C3533"/>
    <w:rsid w:val="003C4BB2"/>
    <w:rsid w:val="003C4EF5"/>
    <w:rsid w:val="003C5089"/>
    <w:rsid w:val="003C5C44"/>
    <w:rsid w:val="003C6227"/>
    <w:rsid w:val="003C6299"/>
    <w:rsid w:val="003C64D1"/>
    <w:rsid w:val="003C7392"/>
    <w:rsid w:val="003C7A93"/>
    <w:rsid w:val="003C7C4A"/>
    <w:rsid w:val="003D009B"/>
    <w:rsid w:val="003D07DD"/>
    <w:rsid w:val="003D164F"/>
    <w:rsid w:val="003D176A"/>
    <w:rsid w:val="003D1BA8"/>
    <w:rsid w:val="003D1CC9"/>
    <w:rsid w:val="003D2BBE"/>
    <w:rsid w:val="003D2CCA"/>
    <w:rsid w:val="003D315E"/>
    <w:rsid w:val="003D3339"/>
    <w:rsid w:val="003D39FD"/>
    <w:rsid w:val="003D4425"/>
    <w:rsid w:val="003D4B43"/>
    <w:rsid w:val="003D4D0F"/>
    <w:rsid w:val="003D5BE2"/>
    <w:rsid w:val="003D7129"/>
    <w:rsid w:val="003D72D9"/>
    <w:rsid w:val="003E0768"/>
    <w:rsid w:val="003E0D5D"/>
    <w:rsid w:val="003E0D99"/>
    <w:rsid w:val="003E0E09"/>
    <w:rsid w:val="003E0EC2"/>
    <w:rsid w:val="003E105B"/>
    <w:rsid w:val="003E1A21"/>
    <w:rsid w:val="003E2066"/>
    <w:rsid w:val="003E2078"/>
    <w:rsid w:val="003E26B0"/>
    <w:rsid w:val="003E2FC2"/>
    <w:rsid w:val="003E3402"/>
    <w:rsid w:val="003E362B"/>
    <w:rsid w:val="003E3B0E"/>
    <w:rsid w:val="003E43B8"/>
    <w:rsid w:val="003E44B6"/>
    <w:rsid w:val="003E505F"/>
    <w:rsid w:val="003E5B47"/>
    <w:rsid w:val="003E5DE6"/>
    <w:rsid w:val="003E5F8E"/>
    <w:rsid w:val="003E694C"/>
    <w:rsid w:val="003E6E6B"/>
    <w:rsid w:val="003E7605"/>
    <w:rsid w:val="003E7763"/>
    <w:rsid w:val="003F044C"/>
    <w:rsid w:val="003F068F"/>
    <w:rsid w:val="003F06DB"/>
    <w:rsid w:val="003F1EFD"/>
    <w:rsid w:val="003F2257"/>
    <w:rsid w:val="003F2621"/>
    <w:rsid w:val="003F3407"/>
    <w:rsid w:val="003F3FE4"/>
    <w:rsid w:val="003F4819"/>
    <w:rsid w:val="003F5037"/>
    <w:rsid w:val="003F50C4"/>
    <w:rsid w:val="003F7881"/>
    <w:rsid w:val="003F7C1A"/>
    <w:rsid w:val="003F7D0B"/>
    <w:rsid w:val="0040074F"/>
    <w:rsid w:val="00400A0D"/>
    <w:rsid w:val="00400F53"/>
    <w:rsid w:val="004015FB"/>
    <w:rsid w:val="004022BF"/>
    <w:rsid w:val="00403B4E"/>
    <w:rsid w:val="00403C9E"/>
    <w:rsid w:val="00403FB9"/>
    <w:rsid w:val="00404087"/>
    <w:rsid w:val="00404137"/>
    <w:rsid w:val="00404867"/>
    <w:rsid w:val="004054C4"/>
    <w:rsid w:val="00405E37"/>
    <w:rsid w:val="00405E70"/>
    <w:rsid w:val="00406493"/>
    <w:rsid w:val="004068F3"/>
    <w:rsid w:val="0040730C"/>
    <w:rsid w:val="00407793"/>
    <w:rsid w:val="00410603"/>
    <w:rsid w:val="0041097E"/>
    <w:rsid w:val="00411039"/>
    <w:rsid w:val="004121FA"/>
    <w:rsid w:val="00412321"/>
    <w:rsid w:val="00412581"/>
    <w:rsid w:val="00413155"/>
    <w:rsid w:val="004134D1"/>
    <w:rsid w:val="00413D4F"/>
    <w:rsid w:val="0041468F"/>
    <w:rsid w:val="00414BF1"/>
    <w:rsid w:val="00415067"/>
    <w:rsid w:val="004158D3"/>
    <w:rsid w:val="00415B4E"/>
    <w:rsid w:val="0041659B"/>
    <w:rsid w:val="00416A96"/>
    <w:rsid w:val="004170A5"/>
    <w:rsid w:val="00417E25"/>
    <w:rsid w:val="00420995"/>
    <w:rsid w:val="00420BC7"/>
    <w:rsid w:val="00420FD3"/>
    <w:rsid w:val="00421172"/>
    <w:rsid w:val="00422026"/>
    <w:rsid w:val="004222B2"/>
    <w:rsid w:val="00422620"/>
    <w:rsid w:val="0042317C"/>
    <w:rsid w:val="00423D2B"/>
    <w:rsid w:val="0042436E"/>
    <w:rsid w:val="004243E3"/>
    <w:rsid w:val="00424450"/>
    <w:rsid w:val="00424593"/>
    <w:rsid w:val="00424A18"/>
    <w:rsid w:val="004252B0"/>
    <w:rsid w:val="00426248"/>
    <w:rsid w:val="00426305"/>
    <w:rsid w:val="004266CA"/>
    <w:rsid w:val="00426AAF"/>
    <w:rsid w:val="00426B7B"/>
    <w:rsid w:val="00426F7C"/>
    <w:rsid w:val="00427046"/>
    <w:rsid w:val="0042780B"/>
    <w:rsid w:val="00431D04"/>
    <w:rsid w:val="00432768"/>
    <w:rsid w:val="00432CB0"/>
    <w:rsid w:val="004330C7"/>
    <w:rsid w:val="00433DC3"/>
    <w:rsid w:val="00433F12"/>
    <w:rsid w:val="00437014"/>
    <w:rsid w:val="004373D0"/>
    <w:rsid w:val="004379C9"/>
    <w:rsid w:val="004409D8"/>
    <w:rsid w:val="00440B9A"/>
    <w:rsid w:val="00440DC4"/>
    <w:rsid w:val="00441360"/>
    <w:rsid w:val="0044187A"/>
    <w:rsid w:val="00441931"/>
    <w:rsid w:val="004419C5"/>
    <w:rsid w:val="00441E7A"/>
    <w:rsid w:val="00442486"/>
    <w:rsid w:val="00442706"/>
    <w:rsid w:val="00442A8A"/>
    <w:rsid w:val="00443D1A"/>
    <w:rsid w:val="00443E10"/>
    <w:rsid w:val="00446960"/>
    <w:rsid w:val="00446D03"/>
    <w:rsid w:val="00447418"/>
    <w:rsid w:val="00447647"/>
    <w:rsid w:val="00447B36"/>
    <w:rsid w:val="00450068"/>
    <w:rsid w:val="0045051B"/>
    <w:rsid w:val="0045092E"/>
    <w:rsid w:val="00450F83"/>
    <w:rsid w:val="00451480"/>
    <w:rsid w:val="004515BC"/>
    <w:rsid w:val="00451856"/>
    <w:rsid w:val="00453798"/>
    <w:rsid w:val="004538C6"/>
    <w:rsid w:val="00454EB5"/>
    <w:rsid w:val="00455B43"/>
    <w:rsid w:val="0045614C"/>
    <w:rsid w:val="00456219"/>
    <w:rsid w:val="004564AF"/>
    <w:rsid w:val="00456755"/>
    <w:rsid w:val="00456932"/>
    <w:rsid w:val="004570B2"/>
    <w:rsid w:val="00457695"/>
    <w:rsid w:val="0045786C"/>
    <w:rsid w:val="00460A9D"/>
    <w:rsid w:val="00461B49"/>
    <w:rsid w:val="00461B72"/>
    <w:rsid w:val="004620B4"/>
    <w:rsid w:val="00462474"/>
    <w:rsid w:val="004624FC"/>
    <w:rsid w:val="00462AB1"/>
    <w:rsid w:val="00462AEE"/>
    <w:rsid w:val="00462E25"/>
    <w:rsid w:val="00463AA1"/>
    <w:rsid w:val="0046457D"/>
    <w:rsid w:val="00464829"/>
    <w:rsid w:val="00464C4F"/>
    <w:rsid w:val="00464E29"/>
    <w:rsid w:val="00464F2C"/>
    <w:rsid w:val="004656E8"/>
    <w:rsid w:val="00465947"/>
    <w:rsid w:val="00465F6F"/>
    <w:rsid w:val="004664A3"/>
    <w:rsid w:val="00466C31"/>
    <w:rsid w:val="00466DBC"/>
    <w:rsid w:val="00467E36"/>
    <w:rsid w:val="0047029F"/>
    <w:rsid w:val="00470406"/>
    <w:rsid w:val="00470BCB"/>
    <w:rsid w:val="00470BFA"/>
    <w:rsid w:val="0047329B"/>
    <w:rsid w:val="00473EAC"/>
    <w:rsid w:val="0047416C"/>
    <w:rsid w:val="00474DD6"/>
    <w:rsid w:val="004750AA"/>
    <w:rsid w:val="004753EF"/>
    <w:rsid w:val="00475601"/>
    <w:rsid w:val="00475ED9"/>
    <w:rsid w:val="004770A0"/>
    <w:rsid w:val="00477672"/>
    <w:rsid w:val="00477D68"/>
    <w:rsid w:val="00477E51"/>
    <w:rsid w:val="00477F78"/>
    <w:rsid w:val="00480762"/>
    <w:rsid w:val="0048077E"/>
    <w:rsid w:val="004810A1"/>
    <w:rsid w:val="00483920"/>
    <w:rsid w:val="004839F2"/>
    <w:rsid w:val="00484525"/>
    <w:rsid w:val="00484877"/>
    <w:rsid w:val="00484E4B"/>
    <w:rsid w:val="00485E6B"/>
    <w:rsid w:val="00486093"/>
    <w:rsid w:val="0048644F"/>
    <w:rsid w:val="00486770"/>
    <w:rsid w:val="00486818"/>
    <w:rsid w:val="00486896"/>
    <w:rsid w:val="00486A57"/>
    <w:rsid w:val="00486EC5"/>
    <w:rsid w:val="00486FB4"/>
    <w:rsid w:val="0048727D"/>
    <w:rsid w:val="00487802"/>
    <w:rsid w:val="00487AE9"/>
    <w:rsid w:val="00490149"/>
    <w:rsid w:val="004901E6"/>
    <w:rsid w:val="00490688"/>
    <w:rsid w:val="004915AA"/>
    <w:rsid w:val="00491D23"/>
    <w:rsid w:val="004920E2"/>
    <w:rsid w:val="004926CF"/>
    <w:rsid w:val="00492E10"/>
    <w:rsid w:val="004938B2"/>
    <w:rsid w:val="00493AE4"/>
    <w:rsid w:val="00494D4E"/>
    <w:rsid w:val="00494DDF"/>
    <w:rsid w:val="00494EAA"/>
    <w:rsid w:val="00495115"/>
    <w:rsid w:val="00495149"/>
    <w:rsid w:val="0049615B"/>
    <w:rsid w:val="00496674"/>
    <w:rsid w:val="004977EA"/>
    <w:rsid w:val="00497DA9"/>
    <w:rsid w:val="00497F75"/>
    <w:rsid w:val="004A0155"/>
    <w:rsid w:val="004A0C2C"/>
    <w:rsid w:val="004A1128"/>
    <w:rsid w:val="004A11F4"/>
    <w:rsid w:val="004A19B9"/>
    <w:rsid w:val="004A1BA4"/>
    <w:rsid w:val="004A1C49"/>
    <w:rsid w:val="004A2040"/>
    <w:rsid w:val="004A274B"/>
    <w:rsid w:val="004A301C"/>
    <w:rsid w:val="004A347C"/>
    <w:rsid w:val="004A3942"/>
    <w:rsid w:val="004A3AEF"/>
    <w:rsid w:val="004A3BC4"/>
    <w:rsid w:val="004A457A"/>
    <w:rsid w:val="004A5019"/>
    <w:rsid w:val="004A560F"/>
    <w:rsid w:val="004A5691"/>
    <w:rsid w:val="004A5DB5"/>
    <w:rsid w:val="004A5DDF"/>
    <w:rsid w:val="004A70A3"/>
    <w:rsid w:val="004A7C5C"/>
    <w:rsid w:val="004A7E49"/>
    <w:rsid w:val="004A7FD1"/>
    <w:rsid w:val="004B0DEB"/>
    <w:rsid w:val="004B16D8"/>
    <w:rsid w:val="004B17A3"/>
    <w:rsid w:val="004B17B7"/>
    <w:rsid w:val="004B1AC4"/>
    <w:rsid w:val="004B2401"/>
    <w:rsid w:val="004B2952"/>
    <w:rsid w:val="004B2C55"/>
    <w:rsid w:val="004B30E4"/>
    <w:rsid w:val="004B36FD"/>
    <w:rsid w:val="004B3F67"/>
    <w:rsid w:val="004B466D"/>
    <w:rsid w:val="004B51AC"/>
    <w:rsid w:val="004B5D50"/>
    <w:rsid w:val="004B63CC"/>
    <w:rsid w:val="004B6649"/>
    <w:rsid w:val="004B6F50"/>
    <w:rsid w:val="004B7A29"/>
    <w:rsid w:val="004B7FD7"/>
    <w:rsid w:val="004C0093"/>
    <w:rsid w:val="004C0356"/>
    <w:rsid w:val="004C04DF"/>
    <w:rsid w:val="004C09BC"/>
    <w:rsid w:val="004C1670"/>
    <w:rsid w:val="004C19A1"/>
    <w:rsid w:val="004C2396"/>
    <w:rsid w:val="004C25E1"/>
    <w:rsid w:val="004C4090"/>
    <w:rsid w:val="004C4894"/>
    <w:rsid w:val="004C4C72"/>
    <w:rsid w:val="004C58F2"/>
    <w:rsid w:val="004C6B9A"/>
    <w:rsid w:val="004C726F"/>
    <w:rsid w:val="004C7667"/>
    <w:rsid w:val="004C779F"/>
    <w:rsid w:val="004D0223"/>
    <w:rsid w:val="004D0D31"/>
    <w:rsid w:val="004D102B"/>
    <w:rsid w:val="004D1315"/>
    <w:rsid w:val="004D1533"/>
    <w:rsid w:val="004D22CA"/>
    <w:rsid w:val="004D231E"/>
    <w:rsid w:val="004D2BC5"/>
    <w:rsid w:val="004D2C4C"/>
    <w:rsid w:val="004D3719"/>
    <w:rsid w:val="004D3955"/>
    <w:rsid w:val="004D42B7"/>
    <w:rsid w:val="004D4329"/>
    <w:rsid w:val="004D487F"/>
    <w:rsid w:val="004D6178"/>
    <w:rsid w:val="004D6D5D"/>
    <w:rsid w:val="004D70D6"/>
    <w:rsid w:val="004D7211"/>
    <w:rsid w:val="004D72A9"/>
    <w:rsid w:val="004D7483"/>
    <w:rsid w:val="004D7614"/>
    <w:rsid w:val="004D7B55"/>
    <w:rsid w:val="004D7C63"/>
    <w:rsid w:val="004D7F1C"/>
    <w:rsid w:val="004D7FF5"/>
    <w:rsid w:val="004E0C39"/>
    <w:rsid w:val="004E1C34"/>
    <w:rsid w:val="004E2480"/>
    <w:rsid w:val="004E2DFA"/>
    <w:rsid w:val="004E32A1"/>
    <w:rsid w:val="004E332B"/>
    <w:rsid w:val="004E3F8A"/>
    <w:rsid w:val="004E4569"/>
    <w:rsid w:val="004E53D0"/>
    <w:rsid w:val="004E59F6"/>
    <w:rsid w:val="004E6006"/>
    <w:rsid w:val="004E6088"/>
    <w:rsid w:val="004E66E8"/>
    <w:rsid w:val="004E68E7"/>
    <w:rsid w:val="004E73DF"/>
    <w:rsid w:val="004E799A"/>
    <w:rsid w:val="004F0357"/>
    <w:rsid w:val="004F10CB"/>
    <w:rsid w:val="004F137B"/>
    <w:rsid w:val="004F307D"/>
    <w:rsid w:val="004F42E9"/>
    <w:rsid w:val="004F4D05"/>
    <w:rsid w:val="004F503C"/>
    <w:rsid w:val="004F5175"/>
    <w:rsid w:val="004F5177"/>
    <w:rsid w:val="004F5491"/>
    <w:rsid w:val="004F589E"/>
    <w:rsid w:val="004F5931"/>
    <w:rsid w:val="004F5C66"/>
    <w:rsid w:val="004F73E1"/>
    <w:rsid w:val="004F7434"/>
    <w:rsid w:val="004F7AB6"/>
    <w:rsid w:val="004F7F5D"/>
    <w:rsid w:val="00501646"/>
    <w:rsid w:val="005016F6"/>
    <w:rsid w:val="00501EB4"/>
    <w:rsid w:val="00502116"/>
    <w:rsid w:val="005021B6"/>
    <w:rsid w:val="005022B3"/>
    <w:rsid w:val="0050242E"/>
    <w:rsid w:val="00502895"/>
    <w:rsid w:val="00502A92"/>
    <w:rsid w:val="005037B8"/>
    <w:rsid w:val="0050382A"/>
    <w:rsid w:val="005039B1"/>
    <w:rsid w:val="00504694"/>
    <w:rsid w:val="005051CB"/>
    <w:rsid w:val="005055C6"/>
    <w:rsid w:val="005060D5"/>
    <w:rsid w:val="00506461"/>
    <w:rsid w:val="005067B9"/>
    <w:rsid w:val="00506A9E"/>
    <w:rsid w:val="00506B33"/>
    <w:rsid w:val="005077A2"/>
    <w:rsid w:val="00507F65"/>
    <w:rsid w:val="00510A92"/>
    <w:rsid w:val="00511005"/>
    <w:rsid w:val="00511DC3"/>
    <w:rsid w:val="00512630"/>
    <w:rsid w:val="0051263E"/>
    <w:rsid w:val="00512C03"/>
    <w:rsid w:val="005130CC"/>
    <w:rsid w:val="00513394"/>
    <w:rsid w:val="00513FDE"/>
    <w:rsid w:val="00514B8E"/>
    <w:rsid w:val="00514BE4"/>
    <w:rsid w:val="00515298"/>
    <w:rsid w:val="005155E9"/>
    <w:rsid w:val="00515686"/>
    <w:rsid w:val="0051788E"/>
    <w:rsid w:val="00517C22"/>
    <w:rsid w:val="00517E26"/>
    <w:rsid w:val="00517F58"/>
    <w:rsid w:val="005201F3"/>
    <w:rsid w:val="00520A83"/>
    <w:rsid w:val="00520EEB"/>
    <w:rsid w:val="00520FB6"/>
    <w:rsid w:val="005211D0"/>
    <w:rsid w:val="0052154B"/>
    <w:rsid w:val="0052158B"/>
    <w:rsid w:val="0052210F"/>
    <w:rsid w:val="00522202"/>
    <w:rsid w:val="00522E00"/>
    <w:rsid w:val="005235E5"/>
    <w:rsid w:val="0052380C"/>
    <w:rsid w:val="005243A9"/>
    <w:rsid w:val="005248EE"/>
    <w:rsid w:val="00524C7D"/>
    <w:rsid w:val="005250E7"/>
    <w:rsid w:val="0052566E"/>
    <w:rsid w:val="00525BE6"/>
    <w:rsid w:val="00526532"/>
    <w:rsid w:val="00527349"/>
    <w:rsid w:val="00530EA4"/>
    <w:rsid w:val="00531BE5"/>
    <w:rsid w:val="00531ED8"/>
    <w:rsid w:val="0053282F"/>
    <w:rsid w:val="005338D7"/>
    <w:rsid w:val="005344C5"/>
    <w:rsid w:val="00534D8F"/>
    <w:rsid w:val="0053511A"/>
    <w:rsid w:val="005353B9"/>
    <w:rsid w:val="00535404"/>
    <w:rsid w:val="00535C22"/>
    <w:rsid w:val="005366B9"/>
    <w:rsid w:val="005375A0"/>
    <w:rsid w:val="00541DFC"/>
    <w:rsid w:val="00542531"/>
    <w:rsid w:val="005428F0"/>
    <w:rsid w:val="00542B97"/>
    <w:rsid w:val="005430DB"/>
    <w:rsid w:val="00543AE0"/>
    <w:rsid w:val="00544578"/>
    <w:rsid w:val="005449F5"/>
    <w:rsid w:val="00544BBB"/>
    <w:rsid w:val="00545012"/>
    <w:rsid w:val="00545204"/>
    <w:rsid w:val="00545BA8"/>
    <w:rsid w:val="00545DA9"/>
    <w:rsid w:val="00545F05"/>
    <w:rsid w:val="00545FA3"/>
    <w:rsid w:val="00546734"/>
    <w:rsid w:val="005468F4"/>
    <w:rsid w:val="00547FF7"/>
    <w:rsid w:val="005510EB"/>
    <w:rsid w:val="00551697"/>
    <w:rsid w:val="00551CD6"/>
    <w:rsid w:val="005537C4"/>
    <w:rsid w:val="0055387D"/>
    <w:rsid w:val="00553F29"/>
    <w:rsid w:val="0055422E"/>
    <w:rsid w:val="005546C5"/>
    <w:rsid w:val="00554803"/>
    <w:rsid w:val="00554EC5"/>
    <w:rsid w:val="00555035"/>
    <w:rsid w:val="005558C7"/>
    <w:rsid w:val="00555A35"/>
    <w:rsid w:val="00555A50"/>
    <w:rsid w:val="005563D1"/>
    <w:rsid w:val="00556B0F"/>
    <w:rsid w:val="00557ACA"/>
    <w:rsid w:val="00560A00"/>
    <w:rsid w:val="00560A62"/>
    <w:rsid w:val="00560AA8"/>
    <w:rsid w:val="00561972"/>
    <w:rsid w:val="0056223C"/>
    <w:rsid w:val="005624ED"/>
    <w:rsid w:val="005631D6"/>
    <w:rsid w:val="005636BF"/>
    <w:rsid w:val="00563A6B"/>
    <w:rsid w:val="00564B65"/>
    <w:rsid w:val="0056514F"/>
    <w:rsid w:val="005655CF"/>
    <w:rsid w:val="005659F7"/>
    <w:rsid w:val="00565DFA"/>
    <w:rsid w:val="00566084"/>
    <w:rsid w:val="00566483"/>
    <w:rsid w:val="005664C1"/>
    <w:rsid w:val="005664DF"/>
    <w:rsid w:val="005715B6"/>
    <w:rsid w:val="00571E5A"/>
    <w:rsid w:val="00571FAF"/>
    <w:rsid w:val="0057213D"/>
    <w:rsid w:val="005721AC"/>
    <w:rsid w:val="00572BFB"/>
    <w:rsid w:val="00572D4E"/>
    <w:rsid w:val="00572FC4"/>
    <w:rsid w:val="0057301F"/>
    <w:rsid w:val="005735DF"/>
    <w:rsid w:val="005745DE"/>
    <w:rsid w:val="00574E9E"/>
    <w:rsid w:val="00574EB9"/>
    <w:rsid w:val="00575146"/>
    <w:rsid w:val="005757AF"/>
    <w:rsid w:val="00576A59"/>
    <w:rsid w:val="00576EF6"/>
    <w:rsid w:val="00577440"/>
    <w:rsid w:val="005774B7"/>
    <w:rsid w:val="00577624"/>
    <w:rsid w:val="0057771D"/>
    <w:rsid w:val="00580AB6"/>
    <w:rsid w:val="005810B6"/>
    <w:rsid w:val="00581209"/>
    <w:rsid w:val="005815D1"/>
    <w:rsid w:val="00581715"/>
    <w:rsid w:val="00581B58"/>
    <w:rsid w:val="00581DF8"/>
    <w:rsid w:val="0058238C"/>
    <w:rsid w:val="0058239B"/>
    <w:rsid w:val="00582D51"/>
    <w:rsid w:val="00582DE1"/>
    <w:rsid w:val="005830EA"/>
    <w:rsid w:val="005833CF"/>
    <w:rsid w:val="005833DF"/>
    <w:rsid w:val="00583777"/>
    <w:rsid w:val="00583B25"/>
    <w:rsid w:val="00583F3F"/>
    <w:rsid w:val="00583FAD"/>
    <w:rsid w:val="005840D4"/>
    <w:rsid w:val="005843F0"/>
    <w:rsid w:val="00584D7E"/>
    <w:rsid w:val="00586071"/>
    <w:rsid w:val="00586C28"/>
    <w:rsid w:val="00587280"/>
    <w:rsid w:val="005873A7"/>
    <w:rsid w:val="00587437"/>
    <w:rsid w:val="005875EB"/>
    <w:rsid w:val="00587FDC"/>
    <w:rsid w:val="005905E6"/>
    <w:rsid w:val="00590945"/>
    <w:rsid w:val="005912AA"/>
    <w:rsid w:val="005912F5"/>
    <w:rsid w:val="005922FA"/>
    <w:rsid w:val="00592503"/>
    <w:rsid w:val="00592C15"/>
    <w:rsid w:val="00594A5E"/>
    <w:rsid w:val="00595AA8"/>
    <w:rsid w:val="00595C4C"/>
    <w:rsid w:val="00596D2B"/>
    <w:rsid w:val="005978F1"/>
    <w:rsid w:val="00597FFA"/>
    <w:rsid w:val="005A03B0"/>
    <w:rsid w:val="005A10A9"/>
    <w:rsid w:val="005A15FB"/>
    <w:rsid w:val="005A1FFC"/>
    <w:rsid w:val="005A38D7"/>
    <w:rsid w:val="005A4202"/>
    <w:rsid w:val="005A48A4"/>
    <w:rsid w:val="005A5CA7"/>
    <w:rsid w:val="005A5CEA"/>
    <w:rsid w:val="005A6B2D"/>
    <w:rsid w:val="005A787B"/>
    <w:rsid w:val="005A7E6A"/>
    <w:rsid w:val="005B02F1"/>
    <w:rsid w:val="005B030D"/>
    <w:rsid w:val="005B07B9"/>
    <w:rsid w:val="005B093A"/>
    <w:rsid w:val="005B09DB"/>
    <w:rsid w:val="005B10C7"/>
    <w:rsid w:val="005B13A2"/>
    <w:rsid w:val="005B1575"/>
    <w:rsid w:val="005B287A"/>
    <w:rsid w:val="005B2CBD"/>
    <w:rsid w:val="005B2CC7"/>
    <w:rsid w:val="005B2EFB"/>
    <w:rsid w:val="005B3F98"/>
    <w:rsid w:val="005B40D8"/>
    <w:rsid w:val="005B418C"/>
    <w:rsid w:val="005B4318"/>
    <w:rsid w:val="005B48CD"/>
    <w:rsid w:val="005B55F9"/>
    <w:rsid w:val="005B5BF6"/>
    <w:rsid w:val="005B6D0D"/>
    <w:rsid w:val="005C0633"/>
    <w:rsid w:val="005C094E"/>
    <w:rsid w:val="005C0BAE"/>
    <w:rsid w:val="005C0BEA"/>
    <w:rsid w:val="005C107E"/>
    <w:rsid w:val="005C11D8"/>
    <w:rsid w:val="005C17DE"/>
    <w:rsid w:val="005C2D8C"/>
    <w:rsid w:val="005C3B87"/>
    <w:rsid w:val="005C421F"/>
    <w:rsid w:val="005C609B"/>
    <w:rsid w:val="005C64E2"/>
    <w:rsid w:val="005C66C2"/>
    <w:rsid w:val="005C6707"/>
    <w:rsid w:val="005C6A19"/>
    <w:rsid w:val="005C6AB0"/>
    <w:rsid w:val="005C727C"/>
    <w:rsid w:val="005C7310"/>
    <w:rsid w:val="005C785F"/>
    <w:rsid w:val="005D0398"/>
    <w:rsid w:val="005D0C21"/>
    <w:rsid w:val="005D0F5D"/>
    <w:rsid w:val="005D1BFC"/>
    <w:rsid w:val="005D2061"/>
    <w:rsid w:val="005D2130"/>
    <w:rsid w:val="005D3049"/>
    <w:rsid w:val="005D304B"/>
    <w:rsid w:val="005D3C68"/>
    <w:rsid w:val="005D468C"/>
    <w:rsid w:val="005D4760"/>
    <w:rsid w:val="005D4A18"/>
    <w:rsid w:val="005D5334"/>
    <w:rsid w:val="005D566F"/>
    <w:rsid w:val="005D62A8"/>
    <w:rsid w:val="005D7276"/>
    <w:rsid w:val="005D782E"/>
    <w:rsid w:val="005D7B1F"/>
    <w:rsid w:val="005D7E0B"/>
    <w:rsid w:val="005E035A"/>
    <w:rsid w:val="005E0D29"/>
    <w:rsid w:val="005E10C7"/>
    <w:rsid w:val="005E195F"/>
    <w:rsid w:val="005E3373"/>
    <w:rsid w:val="005E366F"/>
    <w:rsid w:val="005E42AE"/>
    <w:rsid w:val="005E436B"/>
    <w:rsid w:val="005E5513"/>
    <w:rsid w:val="005E6453"/>
    <w:rsid w:val="005E65FC"/>
    <w:rsid w:val="005E779F"/>
    <w:rsid w:val="005E79E3"/>
    <w:rsid w:val="005E7C40"/>
    <w:rsid w:val="005F001C"/>
    <w:rsid w:val="005F05A7"/>
    <w:rsid w:val="005F1074"/>
    <w:rsid w:val="005F18B2"/>
    <w:rsid w:val="005F1C69"/>
    <w:rsid w:val="005F1FE5"/>
    <w:rsid w:val="005F2062"/>
    <w:rsid w:val="005F25D3"/>
    <w:rsid w:val="005F2E66"/>
    <w:rsid w:val="005F3027"/>
    <w:rsid w:val="005F33A3"/>
    <w:rsid w:val="005F3595"/>
    <w:rsid w:val="005F35FF"/>
    <w:rsid w:val="005F425E"/>
    <w:rsid w:val="005F491C"/>
    <w:rsid w:val="005F49BE"/>
    <w:rsid w:val="005F4CD9"/>
    <w:rsid w:val="005F5BEF"/>
    <w:rsid w:val="005F600D"/>
    <w:rsid w:val="005F6542"/>
    <w:rsid w:val="005F6CFC"/>
    <w:rsid w:val="00601164"/>
    <w:rsid w:val="006012BD"/>
    <w:rsid w:val="00601E94"/>
    <w:rsid w:val="006022A3"/>
    <w:rsid w:val="00602782"/>
    <w:rsid w:val="00602A74"/>
    <w:rsid w:val="00602CAE"/>
    <w:rsid w:val="00604A49"/>
    <w:rsid w:val="006052A3"/>
    <w:rsid w:val="006053F2"/>
    <w:rsid w:val="00605CE8"/>
    <w:rsid w:val="00605DB4"/>
    <w:rsid w:val="006063F5"/>
    <w:rsid w:val="0060705B"/>
    <w:rsid w:val="00607441"/>
    <w:rsid w:val="00607CF6"/>
    <w:rsid w:val="00610158"/>
    <w:rsid w:val="00610343"/>
    <w:rsid w:val="006103F4"/>
    <w:rsid w:val="0061052B"/>
    <w:rsid w:val="0061063C"/>
    <w:rsid w:val="00610660"/>
    <w:rsid w:val="00610DE0"/>
    <w:rsid w:val="00610EF1"/>
    <w:rsid w:val="006110B5"/>
    <w:rsid w:val="00611830"/>
    <w:rsid w:val="006119EB"/>
    <w:rsid w:val="00612051"/>
    <w:rsid w:val="006121D4"/>
    <w:rsid w:val="006123D7"/>
    <w:rsid w:val="006126C8"/>
    <w:rsid w:val="006133BA"/>
    <w:rsid w:val="006133F4"/>
    <w:rsid w:val="006134A3"/>
    <w:rsid w:val="006134C3"/>
    <w:rsid w:val="0061353E"/>
    <w:rsid w:val="00613707"/>
    <w:rsid w:val="006146CD"/>
    <w:rsid w:val="00614DBD"/>
    <w:rsid w:val="006150EB"/>
    <w:rsid w:val="00615214"/>
    <w:rsid w:val="0061541E"/>
    <w:rsid w:val="006156C3"/>
    <w:rsid w:val="00615DF4"/>
    <w:rsid w:val="00616541"/>
    <w:rsid w:val="00616659"/>
    <w:rsid w:val="00616F2F"/>
    <w:rsid w:val="0061727C"/>
    <w:rsid w:val="0061775A"/>
    <w:rsid w:val="00617C03"/>
    <w:rsid w:val="00620381"/>
    <w:rsid w:val="00620412"/>
    <w:rsid w:val="006206DA"/>
    <w:rsid w:val="00620CD2"/>
    <w:rsid w:val="00620FD0"/>
    <w:rsid w:val="00621054"/>
    <w:rsid w:val="00621395"/>
    <w:rsid w:val="0062184A"/>
    <w:rsid w:val="00621965"/>
    <w:rsid w:val="00621C8D"/>
    <w:rsid w:val="00621CFE"/>
    <w:rsid w:val="00622999"/>
    <w:rsid w:val="00623F1A"/>
    <w:rsid w:val="006243E8"/>
    <w:rsid w:val="00624A6F"/>
    <w:rsid w:val="0062602D"/>
    <w:rsid w:val="0062657F"/>
    <w:rsid w:val="006271B0"/>
    <w:rsid w:val="006275CB"/>
    <w:rsid w:val="00627BEF"/>
    <w:rsid w:val="00630009"/>
    <w:rsid w:val="00630640"/>
    <w:rsid w:val="00630D5C"/>
    <w:rsid w:val="00631479"/>
    <w:rsid w:val="0063196D"/>
    <w:rsid w:val="00632462"/>
    <w:rsid w:val="00632895"/>
    <w:rsid w:val="006329A5"/>
    <w:rsid w:val="00632A84"/>
    <w:rsid w:val="006339C2"/>
    <w:rsid w:val="00633C7C"/>
    <w:rsid w:val="006344CC"/>
    <w:rsid w:val="0063457B"/>
    <w:rsid w:val="006349E4"/>
    <w:rsid w:val="00635226"/>
    <w:rsid w:val="006355BE"/>
    <w:rsid w:val="00635E52"/>
    <w:rsid w:val="006360C3"/>
    <w:rsid w:val="00636336"/>
    <w:rsid w:val="006369BB"/>
    <w:rsid w:val="00636EDB"/>
    <w:rsid w:val="006374AE"/>
    <w:rsid w:val="00637544"/>
    <w:rsid w:val="006409FC"/>
    <w:rsid w:val="00640E7E"/>
    <w:rsid w:val="00641945"/>
    <w:rsid w:val="006423EA"/>
    <w:rsid w:val="00642710"/>
    <w:rsid w:val="00642BF4"/>
    <w:rsid w:val="00642EBE"/>
    <w:rsid w:val="006431CA"/>
    <w:rsid w:val="006431E9"/>
    <w:rsid w:val="00643255"/>
    <w:rsid w:val="00643361"/>
    <w:rsid w:val="006436AF"/>
    <w:rsid w:val="00643EA5"/>
    <w:rsid w:val="00643F04"/>
    <w:rsid w:val="00644244"/>
    <w:rsid w:val="006453D7"/>
    <w:rsid w:val="00646C1D"/>
    <w:rsid w:val="00647E3E"/>
    <w:rsid w:val="006506A0"/>
    <w:rsid w:val="006511C1"/>
    <w:rsid w:val="00651406"/>
    <w:rsid w:val="00651717"/>
    <w:rsid w:val="00651A25"/>
    <w:rsid w:val="00651B88"/>
    <w:rsid w:val="00651CE7"/>
    <w:rsid w:val="00652F21"/>
    <w:rsid w:val="00652F66"/>
    <w:rsid w:val="00652FEA"/>
    <w:rsid w:val="00652FF9"/>
    <w:rsid w:val="00653D7F"/>
    <w:rsid w:val="006542ED"/>
    <w:rsid w:val="00654C3F"/>
    <w:rsid w:val="00655303"/>
    <w:rsid w:val="00655524"/>
    <w:rsid w:val="0065553E"/>
    <w:rsid w:val="00655579"/>
    <w:rsid w:val="00655671"/>
    <w:rsid w:val="00656126"/>
    <w:rsid w:val="006561A3"/>
    <w:rsid w:val="0065633C"/>
    <w:rsid w:val="0065642B"/>
    <w:rsid w:val="006569FF"/>
    <w:rsid w:val="00656CF6"/>
    <w:rsid w:val="00657AF8"/>
    <w:rsid w:val="00657DFF"/>
    <w:rsid w:val="00660BD0"/>
    <w:rsid w:val="00662082"/>
    <w:rsid w:val="00662092"/>
    <w:rsid w:val="00663730"/>
    <w:rsid w:val="00664334"/>
    <w:rsid w:val="00664738"/>
    <w:rsid w:val="00664BB4"/>
    <w:rsid w:val="00664FDC"/>
    <w:rsid w:val="00665EC7"/>
    <w:rsid w:val="00666301"/>
    <w:rsid w:val="00666735"/>
    <w:rsid w:val="00667377"/>
    <w:rsid w:val="00667C61"/>
    <w:rsid w:val="00667CFF"/>
    <w:rsid w:val="0067082A"/>
    <w:rsid w:val="00670979"/>
    <w:rsid w:val="00670C03"/>
    <w:rsid w:val="00670FB2"/>
    <w:rsid w:val="00671276"/>
    <w:rsid w:val="006714AB"/>
    <w:rsid w:val="0067150B"/>
    <w:rsid w:val="0067152C"/>
    <w:rsid w:val="0067229A"/>
    <w:rsid w:val="006724B9"/>
    <w:rsid w:val="0067437E"/>
    <w:rsid w:val="00674409"/>
    <w:rsid w:val="00674805"/>
    <w:rsid w:val="006752A1"/>
    <w:rsid w:val="006754E1"/>
    <w:rsid w:val="006754F3"/>
    <w:rsid w:val="006756DD"/>
    <w:rsid w:val="0067661E"/>
    <w:rsid w:val="00676975"/>
    <w:rsid w:val="00676A56"/>
    <w:rsid w:val="00677BCF"/>
    <w:rsid w:val="00680BF0"/>
    <w:rsid w:val="00680E2E"/>
    <w:rsid w:val="0068109B"/>
    <w:rsid w:val="00681103"/>
    <w:rsid w:val="00681615"/>
    <w:rsid w:val="006819BF"/>
    <w:rsid w:val="00681BCF"/>
    <w:rsid w:val="006821E6"/>
    <w:rsid w:val="00682412"/>
    <w:rsid w:val="00682415"/>
    <w:rsid w:val="00682A86"/>
    <w:rsid w:val="00682C11"/>
    <w:rsid w:val="00683E6C"/>
    <w:rsid w:val="00683EF8"/>
    <w:rsid w:val="00684E13"/>
    <w:rsid w:val="006859D0"/>
    <w:rsid w:val="00685FD6"/>
    <w:rsid w:val="00686085"/>
    <w:rsid w:val="006861AB"/>
    <w:rsid w:val="00686226"/>
    <w:rsid w:val="00686FE1"/>
    <w:rsid w:val="00687268"/>
    <w:rsid w:val="006872A2"/>
    <w:rsid w:val="006872DE"/>
    <w:rsid w:val="00687DD8"/>
    <w:rsid w:val="00687DF6"/>
    <w:rsid w:val="00690580"/>
    <w:rsid w:val="00690B41"/>
    <w:rsid w:val="00691C1C"/>
    <w:rsid w:val="006926AE"/>
    <w:rsid w:val="006929B6"/>
    <w:rsid w:val="00693089"/>
    <w:rsid w:val="006932F9"/>
    <w:rsid w:val="006936D8"/>
    <w:rsid w:val="00693A4A"/>
    <w:rsid w:val="0069566D"/>
    <w:rsid w:val="006958F9"/>
    <w:rsid w:val="0069590A"/>
    <w:rsid w:val="00695E0F"/>
    <w:rsid w:val="0069603D"/>
    <w:rsid w:val="006963B5"/>
    <w:rsid w:val="00696F36"/>
    <w:rsid w:val="0069725D"/>
    <w:rsid w:val="00697B6A"/>
    <w:rsid w:val="006A0307"/>
    <w:rsid w:val="006A084B"/>
    <w:rsid w:val="006A0911"/>
    <w:rsid w:val="006A0C94"/>
    <w:rsid w:val="006A0F21"/>
    <w:rsid w:val="006A15F7"/>
    <w:rsid w:val="006A1697"/>
    <w:rsid w:val="006A1848"/>
    <w:rsid w:val="006A18C9"/>
    <w:rsid w:val="006A1BEF"/>
    <w:rsid w:val="006A1DF4"/>
    <w:rsid w:val="006A1F99"/>
    <w:rsid w:val="006A2E7A"/>
    <w:rsid w:val="006A3D83"/>
    <w:rsid w:val="006A5023"/>
    <w:rsid w:val="006A5241"/>
    <w:rsid w:val="006A562E"/>
    <w:rsid w:val="006A563C"/>
    <w:rsid w:val="006A67A2"/>
    <w:rsid w:val="006A6D2B"/>
    <w:rsid w:val="006A7AD4"/>
    <w:rsid w:val="006A7B9E"/>
    <w:rsid w:val="006B065C"/>
    <w:rsid w:val="006B0AF4"/>
    <w:rsid w:val="006B0B85"/>
    <w:rsid w:val="006B1EAD"/>
    <w:rsid w:val="006B375A"/>
    <w:rsid w:val="006B3D3F"/>
    <w:rsid w:val="006B486F"/>
    <w:rsid w:val="006B4CC8"/>
    <w:rsid w:val="006B539E"/>
    <w:rsid w:val="006B6EA6"/>
    <w:rsid w:val="006B7357"/>
    <w:rsid w:val="006B7AE2"/>
    <w:rsid w:val="006B7CFD"/>
    <w:rsid w:val="006B7EFD"/>
    <w:rsid w:val="006C0865"/>
    <w:rsid w:val="006C0B0F"/>
    <w:rsid w:val="006C0C42"/>
    <w:rsid w:val="006C0EDF"/>
    <w:rsid w:val="006C1359"/>
    <w:rsid w:val="006C1618"/>
    <w:rsid w:val="006C166A"/>
    <w:rsid w:val="006C1AE2"/>
    <w:rsid w:val="006C1B39"/>
    <w:rsid w:val="006C1E3A"/>
    <w:rsid w:val="006C258B"/>
    <w:rsid w:val="006C2C7D"/>
    <w:rsid w:val="006C349D"/>
    <w:rsid w:val="006C3DB2"/>
    <w:rsid w:val="006C41AC"/>
    <w:rsid w:val="006C4358"/>
    <w:rsid w:val="006C4391"/>
    <w:rsid w:val="006C53D0"/>
    <w:rsid w:val="006C54A1"/>
    <w:rsid w:val="006C577F"/>
    <w:rsid w:val="006C5AD7"/>
    <w:rsid w:val="006C6255"/>
    <w:rsid w:val="006C64F1"/>
    <w:rsid w:val="006C6AF1"/>
    <w:rsid w:val="006C6B6B"/>
    <w:rsid w:val="006C7308"/>
    <w:rsid w:val="006C76C8"/>
    <w:rsid w:val="006C7F09"/>
    <w:rsid w:val="006D0371"/>
    <w:rsid w:val="006D0FCC"/>
    <w:rsid w:val="006D1D69"/>
    <w:rsid w:val="006D1E6E"/>
    <w:rsid w:val="006D2F57"/>
    <w:rsid w:val="006D2F90"/>
    <w:rsid w:val="006D451A"/>
    <w:rsid w:val="006D455D"/>
    <w:rsid w:val="006D45E4"/>
    <w:rsid w:val="006D4654"/>
    <w:rsid w:val="006D50BF"/>
    <w:rsid w:val="006D583C"/>
    <w:rsid w:val="006D58D4"/>
    <w:rsid w:val="006D59A5"/>
    <w:rsid w:val="006D6396"/>
    <w:rsid w:val="006D74AB"/>
    <w:rsid w:val="006E2F2E"/>
    <w:rsid w:val="006E3435"/>
    <w:rsid w:val="006E3DD8"/>
    <w:rsid w:val="006E43B2"/>
    <w:rsid w:val="006E452B"/>
    <w:rsid w:val="006E4665"/>
    <w:rsid w:val="006E6686"/>
    <w:rsid w:val="006E66C1"/>
    <w:rsid w:val="006E685C"/>
    <w:rsid w:val="006E6C57"/>
    <w:rsid w:val="006E788C"/>
    <w:rsid w:val="006E7A67"/>
    <w:rsid w:val="006E7D3A"/>
    <w:rsid w:val="006F01E4"/>
    <w:rsid w:val="006F0833"/>
    <w:rsid w:val="006F0D16"/>
    <w:rsid w:val="006F0DD7"/>
    <w:rsid w:val="006F0E13"/>
    <w:rsid w:val="006F13A5"/>
    <w:rsid w:val="006F1BE4"/>
    <w:rsid w:val="006F1CD6"/>
    <w:rsid w:val="006F2351"/>
    <w:rsid w:val="006F284F"/>
    <w:rsid w:val="006F28A0"/>
    <w:rsid w:val="006F2A41"/>
    <w:rsid w:val="006F32C2"/>
    <w:rsid w:val="006F3677"/>
    <w:rsid w:val="006F38E9"/>
    <w:rsid w:val="006F3C65"/>
    <w:rsid w:val="006F4548"/>
    <w:rsid w:val="006F45C5"/>
    <w:rsid w:val="006F4D91"/>
    <w:rsid w:val="006F5636"/>
    <w:rsid w:val="006F5E22"/>
    <w:rsid w:val="006F608A"/>
    <w:rsid w:val="006F6CE5"/>
    <w:rsid w:val="006F706F"/>
    <w:rsid w:val="006F71D7"/>
    <w:rsid w:val="006F74DF"/>
    <w:rsid w:val="006F78B4"/>
    <w:rsid w:val="006F7C1C"/>
    <w:rsid w:val="00700225"/>
    <w:rsid w:val="007002E0"/>
    <w:rsid w:val="00700758"/>
    <w:rsid w:val="0070087D"/>
    <w:rsid w:val="0070087E"/>
    <w:rsid w:val="00700D69"/>
    <w:rsid w:val="00701514"/>
    <w:rsid w:val="007016A0"/>
    <w:rsid w:val="007018AD"/>
    <w:rsid w:val="00702439"/>
    <w:rsid w:val="00703427"/>
    <w:rsid w:val="00703D06"/>
    <w:rsid w:val="0070417A"/>
    <w:rsid w:val="00704B47"/>
    <w:rsid w:val="00704CDB"/>
    <w:rsid w:val="00705162"/>
    <w:rsid w:val="00705283"/>
    <w:rsid w:val="00705A34"/>
    <w:rsid w:val="0070631F"/>
    <w:rsid w:val="00706441"/>
    <w:rsid w:val="00706B97"/>
    <w:rsid w:val="00706BE0"/>
    <w:rsid w:val="0070792F"/>
    <w:rsid w:val="00707B56"/>
    <w:rsid w:val="00707C69"/>
    <w:rsid w:val="00707D6C"/>
    <w:rsid w:val="00707F81"/>
    <w:rsid w:val="0071090A"/>
    <w:rsid w:val="00710BCD"/>
    <w:rsid w:val="00711C80"/>
    <w:rsid w:val="00711E4A"/>
    <w:rsid w:val="00712401"/>
    <w:rsid w:val="007128D9"/>
    <w:rsid w:val="00712BC4"/>
    <w:rsid w:val="00712D81"/>
    <w:rsid w:val="007138C6"/>
    <w:rsid w:val="00713F61"/>
    <w:rsid w:val="007145CE"/>
    <w:rsid w:val="007148E9"/>
    <w:rsid w:val="0071496D"/>
    <w:rsid w:val="00714D7F"/>
    <w:rsid w:val="00714E59"/>
    <w:rsid w:val="007151E0"/>
    <w:rsid w:val="007154AE"/>
    <w:rsid w:val="00715BD2"/>
    <w:rsid w:val="007175E1"/>
    <w:rsid w:val="00717B0C"/>
    <w:rsid w:val="00717C2F"/>
    <w:rsid w:val="007204B1"/>
    <w:rsid w:val="00720A04"/>
    <w:rsid w:val="0072152F"/>
    <w:rsid w:val="007218ED"/>
    <w:rsid w:val="00721F69"/>
    <w:rsid w:val="00722CEE"/>
    <w:rsid w:val="007231F5"/>
    <w:rsid w:val="0072334D"/>
    <w:rsid w:val="00723E4C"/>
    <w:rsid w:val="00724532"/>
    <w:rsid w:val="00724609"/>
    <w:rsid w:val="00724DA3"/>
    <w:rsid w:val="007252BD"/>
    <w:rsid w:val="00725351"/>
    <w:rsid w:val="007254CF"/>
    <w:rsid w:val="00725BFC"/>
    <w:rsid w:val="0072678B"/>
    <w:rsid w:val="00726B49"/>
    <w:rsid w:val="0072738C"/>
    <w:rsid w:val="00727447"/>
    <w:rsid w:val="0072759C"/>
    <w:rsid w:val="00727D57"/>
    <w:rsid w:val="007300BD"/>
    <w:rsid w:val="007301B8"/>
    <w:rsid w:val="0073084A"/>
    <w:rsid w:val="00730C60"/>
    <w:rsid w:val="007310CF"/>
    <w:rsid w:val="007310D2"/>
    <w:rsid w:val="007310DC"/>
    <w:rsid w:val="00732023"/>
    <w:rsid w:val="0073242B"/>
    <w:rsid w:val="00732500"/>
    <w:rsid w:val="0073269E"/>
    <w:rsid w:val="00732A94"/>
    <w:rsid w:val="007337CF"/>
    <w:rsid w:val="00733F2C"/>
    <w:rsid w:val="0073416A"/>
    <w:rsid w:val="00734334"/>
    <w:rsid w:val="00734424"/>
    <w:rsid w:val="007349B5"/>
    <w:rsid w:val="00735A48"/>
    <w:rsid w:val="00735ABC"/>
    <w:rsid w:val="00735DC2"/>
    <w:rsid w:val="00736884"/>
    <w:rsid w:val="00736D4B"/>
    <w:rsid w:val="007375B0"/>
    <w:rsid w:val="00737FDE"/>
    <w:rsid w:val="0074018F"/>
    <w:rsid w:val="00740359"/>
    <w:rsid w:val="00740432"/>
    <w:rsid w:val="00740E9D"/>
    <w:rsid w:val="00741316"/>
    <w:rsid w:val="00741330"/>
    <w:rsid w:val="00741A81"/>
    <w:rsid w:val="007426AC"/>
    <w:rsid w:val="00742BC7"/>
    <w:rsid w:val="00742EDD"/>
    <w:rsid w:val="007434DC"/>
    <w:rsid w:val="0074361B"/>
    <w:rsid w:val="00743C8C"/>
    <w:rsid w:val="00744855"/>
    <w:rsid w:val="00744C4F"/>
    <w:rsid w:val="00744E4D"/>
    <w:rsid w:val="00745124"/>
    <w:rsid w:val="00745307"/>
    <w:rsid w:val="00745406"/>
    <w:rsid w:val="00745FC3"/>
    <w:rsid w:val="007468F2"/>
    <w:rsid w:val="00746C0C"/>
    <w:rsid w:val="00746FD6"/>
    <w:rsid w:val="00747533"/>
    <w:rsid w:val="007501F7"/>
    <w:rsid w:val="00750248"/>
    <w:rsid w:val="0075025F"/>
    <w:rsid w:val="007517A1"/>
    <w:rsid w:val="00751DF6"/>
    <w:rsid w:val="00752034"/>
    <w:rsid w:val="00752617"/>
    <w:rsid w:val="00752A63"/>
    <w:rsid w:val="00752F13"/>
    <w:rsid w:val="0075317F"/>
    <w:rsid w:val="00753201"/>
    <w:rsid w:val="00753368"/>
    <w:rsid w:val="00754284"/>
    <w:rsid w:val="0075448E"/>
    <w:rsid w:val="0075541F"/>
    <w:rsid w:val="00755BF8"/>
    <w:rsid w:val="00756101"/>
    <w:rsid w:val="0075610D"/>
    <w:rsid w:val="00756749"/>
    <w:rsid w:val="0075726A"/>
    <w:rsid w:val="007578FD"/>
    <w:rsid w:val="00760772"/>
    <w:rsid w:val="00760C6E"/>
    <w:rsid w:val="00760EA1"/>
    <w:rsid w:val="007613A8"/>
    <w:rsid w:val="0076281F"/>
    <w:rsid w:val="00762B06"/>
    <w:rsid w:val="007646F9"/>
    <w:rsid w:val="00764C02"/>
    <w:rsid w:val="00764CEE"/>
    <w:rsid w:val="00765403"/>
    <w:rsid w:val="00765D23"/>
    <w:rsid w:val="00766162"/>
    <w:rsid w:val="00766CE9"/>
    <w:rsid w:val="00767640"/>
    <w:rsid w:val="0076798A"/>
    <w:rsid w:val="007701DF"/>
    <w:rsid w:val="00770214"/>
    <w:rsid w:val="0077021E"/>
    <w:rsid w:val="007718C5"/>
    <w:rsid w:val="00771AC3"/>
    <w:rsid w:val="00772779"/>
    <w:rsid w:val="00772E25"/>
    <w:rsid w:val="00773281"/>
    <w:rsid w:val="00773318"/>
    <w:rsid w:val="007746E2"/>
    <w:rsid w:val="007747B1"/>
    <w:rsid w:val="00774AC3"/>
    <w:rsid w:val="00774FEC"/>
    <w:rsid w:val="00775555"/>
    <w:rsid w:val="00775A90"/>
    <w:rsid w:val="00775FAC"/>
    <w:rsid w:val="00776659"/>
    <w:rsid w:val="00776866"/>
    <w:rsid w:val="00777898"/>
    <w:rsid w:val="007778B8"/>
    <w:rsid w:val="00783317"/>
    <w:rsid w:val="00785A30"/>
    <w:rsid w:val="00785A6A"/>
    <w:rsid w:val="00785A8E"/>
    <w:rsid w:val="00786376"/>
    <w:rsid w:val="007867B8"/>
    <w:rsid w:val="00786B45"/>
    <w:rsid w:val="007877CF"/>
    <w:rsid w:val="00787E9A"/>
    <w:rsid w:val="00787EC0"/>
    <w:rsid w:val="00790202"/>
    <w:rsid w:val="00790C0D"/>
    <w:rsid w:val="00791261"/>
    <w:rsid w:val="00791632"/>
    <w:rsid w:val="00791B19"/>
    <w:rsid w:val="00791E4B"/>
    <w:rsid w:val="007922A8"/>
    <w:rsid w:val="007926DF"/>
    <w:rsid w:val="00792DD9"/>
    <w:rsid w:val="007943C9"/>
    <w:rsid w:val="00794CC8"/>
    <w:rsid w:val="00794DA9"/>
    <w:rsid w:val="007951EC"/>
    <w:rsid w:val="00795275"/>
    <w:rsid w:val="00795C50"/>
    <w:rsid w:val="0079629F"/>
    <w:rsid w:val="00796FF8"/>
    <w:rsid w:val="00797C15"/>
    <w:rsid w:val="00797F50"/>
    <w:rsid w:val="007A0119"/>
    <w:rsid w:val="007A02F5"/>
    <w:rsid w:val="007A07D7"/>
    <w:rsid w:val="007A095F"/>
    <w:rsid w:val="007A11E5"/>
    <w:rsid w:val="007A1966"/>
    <w:rsid w:val="007A21D6"/>
    <w:rsid w:val="007A2C5B"/>
    <w:rsid w:val="007A30A4"/>
    <w:rsid w:val="007A3622"/>
    <w:rsid w:val="007A3EBD"/>
    <w:rsid w:val="007A4713"/>
    <w:rsid w:val="007A4A7E"/>
    <w:rsid w:val="007A5587"/>
    <w:rsid w:val="007A5B16"/>
    <w:rsid w:val="007A60D1"/>
    <w:rsid w:val="007A6A5B"/>
    <w:rsid w:val="007A6BA2"/>
    <w:rsid w:val="007A71FE"/>
    <w:rsid w:val="007A772A"/>
    <w:rsid w:val="007A79FF"/>
    <w:rsid w:val="007A7B77"/>
    <w:rsid w:val="007B0256"/>
    <w:rsid w:val="007B026E"/>
    <w:rsid w:val="007B112A"/>
    <w:rsid w:val="007B15E4"/>
    <w:rsid w:val="007B1EEF"/>
    <w:rsid w:val="007B2149"/>
    <w:rsid w:val="007B235B"/>
    <w:rsid w:val="007B2825"/>
    <w:rsid w:val="007B290C"/>
    <w:rsid w:val="007B2A4A"/>
    <w:rsid w:val="007B2B18"/>
    <w:rsid w:val="007B2D5E"/>
    <w:rsid w:val="007B2EB1"/>
    <w:rsid w:val="007B2FC7"/>
    <w:rsid w:val="007B3E6B"/>
    <w:rsid w:val="007B46E2"/>
    <w:rsid w:val="007B5191"/>
    <w:rsid w:val="007B5530"/>
    <w:rsid w:val="007B59CB"/>
    <w:rsid w:val="007B5A7F"/>
    <w:rsid w:val="007B5B4B"/>
    <w:rsid w:val="007B5B7F"/>
    <w:rsid w:val="007B5B86"/>
    <w:rsid w:val="007B5F38"/>
    <w:rsid w:val="007B6DB9"/>
    <w:rsid w:val="007B7401"/>
    <w:rsid w:val="007B75A2"/>
    <w:rsid w:val="007B7FC9"/>
    <w:rsid w:val="007C0325"/>
    <w:rsid w:val="007C05FD"/>
    <w:rsid w:val="007C0862"/>
    <w:rsid w:val="007C0DD6"/>
    <w:rsid w:val="007C0DE9"/>
    <w:rsid w:val="007C17A2"/>
    <w:rsid w:val="007C1B7B"/>
    <w:rsid w:val="007C265B"/>
    <w:rsid w:val="007C3EF9"/>
    <w:rsid w:val="007C45F2"/>
    <w:rsid w:val="007C4635"/>
    <w:rsid w:val="007C4CD1"/>
    <w:rsid w:val="007C4E58"/>
    <w:rsid w:val="007C543E"/>
    <w:rsid w:val="007C5546"/>
    <w:rsid w:val="007C575B"/>
    <w:rsid w:val="007C5DB9"/>
    <w:rsid w:val="007C5EF7"/>
    <w:rsid w:val="007C6455"/>
    <w:rsid w:val="007C6EFD"/>
    <w:rsid w:val="007C71C6"/>
    <w:rsid w:val="007C73AD"/>
    <w:rsid w:val="007D0070"/>
    <w:rsid w:val="007D032A"/>
    <w:rsid w:val="007D0377"/>
    <w:rsid w:val="007D0543"/>
    <w:rsid w:val="007D0599"/>
    <w:rsid w:val="007D063F"/>
    <w:rsid w:val="007D0CF7"/>
    <w:rsid w:val="007D177F"/>
    <w:rsid w:val="007D1B65"/>
    <w:rsid w:val="007D284E"/>
    <w:rsid w:val="007D310E"/>
    <w:rsid w:val="007D42D5"/>
    <w:rsid w:val="007D4353"/>
    <w:rsid w:val="007D4EF6"/>
    <w:rsid w:val="007D4F5F"/>
    <w:rsid w:val="007D53DF"/>
    <w:rsid w:val="007D563C"/>
    <w:rsid w:val="007D5D51"/>
    <w:rsid w:val="007D62DF"/>
    <w:rsid w:val="007D6BC5"/>
    <w:rsid w:val="007D6C78"/>
    <w:rsid w:val="007D6D8A"/>
    <w:rsid w:val="007D777B"/>
    <w:rsid w:val="007D7BBE"/>
    <w:rsid w:val="007D7E63"/>
    <w:rsid w:val="007D7FE0"/>
    <w:rsid w:val="007E024C"/>
    <w:rsid w:val="007E05F4"/>
    <w:rsid w:val="007E1029"/>
    <w:rsid w:val="007E2113"/>
    <w:rsid w:val="007E2E4B"/>
    <w:rsid w:val="007E316D"/>
    <w:rsid w:val="007E32F3"/>
    <w:rsid w:val="007E3F8C"/>
    <w:rsid w:val="007E4368"/>
    <w:rsid w:val="007E44DC"/>
    <w:rsid w:val="007E491A"/>
    <w:rsid w:val="007E4FE9"/>
    <w:rsid w:val="007E570E"/>
    <w:rsid w:val="007E6130"/>
    <w:rsid w:val="007E62CC"/>
    <w:rsid w:val="007E6773"/>
    <w:rsid w:val="007E705C"/>
    <w:rsid w:val="007E74A9"/>
    <w:rsid w:val="007E7CB6"/>
    <w:rsid w:val="007F009A"/>
    <w:rsid w:val="007F0BDF"/>
    <w:rsid w:val="007F0EB7"/>
    <w:rsid w:val="007F0EC9"/>
    <w:rsid w:val="007F102D"/>
    <w:rsid w:val="007F13A4"/>
    <w:rsid w:val="007F16A1"/>
    <w:rsid w:val="007F1C0B"/>
    <w:rsid w:val="007F1DD1"/>
    <w:rsid w:val="007F2012"/>
    <w:rsid w:val="007F232F"/>
    <w:rsid w:val="007F235A"/>
    <w:rsid w:val="007F2DF0"/>
    <w:rsid w:val="007F303D"/>
    <w:rsid w:val="007F3434"/>
    <w:rsid w:val="007F3517"/>
    <w:rsid w:val="007F36A8"/>
    <w:rsid w:val="007F3972"/>
    <w:rsid w:val="007F3F67"/>
    <w:rsid w:val="007F59C6"/>
    <w:rsid w:val="007F5AB2"/>
    <w:rsid w:val="007F68ED"/>
    <w:rsid w:val="007F76F1"/>
    <w:rsid w:val="007F7B2D"/>
    <w:rsid w:val="007F7F4E"/>
    <w:rsid w:val="00801629"/>
    <w:rsid w:val="00801AFA"/>
    <w:rsid w:val="00801C42"/>
    <w:rsid w:val="00801D1B"/>
    <w:rsid w:val="008020F6"/>
    <w:rsid w:val="00802A71"/>
    <w:rsid w:val="008035ED"/>
    <w:rsid w:val="00803917"/>
    <w:rsid w:val="0080414C"/>
    <w:rsid w:val="00804300"/>
    <w:rsid w:val="0080478B"/>
    <w:rsid w:val="00805230"/>
    <w:rsid w:val="00805416"/>
    <w:rsid w:val="0080565D"/>
    <w:rsid w:val="008067A1"/>
    <w:rsid w:val="00806CED"/>
    <w:rsid w:val="00807112"/>
    <w:rsid w:val="008076E5"/>
    <w:rsid w:val="008077E1"/>
    <w:rsid w:val="00807AA7"/>
    <w:rsid w:val="008114CF"/>
    <w:rsid w:val="00811926"/>
    <w:rsid w:val="00811FAE"/>
    <w:rsid w:val="008124FE"/>
    <w:rsid w:val="008127D1"/>
    <w:rsid w:val="00814B87"/>
    <w:rsid w:val="00815450"/>
    <w:rsid w:val="00815ADA"/>
    <w:rsid w:val="00815B23"/>
    <w:rsid w:val="00816081"/>
    <w:rsid w:val="00816795"/>
    <w:rsid w:val="00817238"/>
    <w:rsid w:val="008178B1"/>
    <w:rsid w:val="00820B08"/>
    <w:rsid w:val="0082162A"/>
    <w:rsid w:val="00821BEF"/>
    <w:rsid w:val="00821CBE"/>
    <w:rsid w:val="00821F64"/>
    <w:rsid w:val="008221A2"/>
    <w:rsid w:val="0082244F"/>
    <w:rsid w:val="0082297D"/>
    <w:rsid w:val="00822C0C"/>
    <w:rsid w:val="00822C2C"/>
    <w:rsid w:val="00822C37"/>
    <w:rsid w:val="00823AD8"/>
    <w:rsid w:val="0082408E"/>
    <w:rsid w:val="008250A7"/>
    <w:rsid w:val="00825477"/>
    <w:rsid w:val="00826B63"/>
    <w:rsid w:val="00826E43"/>
    <w:rsid w:val="008272EF"/>
    <w:rsid w:val="00827419"/>
    <w:rsid w:val="0082766D"/>
    <w:rsid w:val="0082781C"/>
    <w:rsid w:val="00827D0A"/>
    <w:rsid w:val="008304F7"/>
    <w:rsid w:val="00830CBC"/>
    <w:rsid w:val="008312E1"/>
    <w:rsid w:val="00831A9C"/>
    <w:rsid w:val="00831CBF"/>
    <w:rsid w:val="00832EA4"/>
    <w:rsid w:val="00833BC4"/>
    <w:rsid w:val="00833DB3"/>
    <w:rsid w:val="0083448A"/>
    <w:rsid w:val="008349DB"/>
    <w:rsid w:val="00834C33"/>
    <w:rsid w:val="008351D2"/>
    <w:rsid w:val="00835234"/>
    <w:rsid w:val="008366D2"/>
    <w:rsid w:val="008366ED"/>
    <w:rsid w:val="0083686D"/>
    <w:rsid w:val="00836CA6"/>
    <w:rsid w:val="00837B67"/>
    <w:rsid w:val="00837C19"/>
    <w:rsid w:val="008405D4"/>
    <w:rsid w:val="00840892"/>
    <w:rsid w:val="0084089A"/>
    <w:rsid w:val="00841246"/>
    <w:rsid w:val="0084135D"/>
    <w:rsid w:val="00841901"/>
    <w:rsid w:val="0084284C"/>
    <w:rsid w:val="00842A82"/>
    <w:rsid w:val="008435CC"/>
    <w:rsid w:val="0084426F"/>
    <w:rsid w:val="00844577"/>
    <w:rsid w:val="00844AF7"/>
    <w:rsid w:val="0084517A"/>
    <w:rsid w:val="008454E4"/>
    <w:rsid w:val="008456D6"/>
    <w:rsid w:val="008457D8"/>
    <w:rsid w:val="0084582F"/>
    <w:rsid w:val="008459FF"/>
    <w:rsid w:val="00846082"/>
    <w:rsid w:val="008462F6"/>
    <w:rsid w:val="00846629"/>
    <w:rsid w:val="00847868"/>
    <w:rsid w:val="008505E4"/>
    <w:rsid w:val="00850679"/>
    <w:rsid w:val="008506BC"/>
    <w:rsid w:val="00850820"/>
    <w:rsid w:val="00850A4E"/>
    <w:rsid w:val="00850C35"/>
    <w:rsid w:val="0085158F"/>
    <w:rsid w:val="0085338F"/>
    <w:rsid w:val="008533DB"/>
    <w:rsid w:val="00853F95"/>
    <w:rsid w:val="008546B9"/>
    <w:rsid w:val="00854ACC"/>
    <w:rsid w:val="00854E0C"/>
    <w:rsid w:val="008553C6"/>
    <w:rsid w:val="00855526"/>
    <w:rsid w:val="00855B7A"/>
    <w:rsid w:val="00855D88"/>
    <w:rsid w:val="0085658A"/>
    <w:rsid w:val="00856685"/>
    <w:rsid w:val="00856AD4"/>
    <w:rsid w:val="008576FF"/>
    <w:rsid w:val="008602CB"/>
    <w:rsid w:val="00860F99"/>
    <w:rsid w:val="00861316"/>
    <w:rsid w:val="00861750"/>
    <w:rsid w:val="0086217A"/>
    <w:rsid w:val="008621A9"/>
    <w:rsid w:val="00862E98"/>
    <w:rsid w:val="00863082"/>
    <w:rsid w:val="00863305"/>
    <w:rsid w:val="00863E79"/>
    <w:rsid w:val="00863EEA"/>
    <w:rsid w:val="00863F7E"/>
    <w:rsid w:val="00864782"/>
    <w:rsid w:val="00864C22"/>
    <w:rsid w:val="0086520A"/>
    <w:rsid w:val="0086548E"/>
    <w:rsid w:val="0086553B"/>
    <w:rsid w:val="0086677A"/>
    <w:rsid w:val="00866DE9"/>
    <w:rsid w:val="00867346"/>
    <w:rsid w:val="0087028E"/>
    <w:rsid w:val="00870EB5"/>
    <w:rsid w:val="008713C4"/>
    <w:rsid w:val="00871B95"/>
    <w:rsid w:val="008722AD"/>
    <w:rsid w:val="008728CB"/>
    <w:rsid w:val="0087293C"/>
    <w:rsid w:val="00872990"/>
    <w:rsid w:val="00873014"/>
    <w:rsid w:val="0087308D"/>
    <w:rsid w:val="00873177"/>
    <w:rsid w:val="008732F1"/>
    <w:rsid w:val="00873DCA"/>
    <w:rsid w:val="00874127"/>
    <w:rsid w:val="0087437A"/>
    <w:rsid w:val="008747D9"/>
    <w:rsid w:val="0087544B"/>
    <w:rsid w:val="00875665"/>
    <w:rsid w:val="0087578F"/>
    <w:rsid w:val="00875F11"/>
    <w:rsid w:val="008764E5"/>
    <w:rsid w:val="00876AFC"/>
    <w:rsid w:val="00876C7B"/>
    <w:rsid w:val="00876FC0"/>
    <w:rsid w:val="00877426"/>
    <w:rsid w:val="008776BE"/>
    <w:rsid w:val="0088045E"/>
    <w:rsid w:val="008814C6"/>
    <w:rsid w:val="0088191B"/>
    <w:rsid w:val="00882017"/>
    <w:rsid w:val="0088277D"/>
    <w:rsid w:val="008829BD"/>
    <w:rsid w:val="00882DF3"/>
    <w:rsid w:val="008841B4"/>
    <w:rsid w:val="008841CD"/>
    <w:rsid w:val="00884347"/>
    <w:rsid w:val="008852B4"/>
    <w:rsid w:val="00885460"/>
    <w:rsid w:val="00885819"/>
    <w:rsid w:val="00886589"/>
    <w:rsid w:val="00890A3A"/>
    <w:rsid w:val="00890C81"/>
    <w:rsid w:val="008911D8"/>
    <w:rsid w:val="00891DB1"/>
    <w:rsid w:val="00892322"/>
    <w:rsid w:val="00892498"/>
    <w:rsid w:val="00892669"/>
    <w:rsid w:val="0089292F"/>
    <w:rsid w:val="00893447"/>
    <w:rsid w:val="008934C7"/>
    <w:rsid w:val="00893DE8"/>
    <w:rsid w:val="00893E3B"/>
    <w:rsid w:val="00893FE5"/>
    <w:rsid w:val="00894362"/>
    <w:rsid w:val="00895257"/>
    <w:rsid w:val="00895E2F"/>
    <w:rsid w:val="0089706D"/>
    <w:rsid w:val="00897F77"/>
    <w:rsid w:val="008A027E"/>
    <w:rsid w:val="008A0834"/>
    <w:rsid w:val="008A083B"/>
    <w:rsid w:val="008A0EE4"/>
    <w:rsid w:val="008A1200"/>
    <w:rsid w:val="008A1C1F"/>
    <w:rsid w:val="008A1F11"/>
    <w:rsid w:val="008A2148"/>
    <w:rsid w:val="008A2213"/>
    <w:rsid w:val="008A24C8"/>
    <w:rsid w:val="008A3302"/>
    <w:rsid w:val="008A37ED"/>
    <w:rsid w:val="008A3AC4"/>
    <w:rsid w:val="008A47D7"/>
    <w:rsid w:val="008A4C3A"/>
    <w:rsid w:val="008A63A7"/>
    <w:rsid w:val="008A76EC"/>
    <w:rsid w:val="008A78CB"/>
    <w:rsid w:val="008A7EE4"/>
    <w:rsid w:val="008B026A"/>
    <w:rsid w:val="008B07AD"/>
    <w:rsid w:val="008B0B0F"/>
    <w:rsid w:val="008B0B20"/>
    <w:rsid w:val="008B10C3"/>
    <w:rsid w:val="008B1947"/>
    <w:rsid w:val="008B1F3D"/>
    <w:rsid w:val="008B2061"/>
    <w:rsid w:val="008B24AD"/>
    <w:rsid w:val="008B2AD3"/>
    <w:rsid w:val="008B2B99"/>
    <w:rsid w:val="008B2FB1"/>
    <w:rsid w:val="008B355B"/>
    <w:rsid w:val="008B3DAC"/>
    <w:rsid w:val="008B472D"/>
    <w:rsid w:val="008B59BA"/>
    <w:rsid w:val="008B6577"/>
    <w:rsid w:val="008B6B90"/>
    <w:rsid w:val="008B790C"/>
    <w:rsid w:val="008B7F7A"/>
    <w:rsid w:val="008C00AB"/>
    <w:rsid w:val="008C04E0"/>
    <w:rsid w:val="008C0DF5"/>
    <w:rsid w:val="008C0F99"/>
    <w:rsid w:val="008C14BD"/>
    <w:rsid w:val="008C1728"/>
    <w:rsid w:val="008C1E2D"/>
    <w:rsid w:val="008C20CD"/>
    <w:rsid w:val="008C2359"/>
    <w:rsid w:val="008C2386"/>
    <w:rsid w:val="008C39A9"/>
    <w:rsid w:val="008C3C67"/>
    <w:rsid w:val="008C3F89"/>
    <w:rsid w:val="008C4178"/>
    <w:rsid w:val="008C49FE"/>
    <w:rsid w:val="008C5CFB"/>
    <w:rsid w:val="008C5E19"/>
    <w:rsid w:val="008C61D3"/>
    <w:rsid w:val="008C64A3"/>
    <w:rsid w:val="008C65BD"/>
    <w:rsid w:val="008C70BE"/>
    <w:rsid w:val="008C7B15"/>
    <w:rsid w:val="008D01E3"/>
    <w:rsid w:val="008D0E91"/>
    <w:rsid w:val="008D296E"/>
    <w:rsid w:val="008D2CBD"/>
    <w:rsid w:val="008D302F"/>
    <w:rsid w:val="008D395D"/>
    <w:rsid w:val="008D3BB4"/>
    <w:rsid w:val="008D3F1D"/>
    <w:rsid w:val="008D4365"/>
    <w:rsid w:val="008D4614"/>
    <w:rsid w:val="008D5866"/>
    <w:rsid w:val="008D6218"/>
    <w:rsid w:val="008D65BF"/>
    <w:rsid w:val="008D70BB"/>
    <w:rsid w:val="008D728B"/>
    <w:rsid w:val="008D778F"/>
    <w:rsid w:val="008D79DF"/>
    <w:rsid w:val="008D7B67"/>
    <w:rsid w:val="008D7B7F"/>
    <w:rsid w:val="008E0233"/>
    <w:rsid w:val="008E0765"/>
    <w:rsid w:val="008E2C03"/>
    <w:rsid w:val="008E3377"/>
    <w:rsid w:val="008E356C"/>
    <w:rsid w:val="008E46CB"/>
    <w:rsid w:val="008E4B4D"/>
    <w:rsid w:val="008E4EA3"/>
    <w:rsid w:val="008E64C1"/>
    <w:rsid w:val="008E72B1"/>
    <w:rsid w:val="008E7560"/>
    <w:rsid w:val="008E7A9C"/>
    <w:rsid w:val="008F00E9"/>
    <w:rsid w:val="008F0197"/>
    <w:rsid w:val="008F09F0"/>
    <w:rsid w:val="008F12DA"/>
    <w:rsid w:val="008F24BC"/>
    <w:rsid w:val="008F29D8"/>
    <w:rsid w:val="008F2FD1"/>
    <w:rsid w:val="008F3851"/>
    <w:rsid w:val="008F4325"/>
    <w:rsid w:val="008F43A5"/>
    <w:rsid w:val="008F4C4C"/>
    <w:rsid w:val="008F54C3"/>
    <w:rsid w:val="008F5906"/>
    <w:rsid w:val="008F598E"/>
    <w:rsid w:val="008F6129"/>
    <w:rsid w:val="008F618F"/>
    <w:rsid w:val="008F74AC"/>
    <w:rsid w:val="008F7938"/>
    <w:rsid w:val="008F7D8D"/>
    <w:rsid w:val="00900736"/>
    <w:rsid w:val="00900C00"/>
    <w:rsid w:val="00900C2C"/>
    <w:rsid w:val="009011A6"/>
    <w:rsid w:val="00901702"/>
    <w:rsid w:val="00901F46"/>
    <w:rsid w:val="0090237E"/>
    <w:rsid w:val="0090269D"/>
    <w:rsid w:val="00902A96"/>
    <w:rsid w:val="00902C73"/>
    <w:rsid w:val="00903090"/>
    <w:rsid w:val="009041AB"/>
    <w:rsid w:val="0090515E"/>
    <w:rsid w:val="00905B22"/>
    <w:rsid w:val="00905B82"/>
    <w:rsid w:val="00907325"/>
    <w:rsid w:val="00907937"/>
    <w:rsid w:val="00907F6B"/>
    <w:rsid w:val="00907FB4"/>
    <w:rsid w:val="009111A9"/>
    <w:rsid w:val="009119BC"/>
    <w:rsid w:val="00911D43"/>
    <w:rsid w:val="00911E77"/>
    <w:rsid w:val="00911EFE"/>
    <w:rsid w:val="00912C34"/>
    <w:rsid w:val="009131F2"/>
    <w:rsid w:val="00913347"/>
    <w:rsid w:val="00913CD6"/>
    <w:rsid w:val="0091470D"/>
    <w:rsid w:val="00914F47"/>
    <w:rsid w:val="00914FF7"/>
    <w:rsid w:val="009151A4"/>
    <w:rsid w:val="009159E3"/>
    <w:rsid w:val="00915D2F"/>
    <w:rsid w:val="0091663A"/>
    <w:rsid w:val="00916DBB"/>
    <w:rsid w:val="009170A9"/>
    <w:rsid w:val="0091737A"/>
    <w:rsid w:val="009178D9"/>
    <w:rsid w:val="00917D27"/>
    <w:rsid w:val="009201E1"/>
    <w:rsid w:val="00920290"/>
    <w:rsid w:val="00920F0B"/>
    <w:rsid w:val="00921FCA"/>
    <w:rsid w:val="0092205F"/>
    <w:rsid w:val="00922FEE"/>
    <w:rsid w:val="009230B6"/>
    <w:rsid w:val="00924C2F"/>
    <w:rsid w:val="00924E0E"/>
    <w:rsid w:val="00924E35"/>
    <w:rsid w:val="0092544D"/>
    <w:rsid w:val="009264FA"/>
    <w:rsid w:val="00926883"/>
    <w:rsid w:val="00926FF9"/>
    <w:rsid w:val="009277E1"/>
    <w:rsid w:val="00927D9B"/>
    <w:rsid w:val="00930699"/>
    <w:rsid w:val="00930CCB"/>
    <w:rsid w:val="00930E96"/>
    <w:rsid w:val="00931507"/>
    <w:rsid w:val="00931744"/>
    <w:rsid w:val="00932E88"/>
    <w:rsid w:val="00933586"/>
    <w:rsid w:val="00933BF6"/>
    <w:rsid w:val="00933E66"/>
    <w:rsid w:val="009342B3"/>
    <w:rsid w:val="0093550F"/>
    <w:rsid w:val="00935D05"/>
    <w:rsid w:val="009368C8"/>
    <w:rsid w:val="00937710"/>
    <w:rsid w:val="00937E9D"/>
    <w:rsid w:val="00940BD2"/>
    <w:rsid w:val="00941B2E"/>
    <w:rsid w:val="009422A6"/>
    <w:rsid w:val="009429A2"/>
    <w:rsid w:val="00942D40"/>
    <w:rsid w:val="00942FA0"/>
    <w:rsid w:val="00943022"/>
    <w:rsid w:val="00943409"/>
    <w:rsid w:val="009437DF"/>
    <w:rsid w:val="00944124"/>
    <w:rsid w:val="009441F7"/>
    <w:rsid w:val="00944B16"/>
    <w:rsid w:val="0094580A"/>
    <w:rsid w:val="00946D9E"/>
    <w:rsid w:val="00947F01"/>
    <w:rsid w:val="00950FDD"/>
    <w:rsid w:val="0095255D"/>
    <w:rsid w:val="00952AFA"/>
    <w:rsid w:val="00953665"/>
    <w:rsid w:val="009536B4"/>
    <w:rsid w:val="00953924"/>
    <w:rsid w:val="00954EE1"/>
    <w:rsid w:val="00955210"/>
    <w:rsid w:val="00955B28"/>
    <w:rsid w:val="00955BA6"/>
    <w:rsid w:val="009561DA"/>
    <w:rsid w:val="0095714F"/>
    <w:rsid w:val="00957DFD"/>
    <w:rsid w:val="00957EE9"/>
    <w:rsid w:val="009605C1"/>
    <w:rsid w:val="0096121F"/>
    <w:rsid w:val="00961680"/>
    <w:rsid w:val="0096172C"/>
    <w:rsid w:val="0096278F"/>
    <w:rsid w:val="00962D71"/>
    <w:rsid w:val="00963EDB"/>
    <w:rsid w:val="00963F24"/>
    <w:rsid w:val="00964267"/>
    <w:rsid w:val="00964348"/>
    <w:rsid w:val="00964935"/>
    <w:rsid w:val="0096507C"/>
    <w:rsid w:val="00965204"/>
    <w:rsid w:val="00965267"/>
    <w:rsid w:val="009655E3"/>
    <w:rsid w:val="00966275"/>
    <w:rsid w:val="0096650F"/>
    <w:rsid w:val="0096664D"/>
    <w:rsid w:val="00966E09"/>
    <w:rsid w:val="00967F64"/>
    <w:rsid w:val="00967F68"/>
    <w:rsid w:val="0097053D"/>
    <w:rsid w:val="009705CF"/>
    <w:rsid w:val="009708A8"/>
    <w:rsid w:val="00970923"/>
    <w:rsid w:val="00970B6F"/>
    <w:rsid w:val="009712DE"/>
    <w:rsid w:val="00971AE2"/>
    <w:rsid w:val="00971F23"/>
    <w:rsid w:val="00972094"/>
    <w:rsid w:val="0097243D"/>
    <w:rsid w:val="00972561"/>
    <w:rsid w:val="009725BC"/>
    <w:rsid w:val="00972D5F"/>
    <w:rsid w:val="00973532"/>
    <w:rsid w:val="00973A6D"/>
    <w:rsid w:val="00973D2B"/>
    <w:rsid w:val="00973EC1"/>
    <w:rsid w:val="00974E18"/>
    <w:rsid w:val="00975397"/>
    <w:rsid w:val="00976125"/>
    <w:rsid w:val="009764B7"/>
    <w:rsid w:val="00976616"/>
    <w:rsid w:val="00976641"/>
    <w:rsid w:val="00976907"/>
    <w:rsid w:val="00976DCE"/>
    <w:rsid w:val="00976F03"/>
    <w:rsid w:val="00977815"/>
    <w:rsid w:val="00980037"/>
    <w:rsid w:val="0098092F"/>
    <w:rsid w:val="00980DF8"/>
    <w:rsid w:val="00980F24"/>
    <w:rsid w:val="009811CF"/>
    <w:rsid w:val="00981658"/>
    <w:rsid w:val="00982089"/>
    <w:rsid w:val="0098265C"/>
    <w:rsid w:val="009828F0"/>
    <w:rsid w:val="00983018"/>
    <w:rsid w:val="00983BFA"/>
    <w:rsid w:val="00984623"/>
    <w:rsid w:val="00985523"/>
    <w:rsid w:val="00985822"/>
    <w:rsid w:val="009859F5"/>
    <w:rsid w:val="00985D7F"/>
    <w:rsid w:val="0098658D"/>
    <w:rsid w:val="009878E9"/>
    <w:rsid w:val="00990077"/>
    <w:rsid w:val="009902D6"/>
    <w:rsid w:val="00990907"/>
    <w:rsid w:val="00990C32"/>
    <w:rsid w:val="00990C53"/>
    <w:rsid w:val="00991663"/>
    <w:rsid w:val="00992311"/>
    <w:rsid w:val="00992410"/>
    <w:rsid w:val="00993492"/>
    <w:rsid w:val="00993B9D"/>
    <w:rsid w:val="00994B14"/>
    <w:rsid w:val="00994C46"/>
    <w:rsid w:val="009950CA"/>
    <w:rsid w:val="009951D7"/>
    <w:rsid w:val="0099593A"/>
    <w:rsid w:val="00995A93"/>
    <w:rsid w:val="00996C40"/>
    <w:rsid w:val="00997B6C"/>
    <w:rsid w:val="00997F4A"/>
    <w:rsid w:val="009A003F"/>
    <w:rsid w:val="009A04F3"/>
    <w:rsid w:val="009A05D1"/>
    <w:rsid w:val="009A097C"/>
    <w:rsid w:val="009A1B6E"/>
    <w:rsid w:val="009A1B75"/>
    <w:rsid w:val="009A29B4"/>
    <w:rsid w:val="009A3397"/>
    <w:rsid w:val="009A358A"/>
    <w:rsid w:val="009A3DDC"/>
    <w:rsid w:val="009A3F2C"/>
    <w:rsid w:val="009A46B4"/>
    <w:rsid w:val="009A477C"/>
    <w:rsid w:val="009A4944"/>
    <w:rsid w:val="009A496F"/>
    <w:rsid w:val="009A4D9E"/>
    <w:rsid w:val="009A557D"/>
    <w:rsid w:val="009A6235"/>
    <w:rsid w:val="009A6867"/>
    <w:rsid w:val="009A6A0B"/>
    <w:rsid w:val="009A6CB8"/>
    <w:rsid w:val="009A712B"/>
    <w:rsid w:val="009A772C"/>
    <w:rsid w:val="009A7C74"/>
    <w:rsid w:val="009A7C8A"/>
    <w:rsid w:val="009A7D0E"/>
    <w:rsid w:val="009B0781"/>
    <w:rsid w:val="009B08E0"/>
    <w:rsid w:val="009B1620"/>
    <w:rsid w:val="009B240A"/>
    <w:rsid w:val="009B326A"/>
    <w:rsid w:val="009B3973"/>
    <w:rsid w:val="009B4228"/>
    <w:rsid w:val="009B48EC"/>
    <w:rsid w:val="009B5199"/>
    <w:rsid w:val="009B556F"/>
    <w:rsid w:val="009B5B25"/>
    <w:rsid w:val="009B5B51"/>
    <w:rsid w:val="009B606D"/>
    <w:rsid w:val="009B64EF"/>
    <w:rsid w:val="009B6959"/>
    <w:rsid w:val="009B70AD"/>
    <w:rsid w:val="009B722F"/>
    <w:rsid w:val="009B79DB"/>
    <w:rsid w:val="009C080E"/>
    <w:rsid w:val="009C080F"/>
    <w:rsid w:val="009C084B"/>
    <w:rsid w:val="009C0B0C"/>
    <w:rsid w:val="009C0B38"/>
    <w:rsid w:val="009C17F9"/>
    <w:rsid w:val="009C187E"/>
    <w:rsid w:val="009C21F5"/>
    <w:rsid w:val="009C27C0"/>
    <w:rsid w:val="009C33CB"/>
    <w:rsid w:val="009C4755"/>
    <w:rsid w:val="009C4F6B"/>
    <w:rsid w:val="009C5211"/>
    <w:rsid w:val="009C522A"/>
    <w:rsid w:val="009C53E2"/>
    <w:rsid w:val="009C57A5"/>
    <w:rsid w:val="009C5851"/>
    <w:rsid w:val="009C5B6C"/>
    <w:rsid w:val="009C5DB4"/>
    <w:rsid w:val="009C5EC2"/>
    <w:rsid w:val="009C6714"/>
    <w:rsid w:val="009C68FD"/>
    <w:rsid w:val="009C7581"/>
    <w:rsid w:val="009D0750"/>
    <w:rsid w:val="009D14B6"/>
    <w:rsid w:val="009D1659"/>
    <w:rsid w:val="009D239E"/>
    <w:rsid w:val="009D2544"/>
    <w:rsid w:val="009D26E9"/>
    <w:rsid w:val="009D29A7"/>
    <w:rsid w:val="009D2A45"/>
    <w:rsid w:val="009D3434"/>
    <w:rsid w:val="009D3446"/>
    <w:rsid w:val="009D3943"/>
    <w:rsid w:val="009D39E4"/>
    <w:rsid w:val="009D43EC"/>
    <w:rsid w:val="009D4551"/>
    <w:rsid w:val="009D4B1F"/>
    <w:rsid w:val="009D5088"/>
    <w:rsid w:val="009D5796"/>
    <w:rsid w:val="009D5F8B"/>
    <w:rsid w:val="009D61BD"/>
    <w:rsid w:val="009D6306"/>
    <w:rsid w:val="009D6985"/>
    <w:rsid w:val="009D734C"/>
    <w:rsid w:val="009D736C"/>
    <w:rsid w:val="009E0C67"/>
    <w:rsid w:val="009E1AA7"/>
    <w:rsid w:val="009E26F6"/>
    <w:rsid w:val="009E2BCE"/>
    <w:rsid w:val="009E3BA3"/>
    <w:rsid w:val="009E42CA"/>
    <w:rsid w:val="009E4724"/>
    <w:rsid w:val="009E4964"/>
    <w:rsid w:val="009E5050"/>
    <w:rsid w:val="009E552A"/>
    <w:rsid w:val="009E6C08"/>
    <w:rsid w:val="009E6F51"/>
    <w:rsid w:val="009E73BC"/>
    <w:rsid w:val="009E78A6"/>
    <w:rsid w:val="009F027B"/>
    <w:rsid w:val="009F0727"/>
    <w:rsid w:val="009F12D7"/>
    <w:rsid w:val="009F19BA"/>
    <w:rsid w:val="009F1F66"/>
    <w:rsid w:val="009F2031"/>
    <w:rsid w:val="009F24B4"/>
    <w:rsid w:val="009F27A2"/>
    <w:rsid w:val="009F27C8"/>
    <w:rsid w:val="009F2996"/>
    <w:rsid w:val="009F2ED4"/>
    <w:rsid w:val="009F3982"/>
    <w:rsid w:val="009F3E26"/>
    <w:rsid w:val="009F47C7"/>
    <w:rsid w:val="009F4CA8"/>
    <w:rsid w:val="009F510B"/>
    <w:rsid w:val="009F61FD"/>
    <w:rsid w:val="009F7BE5"/>
    <w:rsid w:val="00A00509"/>
    <w:rsid w:val="00A00829"/>
    <w:rsid w:val="00A009A8"/>
    <w:rsid w:val="00A013C5"/>
    <w:rsid w:val="00A016D2"/>
    <w:rsid w:val="00A01935"/>
    <w:rsid w:val="00A01A9E"/>
    <w:rsid w:val="00A01F88"/>
    <w:rsid w:val="00A0223B"/>
    <w:rsid w:val="00A02247"/>
    <w:rsid w:val="00A02D29"/>
    <w:rsid w:val="00A02D4B"/>
    <w:rsid w:val="00A03000"/>
    <w:rsid w:val="00A03A6D"/>
    <w:rsid w:val="00A03B1E"/>
    <w:rsid w:val="00A04AAD"/>
    <w:rsid w:val="00A052BF"/>
    <w:rsid w:val="00A059B7"/>
    <w:rsid w:val="00A0611F"/>
    <w:rsid w:val="00A069CC"/>
    <w:rsid w:val="00A0748A"/>
    <w:rsid w:val="00A076D6"/>
    <w:rsid w:val="00A078B2"/>
    <w:rsid w:val="00A10659"/>
    <w:rsid w:val="00A116FE"/>
    <w:rsid w:val="00A11993"/>
    <w:rsid w:val="00A1232F"/>
    <w:rsid w:val="00A126F3"/>
    <w:rsid w:val="00A12B3B"/>
    <w:rsid w:val="00A1420F"/>
    <w:rsid w:val="00A14AFB"/>
    <w:rsid w:val="00A14D34"/>
    <w:rsid w:val="00A1505D"/>
    <w:rsid w:val="00A160E5"/>
    <w:rsid w:val="00A17029"/>
    <w:rsid w:val="00A205DE"/>
    <w:rsid w:val="00A21082"/>
    <w:rsid w:val="00A211B0"/>
    <w:rsid w:val="00A211E8"/>
    <w:rsid w:val="00A212B5"/>
    <w:rsid w:val="00A235B8"/>
    <w:rsid w:val="00A23C7D"/>
    <w:rsid w:val="00A2422D"/>
    <w:rsid w:val="00A244BB"/>
    <w:rsid w:val="00A2508D"/>
    <w:rsid w:val="00A2517F"/>
    <w:rsid w:val="00A25548"/>
    <w:rsid w:val="00A25FE0"/>
    <w:rsid w:val="00A266F5"/>
    <w:rsid w:val="00A26F79"/>
    <w:rsid w:val="00A2730E"/>
    <w:rsid w:val="00A27959"/>
    <w:rsid w:val="00A27FA2"/>
    <w:rsid w:val="00A30012"/>
    <w:rsid w:val="00A30ED7"/>
    <w:rsid w:val="00A30F37"/>
    <w:rsid w:val="00A31093"/>
    <w:rsid w:val="00A31496"/>
    <w:rsid w:val="00A31A12"/>
    <w:rsid w:val="00A31FAB"/>
    <w:rsid w:val="00A32296"/>
    <w:rsid w:val="00A331F5"/>
    <w:rsid w:val="00A33410"/>
    <w:rsid w:val="00A338AB"/>
    <w:rsid w:val="00A33C0F"/>
    <w:rsid w:val="00A33D71"/>
    <w:rsid w:val="00A33EBF"/>
    <w:rsid w:val="00A33EF4"/>
    <w:rsid w:val="00A34653"/>
    <w:rsid w:val="00A35A28"/>
    <w:rsid w:val="00A35BC8"/>
    <w:rsid w:val="00A36F9B"/>
    <w:rsid w:val="00A3732A"/>
    <w:rsid w:val="00A405C1"/>
    <w:rsid w:val="00A40A5D"/>
    <w:rsid w:val="00A41042"/>
    <w:rsid w:val="00A411D5"/>
    <w:rsid w:val="00A41582"/>
    <w:rsid w:val="00A418DF"/>
    <w:rsid w:val="00A41AF9"/>
    <w:rsid w:val="00A42B0F"/>
    <w:rsid w:val="00A42F86"/>
    <w:rsid w:val="00A43FDC"/>
    <w:rsid w:val="00A440F3"/>
    <w:rsid w:val="00A44262"/>
    <w:rsid w:val="00A45612"/>
    <w:rsid w:val="00A4582B"/>
    <w:rsid w:val="00A45AB6"/>
    <w:rsid w:val="00A46181"/>
    <w:rsid w:val="00A4625A"/>
    <w:rsid w:val="00A51601"/>
    <w:rsid w:val="00A52BA9"/>
    <w:rsid w:val="00A52D02"/>
    <w:rsid w:val="00A5373D"/>
    <w:rsid w:val="00A5396F"/>
    <w:rsid w:val="00A53E00"/>
    <w:rsid w:val="00A53FF9"/>
    <w:rsid w:val="00A54F04"/>
    <w:rsid w:val="00A55264"/>
    <w:rsid w:val="00A55AD8"/>
    <w:rsid w:val="00A56932"/>
    <w:rsid w:val="00A5742B"/>
    <w:rsid w:val="00A57A0A"/>
    <w:rsid w:val="00A6016F"/>
    <w:rsid w:val="00A614BD"/>
    <w:rsid w:val="00A61958"/>
    <w:rsid w:val="00A61E55"/>
    <w:rsid w:val="00A61EB9"/>
    <w:rsid w:val="00A62686"/>
    <w:rsid w:val="00A62B30"/>
    <w:rsid w:val="00A62FCC"/>
    <w:rsid w:val="00A63462"/>
    <w:rsid w:val="00A6355D"/>
    <w:rsid w:val="00A63BED"/>
    <w:rsid w:val="00A64EFD"/>
    <w:rsid w:val="00A65868"/>
    <w:rsid w:val="00A659CF"/>
    <w:rsid w:val="00A65F12"/>
    <w:rsid w:val="00A66C4B"/>
    <w:rsid w:val="00A670EE"/>
    <w:rsid w:val="00A67237"/>
    <w:rsid w:val="00A67286"/>
    <w:rsid w:val="00A6728F"/>
    <w:rsid w:val="00A7002F"/>
    <w:rsid w:val="00A70A42"/>
    <w:rsid w:val="00A70C69"/>
    <w:rsid w:val="00A7157F"/>
    <w:rsid w:val="00A71701"/>
    <w:rsid w:val="00A718A7"/>
    <w:rsid w:val="00A71E9B"/>
    <w:rsid w:val="00A71FB3"/>
    <w:rsid w:val="00A72EF6"/>
    <w:rsid w:val="00A7315C"/>
    <w:rsid w:val="00A7377D"/>
    <w:rsid w:val="00A73964"/>
    <w:rsid w:val="00A73AA0"/>
    <w:rsid w:val="00A73C2F"/>
    <w:rsid w:val="00A73E03"/>
    <w:rsid w:val="00A7418B"/>
    <w:rsid w:val="00A746C9"/>
    <w:rsid w:val="00A74C0E"/>
    <w:rsid w:val="00A752CA"/>
    <w:rsid w:val="00A75649"/>
    <w:rsid w:val="00A760ED"/>
    <w:rsid w:val="00A76BB9"/>
    <w:rsid w:val="00A76CFE"/>
    <w:rsid w:val="00A76F97"/>
    <w:rsid w:val="00A80754"/>
    <w:rsid w:val="00A80E94"/>
    <w:rsid w:val="00A81108"/>
    <w:rsid w:val="00A8169B"/>
    <w:rsid w:val="00A8174B"/>
    <w:rsid w:val="00A81EB3"/>
    <w:rsid w:val="00A81EF1"/>
    <w:rsid w:val="00A82253"/>
    <w:rsid w:val="00A82777"/>
    <w:rsid w:val="00A8290E"/>
    <w:rsid w:val="00A835E8"/>
    <w:rsid w:val="00A83C4C"/>
    <w:rsid w:val="00A8416F"/>
    <w:rsid w:val="00A848B4"/>
    <w:rsid w:val="00A84CD5"/>
    <w:rsid w:val="00A85272"/>
    <w:rsid w:val="00A853EA"/>
    <w:rsid w:val="00A85CFB"/>
    <w:rsid w:val="00A872CB"/>
    <w:rsid w:val="00A910FD"/>
    <w:rsid w:val="00A91266"/>
    <w:rsid w:val="00A91451"/>
    <w:rsid w:val="00A91E53"/>
    <w:rsid w:val="00A92ADA"/>
    <w:rsid w:val="00A92D79"/>
    <w:rsid w:val="00A92F84"/>
    <w:rsid w:val="00A92F97"/>
    <w:rsid w:val="00A930E2"/>
    <w:rsid w:val="00A93A22"/>
    <w:rsid w:val="00A93C66"/>
    <w:rsid w:val="00A9403E"/>
    <w:rsid w:val="00A940E8"/>
    <w:rsid w:val="00A943A3"/>
    <w:rsid w:val="00A9467B"/>
    <w:rsid w:val="00A94AE3"/>
    <w:rsid w:val="00A94D5F"/>
    <w:rsid w:val="00A95BC2"/>
    <w:rsid w:val="00A96445"/>
    <w:rsid w:val="00A96820"/>
    <w:rsid w:val="00A968AC"/>
    <w:rsid w:val="00A968C4"/>
    <w:rsid w:val="00A9692A"/>
    <w:rsid w:val="00A9746B"/>
    <w:rsid w:val="00A97C5D"/>
    <w:rsid w:val="00AA02B5"/>
    <w:rsid w:val="00AA0DE7"/>
    <w:rsid w:val="00AA1797"/>
    <w:rsid w:val="00AA192C"/>
    <w:rsid w:val="00AA1B69"/>
    <w:rsid w:val="00AA225F"/>
    <w:rsid w:val="00AA36FE"/>
    <w:rsid w:val="00AA3F5F"/>
    <w:rsid w:val="00AA4B84"/>
    <w:rsid w:val="00AA4F73"/>
    <w:rsid w:val="00AA5799"/>
    <w:rsid w:val="00AA5B8D"/>
    <w:rsid w:val="00AA631D"/>
    <w:rsid w:val="00AA6378"/>
    <w:rsid w:val="00AA65E0"/>
    <w:rsid w:val="00AA6822"/>
    <w:rsid w:val="00AA6EEA"/>
    <w:rsid w:val="00AA7045"/>
    <w:rsid w:val="00AB01A1"/>
    <w:rsid w:val="00AB06E4"/>
    <w:rsid w:val="00AB0DFF"/>
    <w:rsid w:val="00AB1176"/>
    <w:rsid w:val="00AB1A64"/>
    <w:rsid w:val="00AB1C33"/>
    <w:rsid w:val="00AB1D09"/>
    <w:rsid w:val="00AB1ED8"/>
    <w:rsid w:val="00AB28B4"/>
    <w:rsid w:val="00AB2AF9"/>
    <w:rsid w:val="00AB2BB8"/>
    <w:rsid w:val="00AB2D3A"/>
    <w:rsid w:val="00AB3B10"/>
    <w:rsid w:val="00AB4009"/>
    <w:rsid w:val="00AB42BF"/>
    <w:rsid w:val="00AB4702"/>
    <w:rsid w:val="00AB48AE"/>
    <w:rsid w:val="00AB4950"/>
    <w:rsid w:val="00AB4A59"/>
    <w:rsid w:val="00AB5518"/>
    <w:rsid w:val="00AB553E"/>
    <w:rsid w:val="00AB58D0"/>
    <w:rsid w:val="00AB5B48"/>
    <w:rsid w:val="00AB5C31"/>
    <w:rsid w:val="00AB701E"/>
    <w:rsid w:val="00AB70D7"/>
    <w:rsid w:val="00AC0138"/>
    <w:rsid w:val="00AC09E9"/>
    <w:rsid w:val="00AC111B"/>
    <w:rsid w:val="00AC1E08"/>
    <w:rsid w:val="00AC2D42"/>
    <w:rsid w:val="00AC2F67"/>
    <w:rsid w:val="00AC3235"/>
    <w:rsid w:val="00AC3315"/>
    <w:rsid w:val="00AC33C0"/>
    <w:rsid w:val="00AC33DA"/>
    <w:rsid w:val="00AC3672"/>
    <w:rsid w:val="00AC36C2"/>
    <w:rsid w:val="00AC3E7F"/>
    <w:rsid w:val="00AC4976"/>
    <w:rsid w:val="00AC520D"/>
    <w:rsid w:val="00AC57A7"/>
    <w:rsid w:val="00AC72D0"/>
    <w:rsid w:val="00AC7311"/>
    <w:rsid w:val="00AC77A8"/>
    <w:rsid w:val="00AC7A0E"/>
    <w:rsid w:val="00AD013A"/>
    <w:rsid w:val="00AD02C7"/>
    <w:rsid w:val="00AD052E"/>
    <w:rsid w:val="00AD074F"/>
    <w:rsid w:val="00AD082B"/>
    <w:rsid w:val="00AD0CA9"/>
    <w:rsid w:val="00AD1CC6"/>
    <w:rsid w:val="00AD2278"/>
    <w:rsid w:val="00AD2362"/>
    <w:rsid w:val="00AD3F2B"/>
    <w:rsid w:val="00AD4983"/>
    <w:rsid w:val="00AD4C77"/>
    <w:rsid w:val="00AD5A6F"/>
    <w:rsid w:val="00AD6326"/>
    <w:rsid w:val="00AD6390"/>
    <w:rsid w:val="00AD6427"/>
    <w:rsid w:val="00AD6734"/>
    <w:rsid w:val="00AD6AC5"/>
    <w:rsid w:val="00AD70DC"/>
    <w:rsid w:val="00AD70FA"/>
    <w:rsid w:val="00AD7185"/>
    <w:rsid w:val="00AD78FD"/>
    <w:rsid w:val="00AD7C39"/>
    <w:rsid w:val="00AE0030"/>
    <w:rsid w:val="00AE074A"/>
    <w:rsid w:val="00AE09B6"/>
    <w:rsid w:val="00AE1309"/>
    <w:rsid w:val="00AE1431"/>
    <w:rsid w:val="00AE1AF8"/>
    <w:rsid w:val="00AE1C12"/>
    <w:rsid w:val="00AE1FDF"/>
    <w:rsid w:val="00AE3013"/>
    <w:rsid w:val="00AE319B"/>
    <w:rsid w:val="00AE35D2"/>
    <w:rsid w:val="00AE4040"/>
    <w:rsid w:val="00AE4D6F"/>
    <w:rsid w:val="00AE6226"/>
    <w:rsid w:val="00AE640F"/>
    <w:rsid w:val="00AE6859"/>
    <w:rsid w:val="00AE68A9"/>
    <w:rsid w:val="00AE6B0A"/>
    <w:rsid w:val="00AE6BEA"/>
    <w:rsid w:val="00AE6C12"/>
    <w:rsid w:val="00AE7424"/>
    <w:rsid w:val="00AF01B5"/>
    <w:rsid w:val="00AF05BC"/>
    <w:rsid w:val="00AF11ED"/>
    <w:rsid w:val="00AF1552"/>
    <w:rsid w:val="00AF16D5"/>
    <w:rsid w:val="00AF41FC"/>
    <w:rsid w:val="00AF50D8"/>
    <w:rsid w:val="00AF5808"/>
    <w:rsid w:val="00AF58CC"/>
    <w:rsid w:val="00AF63A4"/>
    <w:rsid w:val="00AF68E6"/>
    <w:rsid w:val="00AF6925"/>
    <w:rsid w:val="00AF70DA"/>
    <w:rsid w:val="00AF7701"/>
    <w:rsid w:val="00B004E7"/>
    <w:rsid w:val="00B0098B"/>
    <w:rsid w:val="00B009F5"/>
    <w:rsid w:val="00B00A1D"/>
    <w:rsid w:val="00B00FC7"/>
    <w:rsid w:val="00B0130B"/>
    <w:rsid w:val="00B01DEA"/>
    <w:rsid w:val="00B01E67"/>
    <w:rsid w:val="00B022FC"/>
    <w:rsid w:val="00B02653"/>
    <w:rsid w:val="00B02BFC"/>
    <w:rsid w:val="00B03330"/>
    <w:rsid w:val="00B034B5"/>
    <w:rsid w:val="00B03816"/>
    <w:rsid w:val="00B03BCE"/>
    <w:rsid w:val="00B044CF"/>
    <w:rsid w:val="00B04912"/>
    <w:rsid w:val="00B04949"/>
    <w:rsid w:val="00B049C5"/>
    <w:rsid w:val="00B04D71"/>
    <w:rsid w:val="00B04EC7"/>
    <w:rsid w:val="00B04F62"/>
    <w:rsid w:val="00B0530A"/>
    <w:rsid w:val="00B0624D"/>
    <w:rsid w:val="00B06471"/>
    <w:rsid w:val="00B06D92"/>
    <w:rsid w:val="00B0768D"/>
    <w:rsid w:val="00B10460"/>
    <w:rsid w:val="00B114B2"/>
    <w:rsid w:val="00B11620"/>
    <w:rsid w:val="00B11B53"/>
    <w:rsid w:val="00B11BB1"/>
    <w:rsid w:val="00B11FAC"/>
    <w:rsid w:val="00B12D0C"/>
    <w:rsid w:val="00B12E23"/>
    <w:rsid w:val="00B134E4"/>
    <w:rsid w:val="00B137AF"/>
    <w:rsid w:val="00B138B7"/>
    <w:rsid w:val="00B13909"/>
    <w:rsid w:val="00B1413C"/>
    <w:rsid w:val="00B14790"/>
    <w:rsid w:val="00B1481A"/>
    <w:rsid w:val="00B1524C"/>
    <w:rsid w:val="00B15847"/>
    <w:rsid w:val="00B158C9"/>
    <w:rsid w:val="00B16AC3"/>
    <w:rsid w:val="00B16F34"/>
    <w:rsid w:val="00B16FC0"/>
    <w:rsid w:val="00B20639"/>
    <w:rsid w:val="00B20893"/>
    <w:rsid w:val="00B20EF6"/>
    <w:rsid w:val="00B211EB"/>
    <w:rsid w:val="00B21E54"/>
    <w:rsid w:val="00B21FAA"/>
    <w:rsid w:val="00B225F5"/>
    <w:rsid w:val="00B2281D"/>
    <w:rsid w:val="00B23385"/>
    <w:rsid w:val="00B24896"/>
    <w:rsid w:val="00B249E5"/>
    <w:rsid w:val="00B252BA"/>
    <w:rsid w:val="00B25385"/>
    <w:rsid w:val="00B25742"/>
    <w:rsid w:val="00B25818"/>
    <w:rsid w:val="00B2593E"/>
    <w:rsid w:val="00B26A91"/>
    <w:rsid w:val="00B27140"/>
    <w:rsid w:val="00B30788"/>
    <w:rsid w:val="00B30966"/>
    <w:rsid w:val="00B31055"/>
    <w:rsid w:val="00B311F7"/>
    <w:rsid w:val="00B31381"/>
    <w:rsid w:val="00B314C4"/>
    <w:rsid w:val="00B31612"/>
    <w:rsid w:val="00B32A08"/>
    <w:rsid w:val="00B32CFE"/>
    <w:rsid w:val="00B32F83"/>
    <w:rsid w:val="00B32FF3"/>
    <w:rsid w:val="00B333EE"/>
    <w:rsid w:val="00B3351C"/>
    <w:rsid w:val="00B34CD8"/>
    <w:rsid w:val="00B35E8A"/>
    <w:rsid w:val="00B36161"/>
    <w:rsid w:val="00B36A31"/>
    <w:rsid w:val="00B40136"/>
    <w:rsid w:val="00B40487"/>
    <w:rsid w:val="00B406FB"/>
    <w:rsid w:val="00B40800"/>
    <w:rsid w:val="00B417C8"/>
    <w:rsid w:val="00B417D9"/>
    <w:rsid w:val="00B42FB3"/>
    <w:rsid w:val="00B431F4"/>
    <w:rsid w:val="00B43447"/>
    <w:rsid w:val="00B44FF7"/>
    <w:rsid w:val="00B45A3F"/>
    <w:rsid w:val="00B4608A"/>
    <w:rsid w:val="00B46321"/>
    <w:rsid w:val="00B46636"/>
    <w:rsid w:val="00B47E39"/>
    <w:rsid w:val="00B506D0"/>
    <w:rsid w:val="00B5127E"/>
    <w:rsid w:val="00B514B2"/>
    <w:rsid w:val="00B5155B"/>
    <w:rsid w:val="00B515CF"/>
    <w:rsid w:val="00B51A19"/>
    <w:rsid w:val="00B53727"/>
    <w:rsid w:val="00B55437"/>
    <w:rsid w:val="00B560C1"/>
    <w:rsid w:val="00B5615E"/>
    <w:rsid w:val="00B562E1"/>
    <w:rsid w:val="00B569BF"/>
    <w:rsid w:val="00B56D66"/>
    <w:rsid w:val="00B56E39"/>
    <w:rsid w:val="00B573CA"/>
    <w:rsid w:val="00B574FE"/>
    <w:rsid w:val="00B57637"/>
    <w:rsid w:val="00B60C6E"/>
    <w:rsid w:val="00B61263"/>
    <w:rsid w:val="00B61F09"/>
    <w:rsid w:val="00B62325"/>
    <w:rsid w:val="00B62E66"/>
    <w:rsid w:val="00B63636"/>
    <w:rsid w:val="00B63A88"/>
    <w:rsid w:val="00B63FE6"/>
    <w:rsid w:val="00B64044"/>
    <w:rsid w:val="00B64584"/>
    <w:rsid w:val="00B650C1"/>
    <w:rsid w:val="00B65680"/>
    <w:rsid w:val="00B65CCD"/>
    <w:rsid w:val="00B65DF0"/>
    <w:rsid w:val="00B66051"/>
    <w:rsid w:val="00B663C0"/>
    <w:rsid w:val="00B6649F"/>
    <w:rsid w:val="00B67631"/>
    <w:rsid w:val="00B67916"/>
    <w:rsid w:val="00B710D2"/>
    <w:rsid w:val="00B713E7"/>
    <w:rsid w:val="00B71765"/>
    <w:rsid w:val="00B71BD8"/>
    <w:rsid w:val="00B71EE3"/>
    <w:rsid w:val="00B71F5D"/>
    <w:rsid w:val="00B72122"/>
    <w:rsid w:val="00B734AA"/>
    <w:rsid w:val="00B73C37"/>
    <w:rsid w:val="00B74B9C"/>
    <w:rsid w:val="00B74D08"/>
    <w:rsid w:val="00B75502"/>
    <w:rsid w:val="00B76741"/>
    <w:rsid w:val="00B77DB6"/>
    <w:rsid w:val="00B8016B"/>
    <w:rsid w:val="00B801D6"/>
    <w:rsid w:val="00B80845"/>
    <w:rsid w:val="00B814B7"/>
    <w:rsid w:val="00B81A4F"/>
    <w:rsid w:val="00B81BAA"/>
    <w:rsid w:val="00B81BCC"/>
    <w:rsid w:val="00B820F3"/>
    <w:rsid w:val="00B828D9"/>
    <w:rsid w:val="00B82C68"/>
    <w:rsid w:val="00B830BA"/>
    <w:rsid w:val="00B837C7"/>
    <w:rsid w:val="00B83A6A"/>
    <w:rsid w:val="00B83C6E"/>
    <w:rsid w:val="00B8413C"/>
    <w:rsid w:val="00B848D9"/>
    <w:rsid w:val="00B84AC3"/>
    <w:rsid w:val="00B84EE3"/>
    <w:rsid w:val="00B84F3A"/>
    <w:rsid w:val="00B8503C"/>
    <w:rsid w:val="00B8506C"/>
    <w:rsid w:val="00B85495"/>
    <w:rsid w:val="00B85CE0"/>
    <w:rsid w:val="00B85EFA"/>
    <w:rsid w:val="00B861D0"/>
    <w:rsid w:val="00B86671"/>
    <w:rsid w:val="00B86BCD"/>
    <w:rsid w:val="00B87067"/>
    <w:rsid w:val="00B8773A"/>
    <w:rsid w:val="00B90889"/>
    <w:rsid w:val="00B90BDD"/>
    <w:rsid w:val="00B90FAF"/>
    <w:rsid w:val="00B92032"/>
    <w:rsid w:val="00B92AF0"/>
    <w:rsid w:val="00B93509"/>
    <w:rsid w:val="00B93B3F"/>
    <w:rsid w:val="00B93FDA"/>
    <w:rsid w:val="00B947A1"/>
    <w:rsid w:val="00B949E3"/>
    <w:rsid w:val="00B95D40"/>
    <w:rsid w:val="00B967EB"/>
    <w:rsid w:val="00B969B7"/>
    <w:rsid w:val="00BA0BF6"/>
    <w:rsid w:val="00BA1942"/>
    <w:rsid w:val="00BA25EA"/>
    <w:rsid w:val="00BA2C63"/>
    <w:rsid w:val="00BA33A2"/>
    <w:rsid w:val="00BA3633"/>
    <w:rsid w:val="00BA38A1"/>
    <w:rsid w:val="00BA471C"/>
    <w:rsid w:val="00BA4DE5"/>
    <w:rsid w:val="00BA5115"/>
    <w:rsid w:val="00BA5A47"/>
    <w:rsid w:val="00BA68E2"/>
    <w:rsid w:val="00BA6B54"/>
    <w:rsid w:val="00BA6F61"/>
    <w:rsid w:val="00BA7965"/>
    <w:rsid w:val="00BA7C41"/>
    <w:rsid w:val="00BB0EA0"/>
    <w:rsid w:val="00BB1F7B"/>
    <w:rsid w:val="00BB22FF"/>
    <w:rsid w:val="00BB2C3B"/>
    <w:rsid w:val="00BB3A15"/>
    <w:rsid w:val="00BB3C8F"/>
    <w:rsid w:val="00BB3F42"/>
    <w:rsid w:val="00BB484F"/>
    <w:rsid w:val="00BB4E8B"/>
    <w:rsid w:val="00BB5518"/>
    <w:rsid w:val="00BB553D"/>
    <w:rsid w:val="00BB5592"/>
    <w:rsid w:val="00BB5927"/>
    <w:rsid w:val="00BB5FEE"/>
    <w:rsid w:val="00BB663B"/>
    <w:rsid w:val="00BB6B92"/>
    <w:rsid w:val="00BB7349"/>
    <w:rsid w:val="00BC0086"/>
    <w:rsid w:val="00BC1144"/>
    <w:rsid w:val="00BC16B0"/>
    <w:rsid w:val="00BC1A3E"/>
    <w:rsid w:val="00BC1AE3"/>
    <w:rsid w:val="00BC1B14"/>
    <w:rsid w:val="00BC1F18"/>
    <w:rsid w:val="00BC20FC"/>
    <w:rsid w:val="00BC2103"/>
    <w:rsid w:val="00BC28B4"/>
    <w:rsid w:val="00BC2A25"/>
    <w:rsid w:val="00BC2FA4"/>
    <w:rsid w:val="00BC3106"/>
    <w:rsid w:val="00BC343B"/>
    <w:rsid w:val="00BC39B5"/>
    <w:rsid w:val="00BC4455"/>
    <w:rsid w:val="00BC4DE0"/>
    <w:rsid w:val="00BC4FFD"/>
    <w:rsid w:val="00BC5CF1"/>
    <w:rsid w:val="00BC5DEB"/>
    <w:rsid w:val="00BC6114"/>
    <w:rsid w:val="00BC634B"/>
    <w:rsid w:val="00BC6DFB"/>
    <w:rsid w:val="00BC7A47"/>
    <w:rsid w:val="00BD04D3"/>
    <w:rsid w:val="00BD09F4"/>
    <w:rsid w:val="00BD0A23"/>
    <w:rsid w:val="00BD0A6C"/>
    <w:rsid w:val="00BD165B"/>
    <w:rsid w:val="00BD1E63"/>
    <w:rsid w:val="00BD2892"/>
    <w:rsid w:val="00BD3268"/>
    <w:rsid w:val="00BD392B"/>
    <w:rsid w:val="00BD3AB8"/>
    <w:rsid w:val="00BD3C1D"/>
    <w:rsid w:val="00BD3D9B"/>
    <w:rsid w:val="00BD5147"/>
    <w:rsid w:val="00BD5277"/>
    <w:rsid w:val="00BD665A"/>
    <w:rsid w:val="00BD6B16"/>
    <w:rsid w:val="00BD72A9"/>
    <w:rsid w:val="00BD7635"/>
    <w:rsid w:val="00BD76C5"/>
    <w:rsid w:val="00BD7B1C"/>
    <w:rsid w:val="00BE06BE"/>
    <w:rsid w:val="00BE0B2C"/>
    <w:rsid w:val="00BE15CA"/>
    <w:rsid w:val="00BE1B1B"/>
    <w:rsid w:val="00BE261F"/>
    <w:rsid w:val="00BE3F8D"/>
    <w:rsid w:val="00BE528C"/>
    <w:rsid w:val="00BE53EB"/>
    <w:rsid w:val="00BE54DE"/>
    <w:rsid w:val="00BE6117"/>
    <w:rsid w:val="00BE6CB0"/>
    <w:rsid w:val="00BE7285"/>
    <w:rsid w:val="00BE7336"/>
    <w:rsid w:val="00BE7905"/>
    <w:rsid w:val="00BE7CA7"/>
    <w:rsid w:val="00BF106A"/>
    <w:rsid w:val="00BF10A5"/>
    <w:rsid w:val="00BF1D5D"/>
    <w:rsid w:val="00BF28CD"/>
    <w:rsid w:val="00BF3D2D"/>
    <w:rsid w:val="00BF410D"/>
    <w:rsid w:val="00BF48D4"/>
    <w:rsid w:val="00BF5E62"/>
    <w:rsid w:val="00BF63B2"/>
    <w:rsid w:val="00BF6D9C"/>
    <w:rsid w:val="00BF755A"/>
    <w:rsid w:val="00C0026F"/>
    <w:rsid w:val="00C0188F"/>
    <w:rsid w:val="00C0200C"/>
    <w:rsid w:val="00C0289F"/>
    <w:rsid w:val="00C02B6D"/>
    <w:rsid w:val="00C02E6F"/>
    <w:rsid w:val="00C03000"/>
    <w:rsid w:val="00C037C3"/>
    <w:rsid w:val="00C03F32"/>
    <w:rsid w:val="00C0432D"/>
    <w:rsid w:val="00C04583"/>
    <w:rsid w:val="00C04AD5"/>
    <w:rsid w:val="00C04BE2"/>
    <w:rsid w:val="00C05B64"/>
    <w:rsid w:val="00C05DB5"/>
    <w:rsid w:val="00C060A9"/>
    <w:rsid w:val="00C06F60"/>
    <w:rsid w:val="00C0707B"/>
    <w:rsid w:val="00C07579"/>
    <w:rsid w:val="00C07F47"/>
    <w:rsid w:val="00C101B6"/>
    <w:rsid w:val="00C10CB9"/>
    <w:rsid w:val="00C10D10"/>
    <w:rsid w:val="00C11072"/>
    <w:rsid w:val="00C123A1"/>
    <w:rsid w:val="00C12445"/>
    <w:rsid w:val="00C12460"/>
    <w:rsid w:val="00C12635"/>
    <w:rsid w:val="00C12876"/>
    <w:rsid w:val="00C12B33"/>
    <w:rsid w:val="00C12E35"/>
    <w:rsid w:val="00C135F7"/>
    <w:rsid w:val="00C13BE1"/>
    <w:rsid w:val="00C1409F"/>
    <w:rsid w:val="00C14C77"/>
    <w:rsid w:val="00C14CE5"/>
    <w:rsid w:val="00C152DF"/>
    <w:rsid w:val="00C168F5"/>
    <w:rsid w:val="00C173BC"/>
    <w:rsid w:val="00C177C5"/>
    <w:rsid w:val="00C177C6"/>
    <w:rsid w:val="00C201BC"/>
    <w:rsid w:val="00C202C9"/>
    <w:rsid w:val="00C204F2"/>
    <w:rsid w:val="00C2107F"/>
    <w:rsid w:val="00C21F3E"/>
    <w:rsid w:val="00C22550"/>
    <w:rsid w:val="00C22E30"/>
    <w:rsid w:val="00C2342F"/>
    <w:rsid w:val="00C23A79"/>
    <w:rsid w:val="00C23CE5"/>
    <w:rsid w:val="00C24326"/>
    <w:rsid w:val="00C2454B"/>
    <w:rsid w:val="00C246E0"/>
    <w:rsid w:val="00C24C94"/>
    <w:rsid w:val="00C24CEC"/>
    <w:rsid w:val="00C25041"/>
    <w:rsid w:val="00C2565C"/>
    <w:rsid w:val="00C25D60"/>
    <w:rsid w:val="00C270B4"/>
    <w:rsid w:val="00C2771D"/>
    <w:rsid w:val="00C27951"/>
    <w:rsid w:val="00C30C9E"/>
    <w:rsid w:val="00C31068"/>
    <w:rsid w:val="00C318CD"/>
    <w:rsid w:val="00C31921"/>
    <w:rsid w:val="00C32008"/>
    <w:rsid w:val="00C32421"/>
    <w:rsid w:val="00C327FE"/>
    <w:rsid w:val="00C33229"/>
    <w:rsid w:val="00C337FD"/>
    <w:rsid w:val="00C33978"/>
    <w:rsid w:val="00C33E2C"/>
    <w:rsid w:val="00C34641"/>
    <w:rsid w:val="00C3485A"/>
    <w:rsid w:val="00C34AAF"/>
    <w:rsid w:val="00C350C9"/>
    <w:rsid w:val="00C356D6"/>
    <w:rsid w:val="00C35850"/>
    <w:rsid w:val="00C37D3E"/>
    <w:rsid w:val="00C37D64"/>
    <w:rsid w:val="00C412AF"/>
    <w:rsid w:val="00C41309"/>
    <w:rsid w:val="00C415E4"/>
    <w:rsid w:val="00C41C31"/>
    <w:rsid w:val="00C4223A"/>
    <w:rsid w:val="00C4239A"/>
    <w:rsid w:val="00C424A2"/>
    <w:rsid w:val="00C42E22"/>
    <w:rsid w:val="00C43061"/>
    <w:rsid w:val="00C44162"/>
    <w:rsid w:val="00C44696"/>
    <w:rsid w:val="00C44BC2"/>
    <w:rsid w:val="00C44D07"/>
    <w:rsid w:val="00C45079"/>
    <w:rsid w:val="00C456A8"/>
    <w:rsid w:val="00C4622F"/>
    <w:rsid w:val="00C462D4"/>
    <w:rsid w:val="00C470FD"/>
    <w:rsid w:val="00C471BD"/>
    <w:rsid w:val="00C476BD"/>
    <w:rsid w:val="00C478CE"/>
    <w:rsid w:val="00C5038E"/>
    <w:rsid w:val="00C51B54"/>
    <w:rsid w:val="00C51CBB"/>
    <w:rsid w:val="00C5272A"/>
    <w:rsid w:val="00C5299A"/>
    <w:rsid w:val="00C5345C"/>
    <w:rsid w:val="00C53699"/>
    <w:rsid w:val="00C53D4D"/>
    <w:rsid w:val="00C53EF0"/>
    <w:rsid w:val="00C541DB"/>
    <w:rsid w:val="00C54492"/>
    <w:rsid w:val="00C549CA"/>
    <w:rsid w:val="00C54FF6"/>
    <w:rsid w:val="00C55644"/>
    <w:rsid w:val="00C55675"/>
    <w:rsid w:val="00C55FF6"/>
    <w:rsid w:val="00C56105"/>
    <w:rsid w:val="00C56217"/>
    <w:rsid w:val="00C5632E"/>
    <w:rsid w:val="00C56707"/>
    <w:rsid w:val="00C57B1F"/>
    <w:rsid w:val="00C57B88"/>
    <w:rsid w:val="00C57BC7"/>
    <w:rsid w:val="00C57CC3"/>
    <w:rsid w:val="00C57FF4"/>
    <w:rsid w:val="00C601F3"/>
    <w:rsid w:val="00C606BE"/>
    <w:rsid w:val="00C60C5B"/>
    <w:rsid w:val="00C60CD2"/>
    <w:rsid w:val="00C60E5C"/>
    <w:rsid w:val="00C61AFE"/>
    <w:rsid w:val="00C61E41"/>
    <w:rsid w:val="00C621B5"/>
    <w:rsid w:val="00C626DD"/>
    <w:rsid w:val="00C62D39"/>
    <w:rsid w:val="00C62E84"/>
    <w:rsid w:val="00C63126"/>
    <w:rsid w:val="00C63C30"/>
    <w:rsid w:val="00C63C36"/>
    <w:rsid w:val="00C64E91"/>
    <w:rsid w:val="00C64F92"/>
    <w:rsid w:val="00C6507F"/>
    <w:rsid w:val="00C65100"/>
    <w:rsid w:val="00C662A1"/>
    <w:rsid w:val="00C66964"/>
    <w:rsid w:val="00C66E99"/>
    <w:rsid w:val="00C66F2A"/>
    <w:rsid w:val="00C6783E"/>
    <w:rsid w:val="00C67929"/>
    <w:rsid w:val="00C67ACF"/>
    <w:rsid w:val="00C67C10"/>
    <w:rsid w:val="00C70956"/>
    <w:rsid w:val="00C70BE4"/>
    <w:rsid w:val="00C70EA6"/>
    <w:rsid w:val="00C71114"/>
    <w:rsid w:val="00C71E2E"/>
    <w:rsid w:val="00C71E44"/>
    <w:rsid w:val="00C72336"/>
    <w:rsid w:val="00C72942"/>
    <w:rsid w:val="00C73AB1"/>
    <w:rsid w:val="00C74004"/>
    <w:rsid w:val="00C74035"/>
    <w:rsid w:val="00C7413F"/>
    <w:rsid w:val="00C74363"/>
    <w:rsid w:val="00C7439D"/>
    <w:rsid w:val="00C746F6"/>
    <w:rsid w:val="00C74748"/>
    <w:rsid w:val="00C74A41"/>
    <w:rsid w:val="00C74E34"/>
    <w:rsid w:val="00C7563D"/>
    <w:rsid w:val="00C75A58"/>
    <w:rsid w:val="00C763DA"/>
    <w:rsid w:val="00C765DC"/>
    <w:rsid w:val="00C76CDF"/>
    <w:rsid w:val="00C76F09"/>
    <w:rsid w:val="00C76F3F"/>
    <w:rsid w:val="00C771C6"/>
    <w:rsid w:val="00C7724C"/>
    <w:rsid w:val="00C77716"/>
    <w:rsid w:val="00C77864"/>
    <w:rsid w:val="00C77CFB"/>
    <w:rsid w:val="00C77F84"/>
    <w:rsid w:val="00C80871"/>
    <w:rsid w:val="00C80EBA"/>
    <w:rsid w:val="00C81323"/>
    <w:rsid w:val="00C81575"/>
    <w:rsid w:val="00C831C0"/>
    <w:rsid w:val="00C845A2"/>
    <w:rsid w:val="00C8499C"/>
    <w:rsid w:val="00C860A2"/>
    <w:rsid w:val="00C865DA"/>
    <w:rsid w:val="00C86974"/>
    <w:rsid w:val="00C8715F"/>
    <w:rsid w:val="00C87231"/>
    <w:rsid w:val="00C8732C"/>
    <w:rsid w:val="00C87B52"/>
    <w:rsid w:val="00C9062A"/>
    <w:rsid w:val="00C9095E"/>
    <w:rsid w:val="00C91B8E"/>
    <w:rsid w:val="00C91E59"/>
    <w:rsid w:val="00C92976"/>
    <w:rsid w:val="00C92E48"/>
    <w:rsid w:val="00C92FA2"/>
    <w:rsid w:val="00C934CE"/>
    <w:rsid w:val="00C935A1"/>
    <w:rsid w:val="00C939B4"/>
    <w:rsid w:val="00C93AB2"/>
    <w:rsid w:val="00C947ED"/>
    <w:rsid w:val="00C950D4"/>
    <w:rsid w:val="00C95467"/>
    <w:rsid w:val="00C95E99"/>
    <w:rsid w:val="00C9633E"/>
    <w:rsid w:val="00C978BF"/>
    <w:rsid w:val="00CA0123"/>
    <w:rsid w:val="00CA0E09"/>
    <w:rsid w:val="00CA1284"/>
    <w:rsid w:val="00CA151F"/>
    <w:rsid w:val="00CA1540"/>
    <w:rsid w:val="00CA1B39"/>
    <w:rsid w:val="00CA1FBA"/>
    <w:rsid w:val="00CA2506"/>
    <w:rsid w:val="00CA2FFF"/>
    <w:rsid w:val="00CA3F39"/>
    <w:rsid w:val="00CA501E"/>
    <w:rsid w:val="00CA5107"/>
    <w:rsid w:val="00CA516C"/>
    <w:rsid w:val="00CA5F76"/>
    <w:rsid w:val="00CA60FD"/>
    <w:rsid w:val="00CA61C2"/>
    <w:rsid w:val="00CA62E4"/>
    <w:rsid w:val="00CA650F"/>
    <w:rsid w:val="00CA65C9"/>
    <w:rsid w:val="00CA6E89"/>
    <w:rsid w:val="00CA707C"/>
    <w:rsid w:val="00CA79E5"/>
    <w:rsid w:val="00CB0592"/>
    <w:rsid w:val="00CB0B09"/>
    <w:rsid w:val="00CB0DFA"/>
    <w:rsid w:val="00CB1387"/>
    <w:rsid w:val="00CB13A3"/>
    <w:rsid w:val="00CB1591"/>
    <w:rsid w:val="00CB17A6"/>
    <w:rsid w:val="00CB25FE"/>
    <w:rsid w:val="00CB2EAB"/>
    <w:rsid w:val="00CB3095"/>
    <w:rsid w:val="00CB349A"/>
    <w:rsid w:val="00CB379E"/>
    <w:rsid w:val="00CB404C"/>
    <w:rsid w:val="00CB4459"/>
    <w:rsid w:val="00CB4C4B"/>
    <w:rsid w:val="00CB4F17"/>
    <w:rsid w:val="00CB515C"/>
    <w:rsid w:val="00CB5195"/>
    <w:rsid w:val="00CB54B1"/>
    <w:rsid w:val="00CB5622"/>
    <w:rsid w:val="00CB6769"/>
    <w:rsid w:val="00CB69C6"/>
    <w:rsid w:val="00CB77F3"/>
    <w:rsid w:val="00CB7A43"/>
    <w:rsid w:val="00CC00C5"/>
    <w:rsid w:val="00CC031B"/>
    <w:rsid w:val="00CC128E"/>
    <w:rsid w:val="00CC1668"/>
    <w:rsid w:val="00CC175D"/>
    <w:rsid w:val="00CC34B6"/>
    <w:rsid w:val="00CC3B14"/>
    <w:rsid w:val="00CC3FA2"/>
    <w:rsid w:val="00CC4710"/>
    <w:rsid w:val="00CC4C16"/>
    <w:rsid w:val="00CC508F"/>
    <w:rsid w:val="00CC55E4"/>
    <w:rsid w:val="00CC5724"/>
    <w:rsid w:val="00CC579F"/>
    <w:rsid w:val="00CC5E66"/>
    <w:rsid w:val="00CC5F7C"/>
    <w:rsid w:val="00CC6916"/>
    <w:rsid w:val="00CC7542"/>
    <w:rsid w:val="00CC75CA"/>
    <w:rsid w:val="00CC7854"/>
    <w:rsid w:val="00CC7CA5"/>
    <w:rsid w:val="00CD0511"/>
    <w:rsid w:val="00CD07F7"/>
    <w:rsid w:val="00CD0C13"/>
    <w:rsid w:val="00CD0F09"/>
    <w:rsid w:val="00CD1B33"/>
    <w:rsid w:val="00CD1F79"/>
    <w:rsid w:val="00CD23A4"/>
    <w:rsid w:val="00CD274D"/>
    <w:rsid w:val="00CD2905"/>
    <w:rsid w:val="00CD31B8"/>
    <w:rsid w:val="00CD3934"/>
    <w:rsid w:val="00CD3B32"/>
    <w:rsid w:val="00CD4877"/>
    <w:rsid w:val="00CD49C7"/>
    <w:rsid w:val="00CD4BBD"/>
    <w:rsid w:val="00CD4CAA"/>
    <w:rsid w:val="00CD5559"/>
    <w:rsid w:val="00CD5C0E"/>
    <w:rsid w:val="00CD71B9"/>
    <w:rsid w:val="00CD7238"/>
    <w:rsid w:val="00CD760F"/>
    <w:rsid w:val="00CE0094"/>
    <w:rsid w:val="00CE0161"/>
    <w:rsid w:val="00CE0736"/>
    <w:rsid w:val="00CE0889"/>
    <w:rsid w:val="00CE0A33"/>
    <w:rsid w:val="00CE0A4A"/>
    <w:rsid w:val="00CE0B62"/>
    <w:rsid w:val="00CE0C0F"/>
    <w:rsid w:val="00CE0E1D"/>
    <w:rsid w:val="00CE0E2D"/>
    <w:rsid w:val="00CE0FBE"/>
    <w:rsid w:val="00CE115E"/>
    <w:rsid w:val="00CE1799"/>
    <w:rsid w:val="00CE199A"/>
    <w:rsid w:val="00CE1ABD"/>
    <w:rsid w:val="00CE24B0"/>
    <w:rsid w:val="00CE263A"/>
    <w:rsid w:val="00CE2993"/>
    <w:rsid w:val="00CE3700"/>
    <w:rsid w:val="00CE4889"/>
    <w:rsid w:val="00CE5872"/>
    <w:rsid w:val="00CE58ED"/>
    <w:rsid w:val="00CE61ED"/>
    <w:rsid w:val="00CE6DE0"/>
    <w:rsid w:val="00CE74E2"/>
    <w:rsid w:val="00CE788D"/>
    <w:rsid w:val="00CF051A"/>
    <w:rsid w:val="00CF05BC"/>
    <w:rsid w:val="00CF0661"/>
    <w:rsid w:val="00CF1622"/>
    <w:rsid w:val="00CF22E2"/>
    <w:rsid w:val="00CF2D3F"/>
    <w:rsid w:val="00CF2D76"/>
    <w:rsid w:val="00CF3116"/>
    <w:rsid w:val="00CF3187"/>
    <w:rsid w:val="00CF3600"/>
    <w:rsid w:val="00CF36ED"/>
    <w:rsid w:val="00CF3701"/>
    <w:rsid w:val="00CF39D2"/>
    <w:rsid w:val="00CF7066"/>
    <w:rsid w:val="00CF7243"/>
    <w:rsid w:val="00CF79CB"/>
    <w:rsid w:val="00CF7B75"/>
    <w:rsid w:val="00CF7D45"/>
    <w:rsid w:val="00D015AE"/>
    <w:rsid w:val="00D017E2"/>
    <w:rsid w:val="00D0182A"/>
    <w:rsid w:val="00D02651"/>
    <w:rsid w:val="00D02E01"/>
    <w:rsid w:val="00D04501"/>
    <w:rsid w:val="00D0479A"/>
    <w:rsid w:val="00D04EDD"/>
    <w:rsid w:val="00D04FEE"/>
    <w:rsid w:val="00D0508D"/>
    <w:rsid w:val="00D055AA"/>
    <w:rsid w:val="00D05A42"/>
    <w:rsid w:val="00D06EC1"/>
    <w:rsid w:val="00D0781B"/>
    <w:rsid w:val="00D07A03"/>
    <w:rsid w:val="00D10185"/>
    <w:rsid w:val="00D10836"/>
    <w:rsid w:val="00D108EE"/>
    <w:rsid w:val="00D10B3D"/>
    <w:rsid w:val="00D10F7E"/>
    <w:rsid w:val="00D1138D"/>
    <w:rsid w:val="00D11A0B"/>
    <w:rsid w:val="00D11B89"/>
    <w:rsid w:val="00D12D08"/>
    <w:rsid w:val="00D12D2D"/>
    <w:rsid w:val="00D12E77"/>
    <w:rsid w:val="00D1337B"/>
    <w:rsid w:val="00D1378E"/>
    <w:rsid w:val="00D15158"/>
    <w:rsid w:val="00D154F0"/>
    <w:rsid w:val="00D16661"/>
    <w:rsid w:val="00D166BF"/>
    <w:rsid w:val="00D1769A"/>
    <w:rsid w:val="00D20154"/>
    <w:rsid w:val="00D202F1"/>
    <w:rsid w:val="00D20F11"/>
    <w:rsid w:val="00D21226"/>
    <w:rsid w:val="00D2140D"/>
    <w:rsid w:val="00D21A51"/>
    <w:rsid w:val="00D21CDF"/>
    <w:rsid w:val="00D21D46"/>
    <w:rsid w:val="00D21EC1"/>
    <w:rsid w:val="00D22110"/>
    <w:rsid w:val="00D22237"/>
    <w:rsid w:val="00D23EC7"/>
    <w:rsid w:val="00D23F3E"/>
    <w:rsid w:val="00D24533"/>
    <w:rsid w:val="00D2469C"/>
    <w:rsid w:val="00D24857"/>
    <w:rsid w:val="00D255C5"/>
    <w:rsid w:val="00D2599F"/>
    <w:rsid w:val="00D25DBB"/>
    <w:rsid w:val="00D26249"/>
    <w:rsid w:val="00D264F5"/>
    <w:rsid w:val="00D26E34"/>
    <w:rsid w:val="00D27100"/>
    <w:rsid w:val="00D277F1"/>
    <w:rsid w:val="00D27B24"/>
    <w:rsid w:val="00D27C7D"/>
    <w:rsid w:val="00D30B5B"/>
    <w:rsid w:val="00D30BAF"/>
    <w:rsid w:val="00D314B4"/>
    <w:rsid w:val="00D322C5"/>
    <w:rsid w:val="00D32711"/>
    <w:rsid w:val="00D33C99"/>
    <w:rsid w:val="00D345EE"/>
    <w:rsid w:val="00D34A39"/>
    <w:rsid w:val="00D34B8A"/>
    <w:rsid w:val="00D3577C"/>
    <w:rsid w:val="00D357C3"/>
    <w:rsid w:val="00D35810"/>
    <w:rsid w:val="00D35B01"/>
    <w:rsid w:val="00D35D46"/>
    <w:rsid w:val="00D35E0A"/>
    <w:rsid w:val="00D36904"/>
    <w:rsid w:val="00D36A44"/>
    <w:rsid w:val="00D37E41"/>
    <w:rsid w:val="00D401CD"/>
    <w:rsid w:val="00D40663"/>
    <w:rsid w:val="00D40F27"/>
    <w:rsid w:val="00D4130B"/>
    <w:rsid w:val="00D417F8"/>
    <w:rsid w:val="00D41878"/>
    <w:rsid w:val="00D4197E"/>
    <w:rsid w:val="00D41E8D"/>
    <w:rsid w:val="00D4251C"/>
    <w:rsid w:val="00D42627"/>
    <w:rsid w:val="00D4314A"/>
    <w:rsid w:val="00D4331F"/>
    <w:rsid w:val="00D43EB2"/>
    <w:rsid w:val="00D43F8D"/>
    <w:rsid w:val="00D4511A"/>
    <w:rsid w:val="00D451D7"/>
    <w:rsid w:val="00D4585E"/>
    <w:rsid w:val="00D45CB1"/>
    <w:rsid w:val="00D45D36"/>
    <w:rsid w:val="00D461F3"/>
    <w:rsid w:val="00D4684C"/>
    <w:rsid w:val="00D47683"/>
    <w:rsid w:val="00D47693"/>
    <w:rsid w:val="00D5064B"/>
    <w:rsid w:val="00D50704"/>
    <w:rsid w:val="00D51151"/>
    <w:rsid w:val="00D51655"/>
    <w:rsid w:val="00D518EB"/>
    <w:rsid w:val="00D52906"/>
    <w:rsid w:val="00D52C63"/>
    <w:rsid w:val="00D52F58"/>
    <w:rsid w:val="00D535DD"/>
    <w:rsid w:val="00D53EC3"/>
    <w:rsid w:val="00D53FE7"/>
    <w:rsid w:val="00D54413"/>
    <w:rsid w:val="00D54EED"/>
    <w:rsid w:val="00D5527D"/>
    <w:rsid w:val="00D553F6"/>
    <w:rsid w:val="00D55DF3"/>
    <w:rsid w:val="00D563B2"/>
    <w:rsid w:val="00D565EB"/>
    <w:rsid w:val="00D56C73"/>
    <w:rsid w:val="00D56C99"/>
    <w:rsid w:val="00D570BC"/>
    <w:rsid w:val="00D575D5"/>
    <w:rsid w:val="00D57C07"/>
    <w:rsid w:val="00D57E4A"/>
    <w:rsid w:val="00D60694"/>
    <w:rsid w:val="00D60C32"/>
    <w:rsid w:val="00D612DE"/>
    <w:rsid w:val="00D613EA"/>
    <w:rsid w:val="00D61E5C"/>
    <w:rsid w:val="00D623F7"/>
    <w:rsid w:val="00D62823"/>
    <w:rsid w:val="00D62D0A"/>
    <w:rsid w:val="00D6356D"/>
    <w:rsid w:val="00D640C2"/>
    <w:rsid w:val="00D64134"/>
    <w:rsid w:val="00D64566"/>
    <w:rsid w:val="00D64B0F"/>
    <w:rsid w:val="00D64FB7"/>
    <w:rsid w:val="00D65400"/>
    <w:rsid w:val="00D65F33"/>
    <w:rsid w:val="00D67336"/>
    <w:rsid w:val="00D67900"/>
    <w:rsid w:val="00D67985"/>
    <w:rsid w:val="00D70138"/>
    <w:rsid w:val="00D703DD"/>
    <w:rsid w:val="00D71634"/>
    <w:rsid w:val="00D7186E"/>
    <w:rsid w:val="00D71AC8"/>
    <w:rsid w:val="00D7288A"/>
    <w:rsid w:val="00D72F18"/>
    <w:rsid w:val="00D73051"/>
    <w:rsid w:val="00D735EC"/>
    <w:rsid w:val="00D740EF"/>
    <w:rsid w:val="00D7516D"/>
    <w:rsid w:val="00D7534F"/>
    <w:rsid w:val="00D754EE"/>
    <w:rsid w:val="00D755B1"/>
    <w:rsid w:val="00D76360"/>
    <w:rsid w:val="00D7701E"/>
    <w:rsid w:val="00D77950"/>
    <w:rsid w:val="00D77B02"/>
    <w:rsid w:val="00D77BEF"/>
    <w:rsid w:val="00D808E6"/>
    <w:rsid w:val="00D809BB"/>
    <w:rsid w:val="00D81C5E"/>
    <w:rsid w:val="00D827A3"/>
    <w:rsid w:val="00D833D6"/>
    <w:rsid w:val="00D83995"/>
    <w:rsid w:val="00D84167"/>
    <w:rsid w:val="00D846AC"/>
    <w:rsid w:val="00D85474"/>
    <w:rsid w:val="00D85574"/>
    <w:rsid w:val="00D85885"/>
    <w:rsid w:val="00D85A5A"/>
    <w:rsid w:val="00D85E15"/>
    <w:rsid w:val="00D86BFD"/>
    <w:rsid w:val="00D8737A"/>
    <w:rsid w:val="00D87AC6"/>
    <w:rsid w:val="00D906EC"/>
    <w:rsid w:val="00D90797"/>
    <w:rsid w:val="00D9085D"/>
    <w:rsid w:val="00D90C98"/>
    <w:rsid w:val="00D90E81"/>
    <w:rsid w:val="00D9107B"/>
    <w:rsid w:val="00D91704"/>
    <w:rsid w:val="00D9206F"/>
    <w:rsid w:val="00D920E0"/>
    <w:rsid w:val="00D92133"/>
    <w:rsid w:val="00D929C0"/>
    <w:rsid w:val="00D92F0A"/>
    <w:rsid w:val="00D93168"/>
    <w:rsid w:val="00D93631"/>
    <w:rsid w:val="00D93E13"/>
    <w:rsid w:val="00D93EAC"/>
    <w:rsid w:val="00D941B2"/>
    <w:rsid w:val="00D94839"/>
    <w:rsid w:val="00D951A7"/>
    <w:rsid w:val="00D9544A"/>
    <w:rsid w:val="00D95972"/>
    <w:rsid w:val="00D95D81"/>
    <w:rsid w:val="00D96614"/>
    <w:rsid w:val="00DA0B3B"/>
    <w:rsid w:val="00DA133E"/>
    <w:rsid w:val="00DA1D60"/>
    <w:rsid w:val="00DA2489"/>
    <w:rsid w:val="00DA277A"/>
    <w:rsid w:val="00DA284B"/>
    <w:rsid w:val="00DA3008"/>
    <w:rsid w:val="00DA3A30"/>
    <w:rsid w:val="00DA3B5F"/>
    <w:rsid w:val="00DA46C8"/>
    <w:rsid w:val="00DA4B27"/>
    <w:rsid w:val="00DA4D97"/>
    <w:rsid w:val="00DA5339"/>
    <w:rsid w:val="00DA5AE2"/>
    <w:rsid w:val="00DA6457"/>
    <w:rsid w:val="00DA76F8"/>
    <w:rsid w:val="00DA7B8A"/>
    <w:rsid w:val="00DA7CCB"/>
    <w:rsid w:val="00DB05F8"/>
    <w:rsid w:val="00DB0DCD"/>
    <w:rsid w:val="00DB1435"/>
    <w:rsid w:val="00DB17A0"/>
    <w:rsid w:val="00DB1860"/>
    <w:rsid w:val="00DB1AE3"/>
    <w:rsid w:val="00DB255A"/>
    <w:rsid w:val="00DB3348"/>
    <w:rsid w:val="00DB3365"/>
    <w:rsid w:val="00DB3B81"/>
    <w:rsid w:val="00DB4108"/>
    <w:rsid w:val="00DB4618"/>
    <w:rsid w:val="00DB4B52"/>
    <w:rsid w:val="00DB530D"/>
    <w:rsid w:val="00DB599E"/>
    <w:rsid w:val="00DB6694"/>
    <w:rsid w:val="00DB6896"/>
    <w:rsid w:val="00DB782F"/>
    <w:rsid w:val="00DB793F"/>
    <w:rsid w:val="00DC0253"/>
    <w:rsid w:val="00DC03B9"/>
    <w:rsid w:val="00DC06F8"/>
    <w:rsid w:val="00DC0896"/>
    <w:rsid w:val="00DC0A36"/>
    <w:rsid w:val="00DC0CA0"/>
    <w:rsid w:val="00DC1985"/>
    <w:rsid w:val="00DC1AD9"/>
    <w:rsid w:val="00DC24FF"/>
    <w:rsid w:val="00DC2FA1"/>
    <w:rsid w:val="00DC32F6"/>
    <w:rsid w:val="00DC392A"/>
    <w:rsid w:val="00DC50B8"/>
    <w:rsid w:val="00DC564A"/>
    <w:rsid w:val="00DC5B4E"/>
    <w:rsid w:val="00DC5D9E"/>
    <w:rsid w:val="00DC699F"/>
    <w:rsid w:val="00DC6DF6"/>
    <w:rsid w:val="00DC7377"/>
    <w:rsid w:val="00DD0338"/>
    <w:rsid w:val="00DD04DC"/>
    <w:rsid w:val="00DD0A44"/>
    <w:rsid w:val="00DD12FF"/>
    <w:rsid w:val="00DD1970"/>
    <w:rsid w:val="00DD1F0F"/>
    <w:rsid w:val="00DD2536"/>
    <w:rsid w:val="00DD3178"/>
    <w:rsid w:val="00DD3205"/>
    <w:rsid w:val="00DD37E7"/>
    <w:rsid w:val="00DD3A4D"/>
    <w:rsid w:val="00DD3C23"/>
    <w:rsid w:val="00DD4536"/>
    <w:rsid w:val="00DD4888"/>
    <w:rsid w:val="00DD5048"/>
    <w:rsid w:val="00DD6485"/>
    <w:rsid w:val="00DD6613"/>
    <w:rsid w:val="00DD6C0C"/>
    <w:rsid w:val="00DD6DAC"/>
    <w:rsid w:val="00DD77F0"/>
    <w:rsid w:val="00DD7A18"/>
    <w:rsid w:val="00DD7D22"/>
    <w:rsid w:val="00DE0042"/>
    <w:rsid w:val="00DE0E78"/>
    <w:rsid w:val="00DE1748"/>
    <w:rsid w:val="00DE1C27"/>
    <w:rsid w:val="00DE2342"/>
    <w:rsid w:val="00DE2787"/>
    <w:rsid w:val="00DE3E9E"/>
    <w:rsid w:val="00DE3FB2"/>
    <w:rsid w:val="00DE40BA"/>
    <w:rsid w:val="00DE46E3"/>
    <w:rsid w:val="00DE47E2"/>
    <w:rsid w:val="00DE4FB3"/>
    <w:rsid w:val="00DE4FE7"/>
    <w:rsid w:val="00DE5841"/>
    <w:rsid w:val="00DE6B75"/>
    <w:rsid w:val="00DE6C30"/>
    <w:rsid w:val="00DE6F90"/>
    <w:rsid w:val="00DE73F5"/>
    <w:rsid w:val="00DE747E"/>
    <w:rsid w:val="00DE7BD6"/>
    <w:rsid w:val="00DF00C9"/>
    <w:rsid w:val="00DF0142"/>
    <w:rsid w:val="00DF0223"/>
    <w:rsid w:val="00DF0C99"/>
    <w:rsid w:val="00DF19D4"/>
    <w:rsid w:val="00DF1F8F"/>
    <w:rsid w:val="00DF2D53"/>
    <w:rsid w:val="00DF2DDA"/>
    <w:rsid w:val="00DF3E0D"/>
    <w:rsid w:val="00DF4143"/>
    <w:rsid w:val="00DF42C5"/>
    <w:rsid w:val="00DF4468"/>
    <w:rsid w:val="00DF4CD1"/>
    <w:rsid w:val="00DF5706"/>
    <w:rsid w:val="00DF57C9"/>
    <w:rsid w:val="00DF5F66"/>
    <w:rsid w:val="00DF60DC"/>
    <w:rsid w:val="00DF63F8"/>
    <w:rsid w:val="00DF6A7B"/>
    <w:rsid w:val="00DF6A92"/>
    <w:rsid w:val="00DF726B"/>
    <w:rsid w:val="00DF72F8"/>
    <w:rsid w:val="00DF7D79"/>
    <w:rsid w:val="00E0044D"/>
    <w:rsid w:val="00E00882"/>
    <w:rsid w:val="00E00DF7"/>
    <w:rsid w:val="00E011CA"/>
    <w:rsid w:val="00E0120B"/>
    <w:rsid w:val="00E01CDE"/>
    <w:rsid w:val="00E01E32"/>
    <w:rsid w:val="00E021A6"/>
    <w:rsid w:val="00E02AC2"/>
    <w:rsid w:val="00E02CEE"/>
    <w:rsid w:val="00E02FED"/>
    <w:rsid w:val="00E03528"/>
    <w:rsid w:val="00E03A76"/>
    <w:rsid w:val="00E03AB7"/>
    <w:rsid w:val="00E042E0"/>
    <w:rsid w:val="00E04466"/>
    <w:rsid w:val="00E04531"/>
    <w:rsid w:val="00E0536F"/>
    <w:rsid w:val="00E06230"/>
    <w:rsid w:val="00E063E2"/>
    <w:rsid w:val="00E0653A"/>
    <w:rsid w:val="00E06BE5"/>
    <w:rsid w:val="00E07789"/>
    <w:rsid w:val="00E1001F"/>
    <w:rsid w:val="00E1002D"/>
    <w:rsid w:val="00E10106"/>
    <w:rsid w:val="00E105DA"/>
    <w:rsid w:val="00E10823"/>
    <w:rsid w:val="00E121E1"/>
    <w:rsid w:val="00E125D7"/>
    <w:rsid w:val="00E1279E"/>
    <w:rsid w:val="00E12961"/>
    <w:rsid w:val="00E12AD3"/>
    <w:rsid w:val="00E12BC5"/>
    <w:rsid w:val="00E12D4E"/>
    <w:rsid w:val="00E12DE4"/>
    <w:rsid w:val="00E12EAE"/>
    <w:rsid w:val="00E12F01"/>
    <w:rsid w:val="00E13794"/>
    <w:rsid w:val="00E13C58"/>
    <w:rsid w:val="00E1456C"/>
    <w:rsid w:val="00E15022"/>
    <w:rsid w:val="00E15095"/>
    <w:rsid w:val="00E1589F"/>
    <w:rsid w:val="00E1636E"/>
    <w:rsid w:val="00E16B53"/>
    <w:rsid w:val="00E17481"/>
    <w:rsid w:val="00E174DE"/>
    <w:rsid w:val="00E17918"/>
    <w:rsid w:val="00E17AAD"/>
    <w:rsid w:val="00E17D88"/>
    <w:rsid w:val="00E17EFC"/>
    <w:rsid w:val="00E2003E"/>
    <w:rsid w:val="00E20589"/>
    <w:rsid w:val="00E206BD"/>
    <w:rsid w:val="00E20723"/>
    <w:rsid w:val="00E20F6B"/>
    <w:rsid w:val="00E20FF3"/>
    <w:rsid w:val="00E2147F"/>
    <w:rsid w:val="00E21AAF"/>
    <w:rsid w:val="00E21AF1"/>
    <w:rsid w:val="00E23714"/>
    <w:rsid w:val="00E2448B"/>
    <w:rsid w:val="00E24776"/>
    <w:rsid w:val="00E24AA7"/>
    <w:rsid w:val="00E24F7F"/>
    <w:rsid w:val="00E25721"/>
    <w:rsid w:val="00E25F40"/>
    <w:rsid w:val="00E2752B"/>
    <w:rsid w:val="00E275CC"/>
    <w:rsid w:val="00E27DB8"/>
    <w:rsid w:val="00E30362"/>
    <w:rsid w:val="00E314FF"/>
    <w:rsid w:val="00E321A1"/>
    <w:rsid w:val="00E324C5"/>
    <w:rsid w:val="00E325FF"/>
    <w:rsid w:val="00E33008"/>
    <w:rsid w:val="00E332F6"/>
    <w:rsid w:val="00E335B9"/>
    <w:rsid w:val="00E33C01"/>
    <w:rsid w:val="00E33C3C"/>
    <w:rsid w:val="00E33EDD"/>
    <w:rsid w:val="00E3476A"/>
    <w:rsid w:val="00E3523C"/>
    <w:rsid w:val="00E35CCA"/>
    <w:rsid w:val="00E35E8F"/>
    <w:rsid w:val="00E363D2"/>
    <w:rsid w:val="00E36661"/>
    <w:rsid w:val="00E36963"/>
    <w:rsid w:val="00E36A80"/>
    <w:rsid w:val="00E36EC0"/>
    <w:rsid w:val="00E37078"/>
    <w:rsid w:val="00E37621"/>
    <w:rsid w:val="00E37695"/>
    <w:rsid w:val="00E403B6"/>
    <w:rsid w:val="00E41095"/>
    <w:rsid w:val="00E41654"/>
    <w:rsid w:val="00E4175B"/>
    <w:rsid w:val="00E422B4"/>
    <w:rsid w:val="00E42325"/>
    <w:rsid w:val="00E427A0"/>
    <w:rsid w:val="00E42834"/>
    <w:rsid w:val="00E428F2"/>
    <w:rsid w:val="00E434A9"/>
    <w:rsid w:val="00E4409A"/>
    <w:rsid w:val="00E44918"/>
    <w:rsid w:val="00E449E4"/>
    <w:rsid w:val="00E449E9"/>
    <w:rsid w:val="00E4589E"/>
    <w:rsid w:val="00E46194"/>
    <w:rsid w:val="00E46511"/>
    <w:rsid w:val="00E465D8"/>
    <w:rsid w:val="00E4683F"/>
    <w:rsid w:val="00E46C6C"/>
    <w:rsid w:val="00E4730F"/>
    <w:rsid w:val="00E4754B"/>
    <w:rsid w:val="00E47988"/>
    <w:rsid w:val="00E503DE"/>
    <w:rsid w:val="00E513DA"/>
    <w:rsid w:val="00E51D62"/>
    <w:rsid w:val="00E525DD"/>
    <w:rsid w:val="00E52B01"/>
    <w:rsid w:val="00E52F08"/>
    <w:rsid w:val="00E5310E"/>
    <w:rsid w:val="00E534CB"/>
    <w:rsid w:val="00E53CE0"/>
    <w:rsid w:val="00E54831"/>
    <w:rsid w:val="00E54A45"/>
    <w:rsid w:val="00E550A7"/>
    <w:rsid w:val="00E5620B"/>
    <w:rsid w:val="00E56837"/>
    <w:rsid w:val="00E56922"/>
    <w:rsid w:val="00E56A99"/>
    <w:rsid w:val="00E56F44"/>
    <w:rsid w:val="00E577A4"/>
    <w:rsid w:val="00E605D3"/>
    <w:rsid w:val="00E60E4A"/>
    <w:rsid w:val="00E60F3D"/>
    <w:rsid w:val="00E61749"/>
    <w:rsid w:val="00E61846"/>
    <w:rsid w:val="00E61B9A"/>
    <w:rsid w:val="00E61EBD"/>
    <w:rsid w:val="00E6214F"/>
    <w:rsid w:val="00E631C6"/>
    <w:rsid w:val="00E632C7"/>
    <w:rsid w:val="00E63FD9"/>
    <w:rsid w:val="00E64C6C"/>
    <w:rsid w:val="00E651A7"/>
    <w:rsid w:val="00E65AAD"/>
    <w:rsid w:val="00E66CB0"/>
    <w:rsid w:val="00E67175"/>
    <w:rsid w:val="00E67180"/>
    <w:rsid w:val="00E678AC"/>
    <w:rsid w:val="00E70202"/>
    <w:rsid w:val="00E70B7A"/>
    <w:rsid w:val="00E71771"/>
    <w:rsid w:val="00E7199D"/>
    <w:rsid w:val="00E72453"/>
    <w:rsid w:val="00E724A3"/>
    <w:rsid w:val="00E737C1"/>
    <w:rsid w:val="00E73B11"/>
    <w:rsid w:val="00E73EC7"/>
    <w:rsid w:val="00E747F7"/>
    <w:rsid w:val="00E74819"/>
    <w:rsid w:val="00E749B1"/>
    <w:rsid w:val="00E75834"/>
    <w:rsid w:val="00E76452"/>
    <w:rsid w:val="00E76B7E"/>
    <w:rsid w:val="00E76BEE"/>
    <w:rsid w:val="00E77131"/>
    <w:rsid w:val="00E776B1"/>
    <w:rsid w:val="00E809F6"/>
    <w:rsid w:val="00E80B7A"/>
    <w:rsid w:val="00E80F43"/>
    <w:rsid w:val="00E81CDE"/>
    <w:rsid w:val="00E81EAD"/>
    <w:rsid w:val="00E81F66"/>
    <w:rsid w:val="00E8303F"/>
    <w:rsid w:val="00E832B3"/>
    <w:rsid w:val="00E8371B"/>
    <w:rsid w:val="00E83BF4"/>
    <w:rsid w:val="00E84C9E"/>
    <w:rsid w:val="00E851F7"/>
    <w:rsid w:val="00E85ABD"/>
    <w:rsid w:val="00E85C8D"/>
    <w:rsid w:val="00E85DC7"/>
    <w:rsid w:val="00E860AD"/>
    <w:rsid w:val="00E868FF"/>
    <w:rsid w:val="00E87E38"/>
    <w:rsid w:val="00E87FE9"/>
    <w:rsid w:val="00E902C1"/>
    <w:rsid w:val="00E9076D"/>
    <w:rsid w:val="00E90AEF"/>
    <w:rsid w:val="00E90C3A"/>
    <w:rsid w:val="00E90F2A"/>
    <w:rsid w:val="00E914D2"/>
    <w:rsid w:val="00E92012"/>
    <w:rsid w:val="00E92111"/>
    <w:rsid w:val="00E92E2E"/>
    <w:rsid w:val="00E932A1"/>
    <w:rsid w:val="00E936CB"/>
    <w:rsid w:val="00E93ABE"/>
    <w:rsid w:val="00E93AFC"/>
    <w:rsid w:val="00E9424C"/>
    <w:rsid w:val="00E94BB0"/>
    <w:rsid w:val="00E954CD"/>
    <w:rsid w:val="00E954F9"/>
    <w:rsid w:val="00E954FB"/>
    <w:rsid w:val="00E9591F"/>
    <w:rsid w:val="00E95931"/>
    <w:rsid w:val="00E95FE3"/>
    <w:rsid w:val="00E9649C"/>
    <w:rsid w:val="00E965D8"/>
    <w:rsid w:val="00E9695B"/>
    <w:rsid w:val="00E96B76"/>
    <w:rsid w:val="00E96BC0"/>
    <w:rsid w:val="00E97647"/>
    <w:rsid w:val="00E9770F"/>
    <w:rsid w:val="00E9798B"/>
    <w:rsid w:val="00E97AF5"/>
    <w:rsid w:val="00E97EDC"/>
    <w:rsid w:val="00EA00A1"/>
    <w:rsid w:val="00EA0172"/>
    <w:rsid w:val="00EA07A1"/>
    <w:rsid w:val="00EA0903"/>
    <w:rsid w:val="00EA0F62"/>
    <w:rsid w:val="00EA10C0"/>
    <w:rsid w:val="00EA121F"/>
    <w:rsid w:val="00EA15AE"/>
    <w:rsid w:val="00EA2D9D"/>
    <w:rsid w:val="00EA2E86"/>
    <w:rsid w:val="00EA2FEA"/>
    <w:rsid w:val="00EA33D2"/>
    <w:rsid w:val="00EA3E13"/>
    <w:rsid w:val="00EA3F1A"/>
    <w:rsid w:val="00EA4251"/>
    <w:rsid w:val="00EA4BA2"/>
    <w:rsid w:val="00EA660F"/>
    <w:rsid w:val="00EA69AC"/>
    <w:rsid w:val="00EA6A78"/>
    <w:rsid w:val="00EA6B7C"/>
    <w:rsid w:val="00EA7D14"/>
    <w:rsid w:val="00EB0A59"/>
    <w:rsid w:val="00EB0A65"/>
    <w:rsid w:val="00EB0A9B"/>
    <w:rsid w:val="00EB0AE2"/>
    <w:rsid w:val="00EB0B05"/>
    <w:rsid w:val="00EB0C3A"/>
    <w:rsid w:val="00EB0F32"/>
    <w:rsid w:val="00EB0F36"/>
    <w:rsid w:val="00EB11F8"/>
    <w:rsid w:val="00EB1272"/>
    <w:rsid w:val="00EB1AAC"/>
    <w:rsid w:val="00EB1CB6"/>
    <w:rsid w:val="00EB1FC0"/>
    <w:rsid w:val="00EB2316"/>
    <w:rsid w:val="00EB2CAA"/>
    <w:rsid w:val="00EB2F09"/>
    <w:rsid w:val="00EB35C2"/>
    <w:rsid w:val="00EB41F8"/>
    <w:rsid w:val="00EB54B4"/>
    <w:rsid w:val="00EB59E9"/>
    <w:rsid w:val="00EB5B99"/>
    <w:rsid w:val="00EB6EB5"/>
    <w:rsid w:val="00EB774D"/>
    <w:rsid w:val="00EC06FA"/>
    <w:rsid w:val="00EC0ACE"/>
    <w:rsid w:val="00EC0AF2"/>
    <w:rsid w:val="00EC1115"/>
    <w:rsid w:val="00EC1D6C"/>
    <w:rsid w:val="00EC2191"/>
    <w:rsid w:val="00EC2826"/>
    <w:rsid w:val="00EC2A1D"/>
    <w:rsid w:val="00EC2EF2"/>
    <w:rsid w:val="00EC31B4"/>
    <w:rsid w:val="00EC3BA1"/>
    <w:rsid w:val="00EC3D7A"/>
    <w:rsid w:val="00EC47A8"/>
    <w:rsid w:val="00EC47D2"/>
    <w:rsid w:val="00EC4E15"/>
    <w:rsid w:val="00EC571D"/>
    <w:rsid w:val="00EC60E6"/>
    <w:rsid w:val="00EC6AD6"/>
    <w:rsid w:val="00EC7897"/>
    <w:rsid w:val="00EC7A11"/>
    <w:rsid w:val="00ED0803"/>
    <w:rsid w:val="00ED1719"/>
    <w:rsid w:val="00ED18BD"/>
    <w:rsid w:val="00ED1F8A"/>
    <w:rsid w:val="00ED2871"/>
    <w:rsid w:val="00ED28BB"/>
    <w:rsid w:val="00ED2EA6"/>
    <w:rsid w:val="00ED31B0"/>
    <w:rsid w:val="00ED399B"/>
    <w:rsid w:val="00ED39F1"/>
    <w:rsid w:val="00ED407A"/>
    <w:rsid w:val="00ED49D7"/>
    <w:rsid w:val="00ED4B7F"/>
    <w:rsid w:val="00ED4BAB"/>
    <w:rsid w:val="00ED5000"/>
    <w:rsid w:val="00ED51BF"/>
    <w:rsid w:val="00ED5E6C"/>
    <w:rsid w:val="00ED60AC"/>
    <w:rsid w:val="00ED6298"/>
    <w:rsid w:val="00ED7BCA"/>
    <w:rsid w:val="00ED7F7E"/>
    <w:rsid w:val="00ED7FE4"/>
    <w:rsid w:val="00EE112B"/>
    <w:rsid w:val="00EE1E8E"/>
    <w:rsid w:val="00EE2AE7"/>
    <w:rsid w:val="00EE3CF8"/>
    <w:rsid w:val="00EE4020"/>
    <w:rsid w:val="00EE4B77"/>
    <w:rsid w:val="00EE4C39"/>
    <w:rsid w:val="00EE4D18"/>
    <w:rsid w:val="00EE50EC"/>
    <w:rsid w:val="00EE541D"/>
    <w:rsid w:val="00EE663E"/>
    <w:rsid w:val="00EE6C33"/>
    <w:rsid w:val="00EE6CD0"/>
    <w:rsid w:val="00EE6EB4"/>
    <w:rsid w:val="00EF0194"/>
    <w:rsid w:val="00EF02C1"/>
    <w:rsid w:val="00EF0366"/>
    <w:rsid w:val="00EF099F"/>
    <w:rsid w:val="00EF0B6F"/>
    <w:rsid w:val="00EF0CB5"/>
    <w:rsid w:val="00EF2E78"/>
    <w:rsid w:val="00EF30CC"/>
    <w:rsid w:val="00EF3973"/>
    <w:rsid w:val="00EF4639"/>
    <w:rsid w:val="00EF4F01"/>
    <w:rsid w:val="00EF5B0E"/>
    <w:rsid w:val="00EF60CE"/>
    <w:rsid w:val="00EF664F"/>
    <w:rsid w:val="00EF756E"/>
    <w:rsid w:val="00EF7585"/>
    <w:rsid w:val="00F000D6"/>
    <w:rsid w:val="00F006C9"/>
    <w:rsid w:val="00F01827"/>
    <w:rsid w:val="00F018EC"/>
    <w:rsid w:val="00F01DA6"/>
    <w:rsid w:val="00F02005"/>
    <w:rsid w:val="00F022DD"/>
    <w:rsid w:val="00F023BE"/>
    <w:rsid w:val="00F023CD"/>
    <w:rsid w:val="00F0270F"/>
    <w:rsid w:val="00F027BE"/>
    <w:rsid w:val="00F02E01"/>
    <w:rsid w:val="00F032DA"/>
    <w:rsid w:val="00F03754"/>
    <w:rsid w:val="00F04147"/>
    <w:rsid w:val="00F04446"/>
    <w:rsid w:val="00F045D5"/>
    <w:rsid w:val="00F04FC8"/>
    <w:rsid w:val="00F0511B"/>
    <w:rsid w:val="00F05BB6"/>
    <w:rsid w:val="00F06CC1"/>
    <w:rsid w:val="00F06D50"/>
    <w:rsid w:val="00F06F00"/>
    <w:rsid w:val="00F0741C"/>
    <w:rsid w:val="00F0776C"/>
    <w:rsid w:val="00F07980"/>
    <w:rsid w:val="00F10B0B"/>
    <w:rsid w:val="00F10BE9"/>
    <w:rsid w:val="00F10FFE"/>
    <w:rsid w:val="00F1198E"/>
    <w:rsid w:val="00F11C4A"/>
    <w:rsid w:val="00F12333"/>
    <w:rsid w:val="00F127E7"/>
    <w:rsid w:val="00F13C5A"/>
    <w:rsid w:val="00F13C73"/>
    <w:rsid w:val="00F143D4"/>
    <w:rsid w:val="00F15EE7"/>
    <w:rsid w:val="00F1629D"/>
    <w:rsid w:val="00F162CE"/>
    <w:rsid w:val="00F16B0E"/>
    <w:rsid w:val="00F16BC6"/>
    <w:rsid w:val="00F1705C"/>
    <w:rsid w:val="00F17084"/>
    <w:rsid w:val="00F17646"/>
    <w:rsid w:val="00F20889"/>
    <w:rsid w:val="00F21A13"/>
    <w:rsid w:val="00F22373"/>
    <w:rsid w:val="00F22CED"/>
    <w:rsid w:val="00F2301E"/>
    <w:rsid w:val="00F23BAF"/>
    <w:rsid w:val="00F23EEB"/>
    <w:rsid w:val="00F24248"/>
    <w:rsid w:val="00F24FB1"/>
    <w:rsid w:val="00F2502B"/>
    <w:rsid w:val="00F25060"/>
    <w:rsid w:val="00F2556F"/>
    <w:rsid w:val="00F26DBB"/>
    <w:rsid w:val="00F272F0"/>
    <w:rsid w:val="00F300C4"/>
    <w:rsid w:val="00F306FE"/>
    <w:rsid w:val="00F30BBA"/>
    <w:rsid w:val="00F31F7D"/>
    <w:rsid w:val="00F32486"/>
    <w:rsid w:val="00F32DDC"/>
    <w:rsid w:val="00F33BC0"/>
    <w:rsid w:val="00F3489B"/>
    <w:rsid w:val="00F34A26"/>
    <w:rsid w:val="00F36962"/>
    <w:rsid w:val="00F36B9B"/>
    <w:rsid w:val="00F36C5F"/>
    <w:rsid w:val="00F36D70"/>
    <w:rsid w:val="00F36EF5"/>
    <w:rsid w:val="00F3755D"/>
    <w:rsid w:val="00F37698"/>
    <w:rsid w:val="00F40344"/>
    <w:rsid w:val="00F4060E"/>
    <w:rsid w:val="00F40C63"/>
    <w:rsid w:val="00F41BA7"/>
    <w:rsid w:val="00F420E2"/>
    <w:rsid w:val="00F42590"/>
    <w:rsid w:val="00F43A21"/>
    <w:rsid w:val="00F44181"/>
    <w:rsid w:val="00F44206"/>
    <w:rsid w:val="00F45F7D"/>
    <w:rsid w:val="00F46063"/>
    <w:rsid w:val="00F47E2A"/>
    <w:rsid w:val="00F50B41"/>
    <w:rsid w:val="00F5152C"/>
    <w:rsid w:val="00F52412"/>
    <w:rsid w:val="00F52F82"/>
    <w:rsid w:val="00F5320C"/>
    <w:rsid w:val="00F53B3B"/>
    <w:rsid w:val="00F53EA4"/>
    <w:rsid w:val="00F54A15"/>
    <w:rsid w:val="00F54CFE"/>
    <w:rsid w:val="00F5618C"/>
    <w:rsid w:val="00F56704"/>
    <w:rsid w:val="00F57495"/>
    <w:rsid w:val="00F57B9D"/>
    <w:rsid w:val="00F57CFF"/>
    <w:rsid w:val="00F6019C"/>
    <w:rsid w:val="00F607BA"/>
    <w:rsid w:val="00F60D1E"/>
    <w:rsid w:val="00F60D75"/>
    <w:rsid w:val="00F6106D"/>
    <w:rsid w:val="00F61243"/>
    <w:rsid w:val="00F6239A"/>
    <w:rsid w:val="00F62EAD"/>
    <w:rsid w:val="00F637F0"/>
    <w:rsid w:val="00F6435A"/>
    <w:rsid w:val="00F64444"/>
    <w:rsid w:val="00F64906"/>
    <w:rsid w:val="00F64A6E"/>
    <w:rsid w:val="00F64C11"/>
    <w:rsid w:val="00F64D0F"/>
    <w:rsid w:val="00F65809"/>
    <w:rsid w:val="00F65CEF"/>
    <w:rsid w:val="00F65D34"/>
    <w:rsid w:val="00F65D9A"/>
    <w:rsid w:val="00F66591"/>
    <w:rsid w:val="00F66635"/>
    <w:rsid w:val="00F6676D"/>
    <w:rsid w:val="00F667BD"/>
    <w:rsid w:val="00F66C11"/>
    <w:rsid w:val="00F66EDE"/>
    <w:rsid w:val="00F67100"/>
    <w:rsid w:val="00F673CC"/>
    <w:rsid w:val="00F676C2"/>
    <w:rsid w:val="00F67CD9"/>
    <w:rsid w:val="00F67DD1"/>
    <w:rsid w:val="00F67F90"/>
    <w:rsid w:val="00F70315"/>
    <w:rsid w:val="00F70481"/>
    <w:rsid w:val="00F70504"/>
    <w:rsid w:val="00F70DA4"/>
    <w:rsid w:val="00F70F77"/>
    <w:rsid w:val="00F714D2"/>
    <w:rsid w:val="00F718D9"/>
    <w:rsid w:val="00F72650"/>
    <w:rsid w:val="00F7359B"/>
    <w:rsid w:val="00F736E0"/>
    <w:rsid w:val="00F7402A"/>
    <w:rsid w:val="00F74AAE"/>
    <w:rsid w:val="00F74BE7"/>
    <w:rsid w:val="00F751C8"/>
    <w:rsid w:val="00F75EFD"/>
    <w:rsid w:val="00F76860"/>
    <w:rsid w:val="00F7778E"/>
    <w:rsid w:val="00F777BE"/>
    <w:rsid w:val="00F77AA5"/>
    <w:rsid w:val="00F77E16"/>
    <w:rsid w:val="00F77E4D"/>
    <w:rsid w:val="00F77EDD"/>
    <w:rsid w:val="00F804F0"/>
    <w:rsid w:val="00F80A7C"/>
    <w:rsid w:val="00F80B8F"/>
    <w:rsid w:val="00F8138C"/>
    <w:rsid w:val="00F82B7A"/>
    <w:rsid w:val="00F83148"/>
    <w:rsid w:val="00F8334E"/>
    <w:rsid w:val="00F83D23"/>
    <w:rsid w:val="00F861F1"/>
    <w:rsid w:val="00F8637A"/>
    <w:rsid w:val="00F86BC4"/>
    <w:rsid w:val="00F87011"/>
    <w:rsid w:val="00F87259"/>
    <w:rsid w:val="00F875CA"/>
    <w:rsid w:val="00F91CE5"/>
    <w:rsid w:val="00F9206C"/>
    <w:rsid w:val="00F9237B"/>
    <w:rsid w:val="00F92448"/>
    <w:rsid w:val="00F93973"/>
    <w:rsid w:val="00F93C59"/>
    <w:rsid w:val="00F9421C"/>
    <w:rsid w:val="00F948A6"/>
    <w:rsid w:val="00F95465"/>
    <w:rsid w:val="00F9567F"/>
    <w:rsid w:val="00F956B3"/>
    <w:rsid w:val="00F9583C"/>
    <w:rsid w:val="00F95857"/>
    <w:rsid w:val="00F95CC9"/>
    <w:rsid w:val="00F960FB"/>
    <w:rsid w:val="00F96BDB"/>
    <w:rsid w:val="00F96D2B"/>
    <w:rsid w:val="00F97CCE"/>
    <w:rsid w:val="00FA012A"/>
    <w:rsid w:val="00FA04F1"/>
    <w:rsid w:val="00FA0646"/>
    <w:rsid w:val="00FA08AA"/>
    <w:rsid w:val="00FA096B"/>
    <w:rsid w:val="00FA0B20"/>
    <w:rsid w:val="00FA1A41"/>
    <w:rsid w:val="00FA2157"/>
    <w:rsid w:val="00FA21FC"/>
    <w:rsid w:val="00FA2326"/>
    <w:rsid w:val="00FA3D8E"/>
    <w:rsid w:val="00FA4AA5"/>
    <w:rsid w:val="00FA51B2"/>
    <w:rsid w:val="00FA56C1"/>
    <w:rsid w:val="00FA6B93"/>
    <w:rsid w:val="00FA7C37"/>
    <w:rsid w:val="00FB0183"/>
    <w:rsid w:val="00FB13F7"/>
    <w:rsid w:val="00FB1607"/>
    <w:rsid w:val="00FB1BA8"/>
    <w:rsid w:val="00FB2EED"/>
    <w:rsid w:val="00FB354C"/>
    <w:rsid w:val="00FB3862"/>
    <w:rsid w:val="00FB3CF5"/>
    <w:rsid w:val="00FB5767"/>
    <w:rsid w:val="00FB5780"/>
    <w:rsid w:val="00FB591F"/>
    <w:rsid w:val="00FB5F69"/>
    <w:rsid w:val="00FB60C1"/>
    <w:rsid w:val="00FB6443"/>
    <w:rsid w:val="00FB6D18"/>
    <w:rsid w:val="00FB6E0F"/>
    <w:rsid w:val="00FB7977"/>
    <w:rsid w:val="00FB7988"/>
    <w:rsid w:val="00FB7C8F"/>
    <w:rsid w:val="00FC01BB"/>
    <w:rsid w:val="00FC051F"/>
    <w:rsid w:val="00FC06A8"/>
    <w:rsid w:val="00FC091B"/>
    <w:rsid w:val="00FC15EC"/>
    <w:rsid w:val="00FC19AD"/>
    <w:rsid w:val="00FC1C99"/>
    <w:rsid w:val="00FC1F27"/>
    <w:rsid w:val="00FC26F5"/>
    <w:rsid w:val="00FC293E"/>
    <w:rsid w:val="00FC2949"/>
    <w:rsid w:val="00FC2A49"/>
    <w:rsid w:val="00FC365B"/>
    <w:rsid w:val="00FC4830"/>
    <w:rsid w:val="00FC4D45"/>
    <w:rsid w:val="00FC55F3"/>
    <w:rsid w:val="00FC560E"/>
    <w:rsid w:val="00FC5849"/>
    <w:rsid w:val="00FC614C"/>
    <w:rsid w:val="00FC68B1"/>
    <w:rsid w:val="00FC6AE7"/>
    <w:rsid w:val="00FC7519"/>
    <w:rsid w:val="00FD04AE"/>
    <w:rsid w:val="00FD08B5"/>
    <w:rsid w:val="00FD11BD"/>
    <w:rsid w:val="00FD1514"/>
    <w:rsid w:val="00FD1FD9"/>
    <w:rsid w:val="00FD2A67"/>
    <w:rsid w:val="00FD2FDA"/>
    <w:rsid w:val="00FD31AC"/>
    <w:rsid w:val="00FD35D3"/>
    <w:rsid w:val="00FD3867"/>
    <w:rsid w:val="00FD3896"/>
    <w:rsid w:val="00FD42EC"/>
    <w:rsid w:val="00FD4F95"/>
    <w:rsid w:val="00FD5206"/>
    <w:rsid w:val="00FD5931"/>
    <w:rsid w:val="00FD5D79"/>
    <w:rsid w:val="00FD5E24"/>
    <w:rsid w:val="00FD5E89"/>
    <w:rsid w:val="00FD62FC"/>
    <w:rsid w:val="00FD75CA"/>
    <w:rsid w:val="00FE033E"/>
    <w:rsid w:val="00FE12EE"/>
    <w:rsid w:val="00FE13CE"/>
    <w:rsid w:val="00FE13D7"/>
    <w:rsid w:val="00FE1CCF"/>
    <w:rsid w:val="00FE1DFF"/>
    <w:rsid w:val="00FE2142"/>
    <w:rsid w:val="00FE28FC"/>
    <w:rsid w:val="00FE2E0F"/>
    <w:rsid w:val="00FE452E"/>
    <w:rsid w:val="00FE4678"/>
    <w:rsid w:val="00FE4E93"/>
    <w:rsid w:val="00FE5C68"/>
    <w:rsid w:val="00FE6D81"/>
    <w:rsid w:val="00FF0BB8"/>
    <w:rsid w:val="00FF1531"/>
    <w:rsid w:val="00FF1636"/>
    <w:rsid w:val="00FF2B32"/>
    <w:rsid w:val="00FF2C2E"/>
    <w:rsid w:val="00FF2D98"/>
    <w:rsid w:val="00FF2E6D"/>
    <w:rsid w:val="00FF30FF"/>
    <w:rsid w:val="00FF31A9"/>
    <w:rsid w:val="00FF3308"/>
    <w:rsid w:val="00FF33F8"/>
    <w:rsid w:val="00FF3D1C"/>
    <w:rsid w:val="00FF447A"/>
    <w:rsid w:val="00FF4AE9"/>
    <w:rsid w:val="00FF4C36"/>
    <w:rsid w:val="00FF5858"/>
    <w:rsid w:val="00FF5BED"/>
    <w:rsid w:val="00FF61AD"/>
    <w:rsid w:val="00FF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F49E76"/>
  <w15:docId w15:val="{BBA9248A-432F-400B-97BB-1E06F725F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96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1C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6511C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11C1"/>
  </w:style>
  <w:style w:type="paragraph" w:styleId="Footer">
    <w:name w:val="footer"/>
    <w:basedOn w:val="Normal"/>
    <w:link w:val="FooterChar"/>
    <w:uiPriority w:val="99"/>
    <w:unhideWhenUsed/>
    <w:rsid w:val="006511C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11C1"/>
  </w:style>
  <w:style w:type="character" w:customStyle="1" w:styleId="apple-converted-space">
    <w:name w:val="apple-converted-space"/>
    <w:basedOn w:val="DefaultParagraphFont"/>
    <w:rsid w:val="00D623F7"/>
  </w:style>
  <w:style w:type="paragraph" w:styleId="BalloonText">
    <w:name w:val="Balloon Text"/>
    <w:basedOn w:val="Normal"/>
    <w:link w:val="BalloonTextChar"/>
    <w:uiPriority w:val="99"/>
    <w:semiHidden/>
    <w:unhideWhenUsed/>
    <w:rsid w:val="00D623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F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160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2">
    <w:name w:val="title2"/>
    <w:basedOn w:val="DefaultParagraphFont"/>
    <w:rsid w:val="00E70B7A"/>
  </w:style>
  <w:style w:type="character" w:styleId="Hyperlink">
    <w:name w:val="Hyperlink"/>
    <w:basedOn w:val="DefaultParagraphFont"/>
    <w:uiPriority w:val="99"/>
    <w:unhideWhenUsed/>
    <w:rsid w:val="00E70B7A"/>
    <w:rPr>
      <w:color w:val="0000FF"/>
      <w:u w:val="single"/>
    </w:rPr>
  </w:style>
  <w:style w:type="character" w:customStyle="1" w:styleId="nlmdisp-formula">
    <w:name w:val="nlm_disp-formula"/>
    <w:basedOn w:val="DefaultParagraphFont"/>
    <w:rsid w:val="00E70B7A"/>
  </w:style>
  <w:style w:type="character" w:customStyle="1" w:styleId="nlmx">
    <w:name w:val="nlm_x"/>
    <w:basedOn w:val="DefaultParagraphFont"/>
    <w:rsid w:val="00E70B7A"/>
  </w:style>
  <w:style w:type="paragraph" w:styleId="NormalWeb">
    <w:name w:val="Normal (Web)"/>
    <w:basedOn w:val="Normal"/>
    <w:uiPriority w:val="99"/>
    <w:unhideWhenUsed/>
    <w:rsid w:val="00F022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7B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7BB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D7B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BBE"/>
    <w:rPr>
      <w:b/>
      <w:bCs/>
    </w:rPr>
  </w:style>
  <w:style w:type="paragraph" w:customStyle="1" w:styleId="a">
    <w:name w:val="바탕글"/>
    <w:rsid w:val="00C55FF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518" w:lineRule="auto"/>
    </w:pPr>
    <w:rPr>
      <w:rFonts w:ascii="바탕" w:eastAsia="바탕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506461"/>
    <w:pPr>
      <w:spacing w:after="0" w:line="240" w:lineRule="auto"/>
      <w:jc w:val="left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E65FC"/>
  </w:style>
  <w:style w:type="character" w:customStyle="1" w:styleId="DateChar">
    <w:name w:val="Date Char"/>
    <w:basedOn w:val="DefaultParagraphFont"/>
    <w:link w:val="Date"/>
    <w:uiPriority w:val="99"/>
    <w:semiHidden/>
    <w:rsid w:val="005E65FC"/>
  </w:style>
  <w:style w:type="paragraph" w:customStyle="1" w:styleId="Default">
    <w:name w:val="Default"/>
    <w:rsid w:val="00A31FA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character" w:customStyle="1" w:styleId="inline-formula">
    <w:name w:val="inline-formula"/>
    <w:basedOn w:val="DefaultParagraphFont"/>
    <w:rsid w:val="00662082"/>
  </w:style>
  <w:style w:type="character" w:customStyle="1" w:styleId="mi">
    <w:name w:val="mi"/>
    <w:basedOn w:val="DefaultParagraphFont"/>
    <w:rsid w:val="00662082"/>
  </w:style>
  <w:style w:type="character" w:customStyle="1" w:styleId="mn">
    <w:name w:val="mn"/>
    <w:basedOn w:val="DefaultParagraphFont"/>
    <w:rsid w:val="00662082"/>
  </w:style>
  <w:style w:type="character" w:customStyle="1" w:styleId="mjxassistivemathml">
    <w:name w:val="mjx_assistive_mathml"/>
    <w:basedOn w:val="DefaultParagraphFont"/>
    <w:rsid w:val="00662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981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928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19984">
          <w:marLeft w:val="57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40934">
          <w:marLeft w:val="57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3928">
          <w:marLeft w:val="57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0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36878">
          <w:marLeft w:val="57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3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5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117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85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72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50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0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10371">
          <w:marLeft w:val="57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8837">
          <w:marLeft w:val="57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2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13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86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80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589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270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401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1958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1228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185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3350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11857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50562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98287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8254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8352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98777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64623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9944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64756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7104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653007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675782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891792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509210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030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00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5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66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2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98051">
          <w:marLeft w:val="57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72750">
          <w:marLeft w:val="57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8477">
          <w:marLeft w:val="57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0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6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60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68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9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78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3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69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er3.xml.rels><?xml version="1.0" encoding="UTF-8" standalone="yes"?>
<Relationships xmlns="http://schemas.openxmlformats.org/package/2006/relationships"><Relationship Id="rId2" Type="http://schemas.openxmlformats.org/officeDocument/2006/relationships/hyperlink" Target="mailto:eunseog.cho@samsung.com" TargetMode="External"/><Relationship Id="rId1" Type="http://schemas.openxmlformats.org/officeDocument/2006/relationships/hyperlink" Target="mailto:kmin.min@samsung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1">
      <a:majorFont>
        <a:latin typeface="Calibri"/>
        <a:ea typeface="돋움"/>
        <a:cs typeface=""/>
      </a:majorFont>
      <a:minorFont>
        <a:latin typeface="Calibri"/>
        <a:ea typeface="바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CFBCBCB45926499AE4DAC5B24967B5" ma:contentTypeVersion="0" ma:contentTypeDescription="Create a new document." ma:contentTypeScope="" ma:versionID="89737afc8d2a64d25d5f97341b8ee7e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DBFE7A-3283-4A21-AC53-6B5430D5B3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0C31EEF-92FA-4BA2-9F47-6C6A90FEE9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F151D01-CD27-42C0-9F33-18BD7776D22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89322AE-F21D-45C8-A06F-9298A0D56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3</Pages>
  <Words>122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msung Electronics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IT</dc:creator>
  <cp:keywords>Non-Corning</cp:keywords>
  <cp:lastModifiedBy>Kyoungmin Min</cp:lastModifiedBy>
  <cp:revision>153</cp:revision>
  <cp:lastPrinted>2016-03-18T20:58:00Z</cp:lastPrinted>
  <dcterms:created xsi:type="dcterms:W3CDTF">2018-07-05T23:34:00Z</dcterms:created>
  <dcterms:modified xsi:type="dcterms:W3CDTF">2018-09-2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cs-applied-materials-and-interfaces</vt:lpwstr>
  </property>
  <property fmtid="{D5CDD505-2E9C-101B-9397-08002B2CF9AE}" pid="4" name="Mendeley Recent Style Name 0_1">
    <vt:lpwstr>ACS Applied Materials &amp; Interfaces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nature-communications</vt:lpwstr>
  </property>
  <property fmtid="{D5CDD505-2E9C-101B-9397-08002B2CF9AE}" pid="14" name="Mendeley Recent Style Name 5_1">
    <vt:lpwstr>Nature Communications</vt:lpwstr>
  </property>
  <property fmtid="{D5CDD505-2E9C-101B-9397-08002B2CF9AE}" pid="15" name="Mendeley Recent Style Id 6_1">
    <vt:lpwstr>http://www.zotero.org/styles/physical-chemistry-chemical-physics</vt:lpwstr>
  </property>
  <property fmtid="{D5CDD505-2E9C-101B-9397-08002B2CF9AE}" pid="16" name="Mendeley Recent Style Name 6_1">
    <vt:lpwstr>Physical Chemistry Chemical Physics</vt:lpwstr>
  </property>
  <property fmtid="{D5CDD505-2E9C-101B-9397-08002B2CF9AE}" pid="17" name="Mendeley Recent Style Id 7_1">
    <vt:lpwstr>http://www.zotero.org/styles/scientific-reports</vt:lpwstr>
  </property>
  <property fmtid="{D5CDD505-2E9C-101B-9397-08002B2CF9AE}" pid="18" name="Mendeley Recent Style Name 7_1">
    <vt:lpwstr>Scientific Reports</vt:lpwstr>
  </property>
  <property fmtid="{D5CDD505-2E9C-101B-9397-08002B2CF9AE}" pid="19" name="Mendeley Recent Style Id 8_1">
    <vt:lpwstr>http://www.zotero.org/styles/the-journal-of-physical-chemistry-c</vt:lpwstr>
  </property>
  <property fmtid="{D5CDD505-2E9C-101B-9397-08002B2CF9AE}" pid="20" name="Mendeley Recent Style Name 8_1">
    <vt:lpwstr>The Journal of Physical Chemistry C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ieee</vt:lpwstr>
  </property>
  <property fmtid="{D5CDD505-2E9C-101B-9397-08002B2CF9AE}" pid="24" name="TitusGUID">
    <vt:lpwstr>fbe4d694-5443-43dd-b1db-cce788cdbbee</vt:lpwstr>
  </property>
  <property fmtid="{D5CDD505-2E9C-101B-9397-08002B2CF9AE}" pid="25" name="ContentTypeId">
    <vt:lpwstr>0x010100BFCFBCBCB45926499AE4DAC5B24967B5</vt:lpwstr>
  </property>
  <property fmtid="{D5CDD505-2E9C-101B-9397-08002B2CF9AE}" pid="26" name="CORNINGClassification">
    <vt:lpwstr>Non-Corning</vt:lpwstr>
  </property>
  <property fmtid="{D5CDD505-2E9C-101B-9397-08002B2CF9AE}" pid="27" name="CorningConfigurationVersion">
    <vt:lpwstr>2.2</vt:lpwstr>
  </property>
  <property fmtid="{D5CDD505-2E9C-101B-9397-08002B2CF9AE}" pid="28" name="CCTCode">
    <vt:lpwstr>NC</vt:lpwstr>
  </property>
  <property fmtid="{D5CDD505-2E9C-101B-9397-08002B2CF9AE}" pid="29" name="CorningFullClassification">
    <vt:lpwstr>Non-Corning</vt:lpwstr>
  </property>
  <property fmtid="{D5CDD505-2E9C-101B-9397-08002B2CF9AE}" pid="30" name="_AdHocReviewCycleID">
    <vt:i4>103647714</vt:i4>
  </property>
  <property fmtid="{D5CDD505-2E9C-101B-9397-08002B2CF9AE}" pid="31" name="_NewReviewCycle">
    <vt:lpwstr/>
  </property>
  <property fmtid="{D5CDD505-2E9C-101B-9397-08002B2CF9AE}" pid="32" name="_EmailSubject">
    <vt:lpwstr>feedback on manuscript</vt:lpwstr>
  </property>
  <property fmtid="{D5CDD505-2E9C-101B-9397-08002B2CF9AE}" pid="33" name="_AuthorEmail">
    <vt:lpwstr>RammohanA@corning.com</vt:lpwstr>
  </property>
  <property fmtid="{D5CDD505-2E9C-101B-9397-08002B2CF9AE}" pid="34" name="_AuthorEmailDisplayName">
    <vt:lpwstr>Rammohan, Aravind</vt:lpwstr>
  </property>
  <property fmtid="{D5CDD505-2E9C-101B-9397-08002B2CF9AE}" pid="35" name="_PreviousAdHocReviewCycleID">
    <vt:i4>-1020015516</vt:i4>
  </property>
  <property fmtid="{D5CDD505-2E9C-101B-9397-08002B2CF9AE}" pid="36" name="_ReviewingToolsShownOnce">
    <vt:lpwstr/>
  </property>
  <property fmtid="{D5CDD505-2E9C-101B-9397-08002B2CF9AE}" pid="37" name="Mendeley Unique User Id_1">
    <vt:lpwstr>491410c6-a852-3ff1-ac7b-acac317e3c1b</vt:lpwstr>
  </property>
  <property fmtid="{D5CDD505-2E9C-101B-9397-08002B2CF9AE}" pid="38" name="NSCPROP_SA">
    <vt:lpwstr>D:\Work\2017\Corning_2017_정리\Paper_Working\Draft_Functional_Binder_v1.1.docx</vt:lpwstr>
  </property>
</Properties>
</file>